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6E0318" w14:textId="77777777" w:rsidR="0046692B" w:rsidRPr="00215276" w:rsidRDefault="00094A96" w:rsidP="0046692B">
      <w:pPr>
        <w:jc w:val="center"/>
        <w:rPr>
          <w:rFonts w:ascii="Times New Roman" w:hAnsi="Times New Roman" w:cs="Times New Roman"/>
          <w:b/>
          <w:sz w:val="36"/>
        </w:rPr>
      </w:pPr>
      <w:r w:rsidRPr="00215276">
        <w:rPr>
          <w:rFonts w:ascii="Times New Roman" w:hAnsi="Times New Roman" w:cs="Times New Roman"/>
          <w:b/>
          <w:sz w:val="36"/>
        </w:rPr>
        <w:t>Supporting Information</w:t>
      </w:r>
      <w:r w:rsidRPr="00215276">
        <w:rPr>
          <w:rFonts w:ascii="Times New Roman" w:hAnsi="Times New Roman" w:cs="Times New Roman" w:hint="eastAsia"/>
          <w:b/>
          <w:sz w:val="36"/>
        </w:rPr>
        <w:t xml:space="preserve"> </w:t>
      </w:r>
    </w:p>
    <w:p w14:paraId="7BCE7BA1" w14:textId="1AED3DF1" w:rsidR="00302F3C" w:rsidRPr="00215276" w:rsidRDefault="00302F3C" w:rsidP="0046692B">
      <w:pPr>
        <w:spacing w:line="360" w:lineRule="auto"/>
        <w:jc w:val="center"/>
        <w:rPr>
          <w:rFonts w:ascii="Times New Roman" w:hAnsi="Times New Roman" w:cs="Times New Roman"/>
          <w:b/>
          <w:sz w:val="36"/>
        </w:rPr>
      </w:pPr>
      <w:r w:rsidRPr="00215276">
        <w:rPr>
          <w:rFonts w:ascii="Times New Roman" w:hAnsi="Times New Roman" w:cs="Times New Roman"/>
          <w:b/>
          <w:sz w:val="28"/>
        </w:rPr>
        <w:t>Long-term nutrient inputs shift soil microbial functional profile</w:t>
      </w:r>
      <w:r w:rsidRPr="00215276">
        <w:rPr>
          <w:rFonts w:ascii="Times New Roman" w:hAnsi="Times New Roman" w:cs="Times New Roman" w:hint="eastAsia"/>
          <w:b/>
          <w:sz w:val="28"/>
        </w:rPr>
        <w:t>s</w:t>
      </w:r>
      <w:r w:rsidRPr="00215276">
        <w:rPr>
          <w:rFonts w:ascii="Times New Roman" w:hAnsi="Times New Roman" w:cs="Times New Roman"/>
          <w:b/>
          <w:sz w:val="28"/>
        </w:rPr>
        <w:t xml:space="preserve"> of phosphorus cycling in diverse agro-ecosystems</w:t>
      </w:r>
      <w:r w:rsidRPr="00215276" w:rsidDel="00C21E0A">
        <w:rPr>
          <w:rFonts w:ascii="Times New Roman" w:hAnsi="Times New Roman" w:cs="Times New Roman"/>
          <w:b/>
          <w:sz w:val="28"/>
        </w:rPr>
        <w:t xml:space="preserve"> </w:t>
      </w:r>
    </w:p>
    <w:p w14:paraId="25F32490" w14:textId="3515CED4" w:rsidR="00302F3C" w:rsidRPr="00215276" w:rsidRDefault="0046692B" w:rsidP="00302F3C">
      <w:pPr>
        <w:jc w:val="center"/>
        <w:rPr>
          <w:rFonts w:ascii="Times New Roman" w:hAnsi="Times New Roman" w:cs="Times New Roman"/>
          <w:b/>
          <w:sz w:val="36"/>
        </w:rPr>
      </w:pPr>
      <w:r w:rsidRPr="00215276">
        <w:rPr>
          <w:rFonts w:ascii="Times New Roman" w:hAnsi="Times New Roman" w:cs="Times New Roman"/>
          <w:sz w:val="24"/>
        </w:rPr>
        <w:t xml:space="preserve">By </w:t>
      </w:r>
      <w:r w:rsidR="00302F3C" w:rsidRPr="00215276">
        <w:rPr>
          <w:rFonts w:ascii="Times New Roman" w:hAnsi="Times New Roman" w:cs="Times New Roman"/>
          <w:sz w:val="24"/>
        </w:rPr>
        <w:t>Zhongmin Da</w:t>
      </w:r>
      <w:r w:rsidRPr="00215276">
        <w:rPr>
          <w:rFonts w:ascii="Times New Roman" w:hAnsi="Times New Roman" w:cs="Times New Roman"/>
          <w:sz w:val="24"/>
        </w:rPr>
        <w:t>i et al.</w:t>
      </w:r>
    </w:p>
    <w:p w14:paraId="6C53D0B7" w14:textId="77777777" w:rsidR="00E9293A" w:rsidRPr="00215276" w:rsidRDefault="00E9293A" w:rsidP="00A16498">
      <w:pPr>
        <w:pStyle w:val="Default"/>
        <w:rPr>
          <w:b/>
          <w:szCs w:val="21"/>
        </w:rPr>
      </w:pPr>
    </w:p>
    <w:p w14:paraId="22709863" w14:textId="77777777" w:rsidR="003E57CD" w:rsidRPr="00215276" w:rsidRDefault="003E57CD" w:rsidP="00A16498">
      <w:pPr>
        <w:pStyle w:val="Default"/>
        <w:rPr>
          <w:b/>
        </w:rPr>
      </w:pPr>
    </w:p>
    <w:p w14:paraId="791F8F37" w14:textId="2A659DC9" w:rsidR="00A16498" w:rsidRPr="00A51986" w:rsidRDefault="00A16498" w:rsidP="00A16498">
      <w:pPr>
        <w:pStyle w:val="Default"/>
        <w:rPr>
          <w:b/>
        </w:rPr>
      </w:pPr>
      <w:r w:rsidRPr="00A51986">
        <w:rPr>
          <w:rFonts w:hint="eastAsia"/>
          <w:b/>
        </w:rPr>
        <w:t>Data processing script</w:t>
      </w:r>
    </w:p>
    <w:p w14:paraId="0099966C" w14:textId="7B0E2780" w:rsidR="004C65A4" w:rsidRPr="00A51986" w:rsidRDefault="004C65A4" w:rsidP="00A16498">
      <w:pPr>
        <w:pStyle w:val="Default"/>
        <w:rPr>
          <w:b/>
        </w:rPr>
      </w:pPr>
      <w:r w:rsidRPr="00A51986">
        <w:rPr>
          <w:b/>
        </w:rPr>
        <w:t>1. Quality control</w:t>
      </w:r>
    </w:p>
    <w:p w14:paraId="4BAD3E3A" w14:textId="019C27E7" w:rsidR="004C65A4" w:rsidRPr="00A51986" w:rsidRDefault="004C65A4" w:rsidP="00A16498">
      <w:pPr>
        <w:pStyle w:val="Default"/>
        <w:rPr>
          <w:rStyle w:val="HTML"/>
          <w:rFonts w:ascii="Times New Roman" w:eastAsiaTheme="minorEastAsia" w:hAnsi="Times New Roman" w:cs="Times New Roman"/>
          <w:b/>
        </w:rPr>
      </w:pPr>
      <w:r w:rsidRPr="00A51986">
        <w:rPr>
          <w:rStyle w:val="HTML"/>
          <w:rFonts w:ascii="Times New Roman" w:eastAsiaTheme="minorEastAsia" w:hAnsi="Times New Roman" w:cs="Times New Roman"/>
          <w:b/>
        </w:rPr>
        <w:t xml:space="preserve">software: </w:t>
      </w:r>
      <w:r w:rsidRPr="00A51986">
        <w:rPr>
          <w:rStyle w:val="HTML"/>
          <w:rFonts w:ascii="Times New Roman" w:hAnsi="Times New Roman" w:cs="Times New Roman"/>
          <w:b/>
        </w:rPr>
        <w:t>readfq.v8_meta</w:t>
      </w:r>
    </w:p>
    <w:p w14:paraId="5D786033" w14:textId="0E511AC8" w:rsidR="00C04FC5" w:rsidRPr="00A51986" w:rsidRDefault="004C65A4" w:rsidP="00C04FC5">
      <w:pPr>
        <w:widowControl/>
        <w:jc w:val="left"/>
        <w:rPr>
          <w:rStyle w:val="HTML"/>
          <w:rFonts w:ascii="Times New Roman" w:hAnsi="Times New Roman" w:cs="Times New Roman"/>
        </w:rPr>
      </w:pPr>
      <w:r w:rsidRPr="00A51986">
        <w:rPr>
          <w:rStyle w:val="HTML"/>
          <w:rFonts w:ascii="Times New Roman" w:hAnsi="Times New Roman" w:cs="Times New Roman"/>
        </w:rPr>
        <w:t xml:space="preserve">readfq.v8_meta </w:t>
      </w:r>
      <w:r w:rsidR="002477B0" w:rsidRPr="00A51986">
        <w:rPr>
          <w:rStyle w:val="HTML"/>
          <w:rFonts w:ascii="Times New Roman" w:hAnsi="Times New Roman" w:cs="Times New Roman"/>
        </w:rPr>
        <w:t xml:space="preserve">-z </w:t>
      </w:r>
      <w:r w:rsidR="00C04FC5" w:rsidRPr="00A51986">
        <w:rPr>
          <w:rStyle w:val="HTML"/>
          <w:rFonts w:ascii="Times New Roman" w:hAnsi="Times New Roman" w:cs="Times New Roman" w:hint="eastAsia"/>
        </w:rPr>
        <w:t>-</w:t>
      </w:r>
      <w:r w:rsidR="00C04FC5" w:rsidRPr="00A51986">
        <w:rPr>
          <w:rStyle w:val="HTML"/>
          <w:rFonts w:ascii="Times New Roman" w:hAnsi="Times New Roman" w:cs="Times New Roman"/>
        </w:rPr>
        <w:t>f</w:t>
      </w:r>
      <w:r w:rsidRPr="00A51986">
        <w:rPr>
          <w:rStyle w:val="HTML"/>
          <w:rFonts w:ascii="Times New Roman" w:hAnsi="Times New Roman" w:cs="Times New Roman"/>
        </w:rPr>
        <w:t xml:space="preserve"> </w:t>
      </w:r>
      <w:r w:rsidR="00C04FC5" w:rsidRPr="00A51986">
        <w:rPr>
          <w:rStyle w:val="HTML"/>
          <w:rFonts w:ascii="Times New Roman" w:hAnsi="Times New Roman" w:cs="Times New Roman"/>
        </w:rPr>
        <w:t xml:space="preserve">read.list -3 *.fq1 -4 *.fq2 </w:t>
      </w:r>
      <w:r w:rsidRPr="00A51986">
        <w:rPr>
          <w:rStyle w:val="HTML"/>
          <w:rFonts w:ascii="Times New Roman" w:hAnsi="Times New Roman" w:cs="Times New Roman"/>
        </w:rPr>
        <w:t xml:space="preserve">-q 38, 40 -n 10 -l 15 </w:t>
      </w:r>
      <w:r w:rsidR="00C04FC5" w:rsidRPr="00A51986">
        <w:rPr>
          <w:rStyle w:val="HTML"/>
          <w:rFonts w:ascii="Times New Roman" w:hAnsi="Times New Roman" w:cs="Times New Roman"/>
        </w:rPr>
        <w:t xml:space="preserve">1&gt;*.out </w:t>
      </w:r>
    </w:p>
    <w:p w14:paraId="32ED4791" w14:textId="4E83CB14" w:rsidR="004C65A4" w:rsidRDefault="00C04FC5" w:rsidP="00A16498">
      <w:pPr>
        <w:pStyle w:val="Default"/>
        <w:rPr>
          <w:rStyle w:val="HTML"/>
          <w:rFonts w:ascii="Times New Roman" w:hAnsi="Times New Roman" w:cs="Times New Roman"/>
        </w:rPr>
      </w:pPr>
      <w:r w:rsidRPr="00A51986">
        <w:rPr>
          <w:rStyle w:val="HTML"/>
          <w:rFonts w:ascii="Times New Roman" w:hAnsi="Times New Roman" w:cs="Times New Roman"/>
        </w:rPr>
        <w:t>read.list: *.</w:t>
      </w:r>
      <w:r w:rsidR="004377AB" w:rsidRPr="00A51986">
        <w:rPr>
          <w:rStyle w:val="HTML"/>
          <w:rFonts w:ascii="Times New Roman" w:hAnsi="Times New Roman" w:cs="Times New Roman"/>
        </w:rPr>
        <w:t>raw.</w:t>
      </w:r>
      <w:r w:rsidRPr="00A51986">
        <w:rPr>
          <w:rStyle w:val="HTML"/>
          <w:rFonts w:ascii="Times New Roman" w:hAnsi="Times New Roman" w:cs="Times New Roman"/>
        </w:rPr>
        <w:t>fq1.gz, *.</w:t>
      </w:r>
      <w:r w:rsidR="004377AB" w:rsidRPr="00A51986">
        <w:rPr>
          <w:rStyle w:val="HTML"/>
          <w:rFonts w:ascii="Times New Roman" w:hAnsi="Times New Roman" w:cs="Times New Roman"/>
        </w:rPr>
        <w:t>raw.</w:t>
      </w:r>
      <w:r w:rsidRPr="00A51986">
        <w:rPr>
          <w:rStyle w:val="HTML"/>
          <w:rFonts w:ascii="Times New Roman" w:hAnsi="Times New Roman" w:cs="Times New Roman"/>
        </w:rPr>
        <w:t>fq2.gz</w:t>
      </w:r>
      <w:r w:rsidR="00707B9F" w:rsidRPr="00A51986">
        <w:rPr>
          <w:rStyle w:val="HTML"/>
          <w:rFonts w:ascii="Times New Roman" w:hAnsi="Times New Roman" w:cs="Times New Roman"/>
        </w:rPr>
        <w:t xml:space="preserve"> </w:t>
      </w:r>
    </w:p>
    <w:p w14:paraId="0BA7D1F9" w14:textId="77777777" w:rsidR="00C04FC5" w:rsidRPr="004C65A4" w:rsidRDefault="00C04FC5" w:rsidP="00A16498">
      <w:pPr>
        <w:pStyle w:val="Default"/>
        <w:rPr>
          <w:b/>
        </w:rPr>
      </w:pPr>
    </w:p>
    <w:p w14:paraId="30525F2C" w14:textId="6FEBFF47" w:rsidR="00FC781B" w:rsidRPr="00215276" w:rsidRDefault="004C65A4" w:rsidP="00A1649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</w:t>
      </w:r>
      <w:r w:rsidR="000C5E48" w:rsidRPr="0021527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C781B" w:rsidRPr="00215276">
        <w:rPr>
          <w:rFonts w:ascii="Times New Roman" w:hAnsi="Times New Roman" w:cs="Times New Roman"/>
          <w:b/>
          <w:sz w:val="24"/>
          <w:szCs w:val="24"/>
        </w:rPr>
        <w:t>Sample assembly</w:t>
      </w:r>
    </w:p>
    <w:p w14:paraId="0B56B352" w14:textId="2C0FAE8D" w:rsidR="002026C4" w:rsidRPr="00215276" w:rsidRDefault="000C5E48" w:rsidP="00A16498">
      <w:pPr>
        <w:widowControl/>
        <w:jc w:val="left"/>
        <w:rPr>
          <w:rStyle w:val="HTML"/>
          <w:rFonts w:ascii="Times New Roman" w:eastAsiaTheme="minorEastAsia" w:hAnsi="Times New Roman" w:cs="Times New Roman"/>
          <w:b/>
        </w:rPr>
      </w:pPr>
      <w:r w:rsidRPr="00215276">
        <w:rPr>
          <w:rStyle w:val="HTML"/>
          <w:rFonts w:ascii="Times New Roman" w:eastAsiaTheme="minorEastAsia" w:hAnsi="Times New Roman" w:cs="Times New Roman"/>
          <w:b/>
        </w:rPr>
        <w:t>software</w:t>
      </w:r>
      <w:r w:rsidR="00FC781B" w:rsidRPr="00215276">
        <w:rPr>
          <w:rStyle w:val="HTML"/>
          <w:rFonts w:ascii="Times New Roman" w:eastAsiaTheme="minorEastAsia" w:hAnsi="Times New Roman" w:cs="Times New Roman"/>
          <w:b/>
        </w:rPr>
        <w:t>: Megahit v1.1.3</w:t>
      </w:r>
    </w:p>
    <w:p w14:paraId="2EE9BA60" w14:textId="61641415" w:rsidR="00A16498" w:rsidRPr="00215276" w:rsidRDefault="00A16498" w:rsidP="00A16498">
      <w:pPr>
        <w:widowControl/>
        <w:jc w:val="left"/>
        <w:rPr>
          <w:rStyle w:val="nv"/>
          <w:rFonts w:ascii="Times New Roman" w:hAnsi="Times New Roman" w:cs="Times New Roman"/>
          <w:sz w:val="24"/>
          <w:szCs w:val="24"/>
        </w:rPr>
      </w:pPr>
      <w:r w:rsidRPr="00215276">
        <w:rPr>
          <w:rStyle w:val="HTML"/>
          <w:rFonts w:ascii="Times New Roman" w:hAnsi="Times New Roman" w:cs="Times New Roman"/>
        </w:rPr>
        <w:t xml:space="preserve">megahit </w:t>
      </w:r>
      <w:r w:rsidR="00FC781B" w:rsidRPr="00215276">
        <w:rPr>
          <w:rStyle w:val="HTML"/>
          <w:rFonts w:ascii="Times New Roman" w:hAnsi="Times New Roman" w:cs="Times New Roman"/>
        </w:rPr>
        <w:t xml:space="preserve"> </w:t>
      </w:r>
      <w:r w:rsidRPr="00215276">
        <w:rPr>
          <w:rStyle w:val="nt"/>
          <w:rFonts w:ascii="Times New Roman" w:hAnsi="Times New Roman" w:cs="Times New Roman"/>
          <w:sz w:val="24"/>
          <w:szCs w:val="24"/>
        </w:rPr>
        <w:t>-1</w:t>
      </w:r>
      <w:r w:rsidRPr="00215276">
        <w:rPr>
          <w:rStyle w:val="HTML"/>
          <w:rFonts w:ascii="Times New Roman" w:hAnsi="Times New Roman" w:cs="Times New Roman"/>
        </w:rPr>
        <w:t xml:space="preserve"> </w:t>
      </w:r>
      <w:r w:rsidRPr="00215276">
        <w:rPr>
          <w:rStyle w:val="nv"/>
          <w:rFonts w:ascii="Times New Roman" w:hAnsi="Times New Roman" w:cs="Times New Roman"/>
          <w:sz w:val="24"/>
          <w:szCs w:val="24"/>
        </w:rPr>
        <w:t>*fq1.gz</w:t>
      </w:r>
      <w:r w:rsidRPr="00215276">
        <w:rPr>
          <w:rStyle w:val="HTML"/>
          <w:rFonts w:ascii="Times New Roman" w:hAnsi="Times New Roman" w:cs="Times New Roman"/>
        </w:rPr>
        <w:t xml:space="preserve"> </w:t>
      </w:r>
      <w:r w:rsidR="00FC781B" w:rsidRPr="00215276">
        <w:rPr>
          <w:rStyle w:val="HTML"/>
          <w:rFonts w:ascii="Times New Roman" w:hAnsi="Times New Roman" w:cs="Times New Roman"/>
        </w:rPr>
        <w:t xml:space="preserve"> </w:t>
      </w:r>
      <w:r w:rsidRPr="00215276">
        <w:rPr>
          <w:rStyle w:val="nt"/>
          <w:rFonts w:ascii="Times New Roman" w:hAnsi="Times New Roman" w:cs="Times New Roman"/>
          <w:sz w:val="24"/>
          <w:szCs w:val="24"/>
        </w:rPr>
        <w:t>-2</w:t>
      </w:r>
      <w:r w:rsidRPr="00215276">
        <w:rPr>
          <w:rStyle w:val="HTML"/>
          <w:rFonts w:ascii="Times New Roman" w:hAnsi="Times New Roman" w:cs="Times New Roman"/>
        </w:rPr>
        <w:t xml:space="preserve"> </w:t>
      </w:r>
      <w:r w:rsidRPr="00215276">
        <w:rPr>
          <w:rStyle w:val="nv"/>
          <w:rFonts w:ascii="Times New Roman" w:hAnsi="Times New Roman" w:cs="Times New Roman"/>
          <w:sz w:val="24"/>
          <w:szCs w:val="24"/>
        </w:rPr>
        <w:t>*fq2.gz</w:t>
      </w:r>
      <w:r w:rsidRPr="00215276">
        <w:rPr>
          <w:rStyle w:val="HTML"/>
          <w:rFonts w:ascii="Times New Roman" w:hAnsi="Times New Roman" w:cs="Times New Roman"/>
        </w:rPr>
        <w:t xml:space="preserve"> </w:t>
      </w:r>
      <w:r w:rsidR="00FC781B" w:rsidRPr="00215276">
        <w:rPr>
          <w:rStyle w:val="HTML"/>
          <w:rFonts w:ascii="Times New Roman" w:hAnsi="Times New Roman" w:cs="Times New Roman"/>
        </w:rPr>
        <w:t xml:space="preserve"> </w:t>
      </w:r>
      <w:r w:rsidRPr="00215276">
        <w:rPr>
          <w:rStyle w:val="nt"/>
          <w:rFonts w:ascii="Times New Roman" w:hAnsi="Times New Roman" w:cs="Times New Roman"/>
          <w:sz w:val="24"/>
          <w:szCs w:val="24"/>
        </w:rPr>
        <w:t>-m</w:t>
      </w:r>
      <w:r w:rsidRPr="00215276">
        <w:rPr>
          <w:rStyle w:val="HTML"/>
          <w:rFonts w:ascii="Times New Roman" w:hAnsi="Times New Roman" w:cs="Times New Roman"/>
        </w:rPr>
        <w:t xml:space="preserve"> 0.85</w:t>
      </w:r>
      <w:r w:rsidR="00FC781B" w:rsidRPr="00215276">
        <w:rPr>
          <w:rStyle w:val="HTML"/>
          <w:rFonts w:ascii="Times New Roman" w:hAnsi="Times New Roman" w:cs="Times New Roman"/>
        </w:rPr>
        <w:t xml:space="preserve"> </w:t>
      </w:r>
      <w:r w:rsidRPr="00215276">
        <w:rPr>
          <w:rStyle w:val="HTML"/>
          <w:rFonts w:ascii="Times New Roman" w:hAnsi="Times New Roman" w:cs="Times New Roman"/>
        </w:rPr>
        <w:t xml:space="preserve"> </w:t>
      </w:r>
      <w:r w:rsidRPr="00215276">
        <w:rPr>
          <w:rStyle w:val="nt"/>
          <w:rFonts w:ascii="Times New Roman" w:hAnsi="Times New Roman" w:cs="Times New Roman"/>
          <w:sz w:val="24"/>
          <w:szCs w:val="24"/>
        </w:rPr>
        <w:t>-o</w:t>
      </w:r>
      <w:r w:rsidRPr="00215276">
        <w:rPr>
          <w:rStyle w:val="HTML"/>
          <w:rFonts w:ascii="Times New Roman" w:hAnsi="Times New Roman" w:cs="Times New Roman"/>
        </w:rPr>
        <w:t xml:space="preserve"> ASSEMBLY/ </w:t>
      </w:r>
      <w:r w:rsidR="00FC781B" w:rsidRPr="00215276">
        <w:rPr>
          <w:rStyle w:val="HTML"/>
          <w:rFonts w:ascii="Times New Roman" w:hAnsi="Times New Roman" w:cs="Times New Roman"/>
        </w:rPr>
        <w:t xml:space="preserve"> </w:t>
      </w:r>
      <w:r w:rsidRPr="00215276">
        <w:rPr>
          <w:rStyle w:val="nt"/>
          <w:rFonts w:ascii="Times New Roman" w:hAnsi="Times New Roman" w:cs="Times New Roman"/>
          <w:sz w:val="24"/>
          <w:szCs w:val="24"/>
        </w:rPr>
        <w:t>-t</w:t>
      </w:r>
      <w:r w:rsidR="004C65A4">
        <w:rPr>
          <w:rStyle w:val="HTML"/>
          <w:rFonts w:ascii="Times New Roman" w:hAnsi="Times New Roman" w:cs="Times New Roman"/>
        </w:rPr>
        <w:t xml:space="preserve"> </w:t>
      </w:r>
      <w:r w:rsidRPr="00215276">
        <w:rPr>
          <w:rStyle w:val="nv"/>
          <w:rFonts w:ascii="Times New Roman" w:hAnsi="Times New Roman" w:cs="Times New Roman"/>
          <w:sz w:val="24"/>
          <w:szCs w:val="24"/>
        </w:rPr>
        <w:t>$NUM_THREADS</w:t>
      </w:r>
    </w:p>
    <w:p w14:paraId="3EE3D1DD" w14:textId="77777777" w:rsidR="000C5E48" w:rsidRPr="00215276" w:rsidRDefault="000C5E48" w:rsidP="000452E9">
      <w:pPr>
        <w:rPr>
          <w:sz w:val="24"/>
          <w:szCs w:val="24"/>
        </w:rPr>
      </w:pPr>
    </w:p>
    <w:p w14:paraId="7A95A603" w14:textId="3B63E89F" w:rsidR="002026C4" w:rsidRPr="00215276" w:rsidRDefault="004C65A4" w:rsidP="000452E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3</w:t>
      </w:r>
      <w:r w:rsidR="000C5E48" w:rsidRPr="00215276">
        <w:rPr>
          <w:rFonts w:ascii="Times New Roman" w:hAnsi="Times New Roman" w:cs="Times New Roman"/>
          <w:b/>
          <w:sz w:val="24"/>
          <w:szCs w:val="24"/>
        </w:rPr>
        <w:t>.</w:t>
      </w:r>
      <w:r w:rsidR="002026C4" w:rsidRPr="00215276">
        <w:rPr>
          <w:rFonts w:ascii="Times New Roman" w:hAnsi="Times New Roman" w:cs="Times New Roman"/>
          <w:b/>
          <w:sz w:val="24"/>
          <w:szCs w:val="24"/>
        </w:rPr>
        <w:t xml:space="preserve">Gene prediction and abundance analysis </w:t>
      </w:r>
    </w:p>
    <w:p w14:paraId="5E580BBF" w14:textId="56257942" w:rsidR="00FC781B" w:rsidRPr="00215276" w:rsidRDefault="00FC781B" w:rsidP="000452E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15276">
        <w:rPr>
          <w:rFonts w:ascii="Times New Roman" w:hAnsi="Times New Roman" w:cs="Times New Roman"/>
          <w:b/>
          <w:sz w:val="24"/>
          <w:szCs w:val="24"/>
        </w:rPr>
        <w:t>software: Prodigal v2.6.2</w:t>
      </w:r>
      <w:r w:rsidR="000452E9" w:rsidRPr="00215276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8543975" w14:textId="436434EA" w:rsidR="00A16498" w:rsidRPr="00215276" w:rsidRDefault="00A16498" w:rsidP="000452E9">
      <w:pPr>
        <w:rPr>
          <w:rFonts w:ascii="Times New Roman" w:hAnsi="Times New Roman" w:cs="Times New Roman"/>
          <w:sz w:val="24"/>
          <w:szCs w:val="24"/>
        </w:rPr>
      </w:pPr>
      <w:r w:rsidRPr="00215276">
        <w:rPr>
          <w:rFonts w:ascii="Times New Roman" w:hAnsi="Times New Roman" w:cs="Times New Roman"/>
          <w:sz w:val="24"/>
          <w:szCs w:val="24"/>
        </w:rPr>
        <w:t>prodigal</w:t>
      </w:r>
      <w:r w:rsidR="000452E9" w:rsidRPr="00215276">
        <w:rPr>
          <w:rFonts w:ascii="Times New Roman" w:hAnsi="Times New Roman" w:cs="Times New Roman"/>
          <w:sz w:val="24"/>
          <w:szCs w:val="24"/>
        </w:rPr>
        <w:t xml:space="preserve"> </w:t>
      </w:r>
      <w:r w:rsidRPr="00215276">
        <w:rPr>
          <w:rFonts w:ascii="Times New Roman" w:hAnsi="Times New Roman" w:cs="Times New Roman"/>
          <w:sz w:val="24"/>
          <w:szCs w:val="24"/>
        </w:rPr>
        <w:t xml:space="preserve"> -</w:t>
      </w:r>
      <w:r w:rsidR="000452E9" w:rsidRPr="00215276">
        <w:rPr>
          <w:rFonts w:ascii="Times New Roman" w:hAnsi="Times New Roman" w:cs="Times New Roman"/>
          <w:sz w:val="24"/>
          <w:szCs w:val="24"/>
        </w:rPr>
        <w:t>i</w:t>
      </w:r>
      <w:r w:rsidRPr="00215276">
        <w:rPr>
          <w:rFonts w:ascii="Times New Roman" w:hAnsi="Times New Roman" w:cs="Times New Roman"/>
          <w:sz w:val="24"/>
          <w:szCs w:val="24"/>
        </w:rPr>
        <w:t xml:space="preserve"> </w:t>
      </w:r>
      <w:r w:rsidR="00FC781B" w:rsidRPr="00215276">
        <w:rPr>
          <w:rFonts w:ascii="Times New Roman" w:hAnsi="Times New Roman" w:cs="Times New Roman"/>
          <w:sz w:val="24"/>
          <w:szCs w:val="24"/>
        </w:rPr>
        <w:t>ASSEMBLY/</w:t>
      </w:r>
      <w:r w:rsidR="000452E9" w:rsidRPr="00215276">
        <w:rPr>
          <w:rFonts w:ascii="Times New Roman" w:hAnsi="Times New Roman" w:cs="Times New Roman"/>
          <w:sz w:val="24"/>
          <w:szCs w:val="24"/>
        </w:rPr>
        <w:t>final.</w:t>
      </w:r>
      <w:r w:rsidRPr="00215276">
        <w:rPr>
          <w:rFonts w:ascii="Times New Roman" w:hAnsi="Times New Roman" w:cs="Times New Roman"/>
          <w:sz w:val="24"/>
          <w:szCs w:val="24"/>
        </w:rPr>
        <w:t xml:space="preserve">contig.fa </w:t>
      </w:r>
      <w:r w:rsidR="000452E9" w:rsidRPr="00215276">
        <w:rPr>
          <w:rFonts w:ascii="Times New Roman" w:hAnsi="Times New Roman" w:cs="Times New Roman"/>
          <w:sz w:val="24"/>
          <w:szCs w:val="24"/>
        </w:rPr>
        <w:t xml:space="preserve"> </w:t>
      </w:r>
      <w:r w:rsidRPr="00215276">
        <w:rPr>
          <w:rFonts w:ascii="Times New Roman" w:hAnsi="Times New Roman" w:cs="Times New Roman"/>
          <w:sz w:val="24"/>
          <w:szCs w:val="24"/>
        </w:rPr>
        <w:t xml:space="preserve">-o </w:t>
      </w:r>
      <w:r w:rsidR="000452E9" w:rsidRPr="00215276">
        <w:rPr>
          <w:rFonts w:ascii="Times New Roman" w:hAnsi="Times New Roman" w:cs="Times New Roman"/>
          <w:sz w:val="24"/>
          <w:szCs w:val="24"/>
        </w:rPr>
        <w:t xml:space="preserve">/prodigal/Gene.* </w:t>
      </w:r>
      <w:r w:rsidRPr="00215276">
        <w:rPr>
          <w:rFonts w:ascii="Times New Roman" w:hAnsi="Times New Roman" w:cs="Times New Roman"/>
          <w:sz w:val="24"/>
          <w:szCs w:val="24"/>
        </w:rPr>
        <w:t xml:space="preserve"> -a </w:t>
      </w:r>
      <w:r w:rsidR="000452E9" w:rsidRPr="00215276">
        <w:rPr>
          <w:rFonts w:ascii="Times New Roman" w:hAnsi="Times New Roman" w:cs="Times New Roman"/>
          <w:sz w:val="24"/>
          <w:szCs w:val="24"/>
        </w:rPr>
        <w:t>/prodigal/</w:t>
      </w:r>
      <w:r w:rsidRPr="00215276">
        <w:rPr>
          <w:rFonts w:ascii="Times New Roman" w:hAnsi="Times New Roman" w:cs="Times New Roman"/>
          <w:sz w:val="24"/>
          <w:szCs w:val="24"/>
        </w:rPr>
        <w:t>*.faa</w:t>
      </w:r>
      <w:r w:rsidR="000452E9" w:rsidRPr="00215276">
        <w:rPr>
          <w:rFonts w:ascii="Times New Roman" w:hAnsi="Times New Roman" w:cs="Times New Roman"/>
          <w:sz w:val="24"/>
          <w:szCs w:val="24"/>
        </w:rPr>
        <w:t xml:space="preserve"> </w:t>
      </w:r>
      <w:r w:rsidRPr="00215276">
        <w:rPr>
          <w:rFonts w:ascii="Times New Roman" w:hAnsi="Times New Roman" w:cs="Times New Roman"/>
          <w:sz w:val="24"/>
          <w:szCs w:val="24"/>
        </w:rPr>
        <w:t xml:space="preserve"> -p meta</w:t>
      </w:r>
      <w:r w:rsidR="002026C4" w:rsidRPr="002152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255786A" w14:textId="77777777" w:rsidR="002026C4" w:rsidRPr="00215276" w:rsidRDefault="002026C4" w:rsidP="000452E9">
      <w:pPr>
        <w:rPr>
          <w:sz w:val="24"/>
          <w:szCs w:val="24"/>
        </w:rPr>
      </w:pPr>
    </w:p>
    <w:p w14:paraId="0B5B22DF" w14:textId="556F8969" w:rsidR="002026C4" w:rsidRPr="00215276" w:rsidRDefault="004C65A4" w:rsidP="000452E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4</w:t>
      </w:r>
      <w:r w:rsidR="000452E9" w:rsidRPr="0021527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026C4" w:rsidRPr="00215276">
        <w:rPr>
          <w:rFonts w:ascii="Times New Roman" w:hAnsi="Times New Roman" w:cs="Times New Roman"/>
          <w:b/>
          <w:sz w:val="24"/>
          <w:szCs w:val="24"/>
        </w:rPr>
        <w:t xml:space="preserve">Taxonomy prediction </w:t>
      </w:r>
      <w:r w:rsidR="002026C4" w:rsidRPr="00215276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="002026C4" w:rsidRPr="00215276">
        <w:rPr>
          <w:rFonts w:ascii="Times New Roman" w:hAnsi="Times New Roman" w:cs="Times New Roman"/>
          <w:b/>
          <w:sz w:val="24"/>
          <w:szCs w:val="24"/>
        </w:rPr>
        <w:t>functional annotations</w:t>
      </w:r>
    </w:p>
    <w:p w14:paraId="7007FA1A" w14:textId="17AE10FD" w:rsidR="000452E9" w:rsidRPr="00215276" w:rsidRDefault="000452E9" w:rsidP="000452E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215276">
        <w:rPr>
          <w:rFonts w:ascii="Times New Roman" w:hAnsi="Times New Roman" w:cs="Times New Roman"/>
          <w:b/>
          <w:sz w:val="24"/>
          <w:szCs w:val="24"/>
        </w:rPr>
        <w:t>software: DIOMAND v0.9.19.120</w:t>
      </w:r>
      <w:r w:rsidR="00467C33" w:rsidRPr="00215276">
        <w:rPr>
          <w:rFonts w:ascii="Times New Roman" w:hAnsi="Times New Roman" w:cs="Times New Roman"/>
          <w:b/>
          <w:sz w:val="24"/>
          <w:szCs w:val="24"/>
        </w:rPr>
        <w:t>; Megan</w:t>
      </w:r>
      <w:r w:rsidR="00E4037E" w:rsidRPr="00215276">
        <w:rPr>
          <w:rFonts w:ascii="Times New Roman" w:hAnsi="Times New Roman" w:cs="Times New Roman" w:hint="eastAsia"/>
          <w:b/>
          <w:sz w:val="24"/>
          <w:szCs w:val="24"/>
        </w:rPr>
        <w:t>_Ultimate v 6.11.7</w:t>
      </w:r>
    </w:p>
    <w:p w14:paraId="37E560D2" w14:textId="00F40537" w:rsidR="00986374" w:rsidRPr="00215276" w:rsidRDefault="00986374" w:rsidP="009863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15276">
        <w:rPr>
          <w:rFonts w:ascii="Times New Roman" w:hAnsi="Times New Roman" w:cs="Times New Roman"/>
          <w:sz w:val="24"/>
          <w:szCs w:val="24"/>
        </w:rPr>
        <w:t xml:space="preserve">diamond </w:t>
      </w:r>
      <w:r w:rsidRPr="00215276">
        <w:rPr>
          <w:rFonts w:ascii="Times New Roman" w:hAnsi="Times New Roman" w:cs="Times New Roman" w:hint="eastAsia"/>
          <w:sz w:val="24"/>
          <w:szCs w:val="24"/>
        </w:rPr>
        <w:t>makedb</w:t>
      </w:r>
      <w:r w:rsidRPr="00215276">
        <w:rPr>
          <w:rFonts w:ascii="Times New Roman" w:hAnsi="Times New Roman" w:cs="Times New Roman"/>
          <w:sz w:val="24"/>
          <w:szCs w:val="24"/>
        </w:rPr>
        <w:t xml:space="preserve">  </w:t>
      </w:r>
      <w:r w:rsidRPr="00215276">
        <w:rPr>
          <w:rFonts w:ascii="Times New Roman" w:hAnsi="Times New Roman" w:cs="Times New Roman" w:hint="eastAsia"/>
          <w:sz w:val="24"/>
          <w:szCs w:val="24"/>
        </w:rPr>
        <w:t>--in nr.faa</w:t>
      </w:r>
      <w:r w:rsidRPr="00215276">
        <w:rPr>
          <w:rFonts w:ascii="Times New Roman" w:hAnsi="Times New Roman" w:cs="Times New Roman"/>
          <w:sz w:val="24"/>
          <w:szCs w:val="24"/>
        </w:rPr>
        <w:t xml:space="preserve"> </w:t>
      </w:r>
      <w:r w:rsidRPr="00215276">
        <w:rPr>
          <w:rFonts w:ascii="Times New Roman" w:hAnsi="Times New Roman" w:cs="Times New Roman" w:hint="eastAsia"/>
          <w:sz w:val="24"/>
          <w:szCs w:val="24"/>
        </w:rPr>
        <w:t>-d</w:t>
      </w:r>
      <w:r w:rsidRPr="00215276">
        <w:rPr>
          <w:rFonts w:ascii="Times New Roman" w:hAnsi="Times New Roman" w:cs="Times New Roman"/>
          <w:sz w:val="24"/>
          <w:szCs w:val="24"/>
        </w:rPr>
        <w:t xml:space="preserve"> </w:t>
      </w:r>
      <w:r w:rsidRPr="00215276">
        <w:rPr>
          <w:rFonts w:ascii="Times New Roman" w:hAnsi="Times New Roman" w:cs="Times New Roman" w:hint="eastAsia"/>
          <w:sz w:val="24"/>
          <w:szCs w:val="24"/>
        </w:rPr>
        <w:t>nr</w:t>
      </w:r>
    </w:p>
    <w:p w14:paraId="52FECABC" w14:textId="0D3566B7" w:rsidR="00A16498" w:rsidRPr="00215276" w:rsidRDefault="00A16498" w:rsidP="00E4037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215276">
        <w:rPr>
          <w:rFonts w:ascii="Times New Roman" w:hAnsi="Times New Roman" w:cs="Times New Roman"/>
          <w:sz w:val="24"/>
          <w:szCs w:val="24"/>
        </w:rPr>
        <w:t xml:space="preserve">diamond blastp </w:t>
      </w:r>
      <w:r w:rsidR="000452E9" w:rsidRPr="00215276">
        <w:rPr>
          <w:rFonts w:ascii="Times New Roman" w:hAnsi="Times New Roman" w:cs="Times New Roman"/>
          <w:sz w:val="24"/>
          <w:szCs w:val="24"/>
        </w:rPr>
        <w:t xml:space="preserve"> </w:t>
      </w:r>
      <w:r w:rsidRPr="00215276">
        <w:rPr>
          <w:rFonts w:ascii="Times New Roman" w:hAnsi="Times New Roman" w:cs="Times New Roman"/>
          <w:sz w:val="24"/>
          <w:szCs w:val="24"/>
        </w:rPr>
        <w:t>-d nr</w:t>
      </w:r>
      <w:r w:rsidR="000452E9" w:rsidRPr="00215276">
        <w:rPr>
          <w:rFonts w:ascii="Times New Roman" w:hAnsi="Times New Roman" w:cs="Times New Roman"/>
          <w:sz w:val="24"/>
          <w:szCs w:val="24"/>
        </w:rPr>
        <w:t>.dmd</w:t>
      </w:r>
      <w:r w:rsidRPr="00215276">
        <w:rPr>
          <w:rFonts w:ascii="Times New Roman" w:hAnsi="Times New Roman" w:cs="Times New Roman"/>
          <w:sz w:val="24"/>
          <w:szCs w:val="24"/>
        </w:rPr>
        <w:t xml:space="preserve"> </w:t>
      </w:r>
      <w:r w:rsidR="000452E9" w:rsidRPr="00215276">
        <w:rPr>
          <w:rFonts w:ascii="Times New Roman" w:hAnsi="Times New Roman" w:cs="Times New Roman"/>
          <w:sz w:val="24"/>
          <w:szCs w:val="24"/>
        </w:rPr>
        <w:t xml:space="preserve"> -q /prodigal/</w:t>
      </w:r>
      <w:r w:rsidRPr="00215276">
        <w:rPr>
          <w:rFonts w:ascii="Times New Roman" w:hAnsi="Times New Roman" w:cs="Times New Roman"/>
          <w:sz w:val="24"/>
          <w:szCs w:val="24"/>
        </w:rPr>
        <w:t xml:space="preserve">*.faa </w:t>
      </w:r>
      <w:r w:rsidR="000452E9" w:rsidRPr="00215276">
        <w:rPr>
          <w:rFonts w:ascii="Times New Roman" w:hAnsi="Times New Roman" w:cs="Times New Roman"/>
          <w:sz w:val="24"/>
          <w:szCs w:val="24"/>
        </w:rPr>
        <w:t xml:space="preserve"> </w:t>
      </w:r>
      <w:r w:rsidRPr="00215276">
        <w:rPr>
          <w:rFonts w:ascii="Times New Roman" w:hAnsi="Times New Roman" w:cs="Times New Roman"/>
          <w:sz w:val="24"/>
          <w:szCs w:val="24"/>
        </w:rPr>
        <w:t xml:space="preserve">--daa </w:t>
      </w:r>
      <w:r w:rsidR="000452E9" w:rsidRPr="00215276">
        <w:rPr>
          <w:rFonts w:ascii="Times New Roman" w:hAnsi="Times New Roman" w:cs="Times New Roman"/>
          <w:sz w:val="24"/>
          <w:szCs w:val="24"/>
        </w:rPr>
        <w:t>/prodigal/</w:t>
      </w:r>
      <w:r w:rsidRPr="00215276">
        <w:rPr>
          <w:rFonts w:ascii="Times New Roman" w:hAnsi="Times New Roman" w:cs="Times New Roman"/>
          <w:sz w:val="24"/>
          <w:szCs w:val="24"/>
        </w:rPr>
        <w:t>*.daa</w:t>
      </w:r>
    </w:p>
    <w:p w14:paraId="37806253" w14:textId="1A8162C2" w:rsidR="00E4037E" w:rsidRPr="00215276" w:rsidRDefault="00E4037E" w:rsidP="00665D24">
      <w:pPr>
        <w:pStyle w:val="Default"/>
        <w:rPr>
          <w:color w:val="auto"/>
          <w:kern w:val="2"/>
        </w:rPr>
      </w:pPr>
      <w:r w:rsidRPr="00215276">
        <w:rPr>
          <w:color w:val="auto"/>
          <w:kern w:val="2"/>
        </w:rPr>
        <w:t xml:space="preserve">megan/tools/daa-meganizer </w:t>
      </w:r>
      <w:r w:rsidRPr="00215276">
        <w:rPr>
          <w:rFonts w:hint="eastAsia"/>
          <w:color w:val="auto"/>
          <w:kern w:val="2"/>
        </w:rPr>
        <w:t xml:space="preserve"> </w:t>
      </w:r>
      <w:r w:rsidRPr="00215276">
        <w:rPr>
          <w:color w:val="auto"/>
          <w:kern w:val="2"/>
        </w:rPr>
        <w:t>-i /prodigal/</w:t>
      </w:r>
      <w:r w:rsidRPr="00215276">
        <w:rPr>
          <w:rFonts w:hint="eastAsia"/>
          <w:color w:val="auto"/>
          <w:kern w:val="2"/>
        </w:rPr>
        <w:t>*</w:t>
      </w:r>
      <w:r w:rsidRPr="00215276">
        <w:rPr>
          <w:color w:val="auto"/>
          <w:kern w:val="2"/>
        </w:rPr>
        <w:t xml:space="preserve">.daa </w:t>
      </w:r>
      <w:r w:rsidRPr="00215276">
        <w:rPr>
          <w:rFonts w:hint="eastAsia"/>
          <w:color w:val="auto"/>
          <w:kern w:val="2"/>
        </w:rPr>
        <w:t xml:space="preserve"> </w:t>
      </w:r>
      <w:r w:rsidRPr="00215276">
        <w:rPr>
          <w:color w:val="auto"/>
          <w:kern w:val="2"/>
        </w:rPr>
        <w:t>-a2t Database/prot_acc2tax-Mar2018X1.abin</w:t>
      </w:r>
      <w:r w:rsidRPr="00215276">
        <w:rPr>
          <w:rFonts w:hint="eastAsia"/>
          <w:color w:val="auto"/>
          <w:kern w:val="2"/>
        </w:rPr>
        <w:t xml:space="preserve"> </w:t>
      </w:r>
      <w:r w:rsidRPr="00215276">
        <w:rPr>
          <w:color w:val="auto"/>
          <w:kern w:val="2"/>
        </w:rPr>
        <w:t>-a2kegg Database/acc2kegg-Dec2017X1-ue.abin</w:t>
      </w:r>
    </w:p>
    <w:p w14:paraId="6D39EC9F" w14:textId="61E06A0A" w:rsidR="0075633D" w:rsidRPr="00215276" w:rsidRDefault="0075633D" w:rsidP="00665D24">
      <w:pPr>
        <w:pStyle w:val="Default"/>
        <w:rPr>
          <w:color w:val="auto"/>
          <w:kern w:val="2"/>
        </w:rPr>
      </w:pPr>
      <w:r w:rsidRPr="00215276">
        <w:rPr>
          <w:color w:val="auto"/>
          <w:kern w:val="2"/>
        </w:rPr>
        <w:t>megan/tools/daa2info -i /prodigal/</w:t>
      </w:r>
      <w:r w:rsidRPr="00215276">
        <w:rPr>
          <w:rFonts w:hint="eastAsia"/>
          <w:color w:val="auto"/>
          <w:kern w:val="2"/>
        </w:rPr>
        <w:t>*</w:t>
      </w:r>
      <w:r w:rsidR="003E57CD" w:rsidRPr="00215276">
        <w:rPr>
          <w:color w:val="auto"/>
          <w:kern w:val="2"/>
        </w:rPr>
        <w:t xml:space="preserve">.daa </w:t>
      </w:r>
      <w:r w:rsidR="003E57CD" w:rsidRPr="00215276">
        <w:rPr>
          <w:rFonts w:hint="eastAsia"/>
          <w:color w:val="auto"/>
          <w:kern w:val="2"/>
        </w:rPr>
        <w:t xml:space="preserve"> </w:t>
      </w:r>
      <w:r w:rsidR="003E57CD" w:rsidRPr="00215276">
        <w:rPr>
          <w:color w:val="auto"/>
          <w:kern w:val="2"/>
        </w:rPr>
        <w:t>-r2c KEGG</w:t>
      </w:r>
      <w:r w:rsidR="003E57CD" w:rsidRPr="00215276">
        <w:rPr>
          <w:rFonts w:hint="eastAsia"/>
          <w:color w:val="auto"/>
          <w:kern w:val="2"/>
        </w:rPr>
        <w:t xml:space="preserve">  </w:t>
      </w:r>
      <w:r w:rsidRPr="00215276">
        <w:rPr>
          <w:color w:val="auto"/>
          <w:kern w:val="2"/>
        </w:rPr>
        <w:t>-n  &gt;05_kegg_read/KEGG_</w:t>
      </w:r>
      <w:r w:rsidR="003E57CD" w:rsidRPr="00215276">
        <w:rPr>
          <w:rFonts w:hint="eastAsia"/>
          <w:color w:val="auto"/>
          <w:kern w:val="2"/>
        </w:rPr>
        <w:t>*</w:t>
      </w:r>
      <w:r w:rsidRPr="00215276">
        <w:rPr>
          <w:color w:val="auto"/>
          <w:kern w:val="2"/>
        </w:rPr>
        <w:t>.txt</w:t>
      </w:r>
    </w:p>
    <w:p w14:paraId="3A67A268" w14:textId="3222530A" w:rsidR="003E57CD" w:rsidRPr="00215276" w:rsidRDefault="003E57CD" w:rsidP="00665D24">
      <w:pPr>
        <w:pStyle w:val="Default"/>
        <w:rPr>
          <w:color w:val="auto"/>
          <w:kern w:val="2"/>
        </w:rPr>
        <w:sectPr w:rsidR="003E57CD" w:rsidRPr="00215276" w:rsidSect="00A36011">
          <w:footerReference w:type="default" r:id="rId7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215276">
        <w:rPr>
          <w:color w:val="auto"/>
          <w:kern w:val="2"/>
        </w:rPr>
        <w:t>megan/tools/daa2info -i /prodigal/</w:t>
      </w:r>
      <w:r w:rsidRPr="00215276">
        <w:rPr>
          <w:rFonts w:hint="eastAsia"/>
          <w:color w:val="auto"/>
          <w:kern w:val="2"/>
        </w:rPr>
        <w:t>*</w:t>
      </w:r>
      <w:r w:rsidRPr="00215276">
        <w:rPr>
          <w:color w:val="auto"/>
          <w:kern w:val="2"/>
        </w:rPr>
        <w:t xml:space="preserve">.daa </w:t>
      </w:r>
      <w:r w:rsidRPr="00215276">
        <w:rPr>
          <w:rFonts w:hint="eastAsia"/>
          <w:color w:val="auto"/>
          <w:kern w:val="2"/>
        </w:rPr>
        <w:t xml:space="preserve"> </w:t>
      </w:r>
      <w:r w:rsidRPr="00215276">
        <w:rPr>
          <w:color w:val="auto"/>
          <w:kern w:val="2"/>
        </w:rPr>
        <w:t xml:space="preserve">-r2c Taxonomy </w:t>
      </w:r>
      <w:r w:rsidRPr="00215276">
        <w:rPr>
          <w:rFonts w:hint="eastAsia"/>
          <w:color w:val="auto"/>
          <w:kern w:val="2"/>
        </w:rPr>
        <w:t xml:space="preserve"> </w:t>
      </w:r>
      <w:r w:rsidRPr="00215276">
        <w:rPr>
          <w:color w:val="auto"/>
          <w:kern w:val="2"/>
        </w:rPr>
        <w:t xml:space="preserve">-p </w:t>
      </w:r>
      <w:r w:rsidRPr="00215276">
        <w:rPr>
          <w:rFonts w:hint="eastAsia"/>
          <w:color w:val="auto"/>
          <w:kern w:val="2"/>
        </w:rPr>
        <w:t xml:space="preserve"> </w:t>
      </w:r>
      <w:r w:rsidRPr="00215276">
        <w:rPr>
          <w:color w:val="auto"/>
          <w:kern w:val="2"/>
        </w:rPr>
        <w:t>-r  &gt;04_taxonomy_read/</w:t>
      </w:r>
      <w:r w:rsidRPr="00215276">
        <w:rPr>
          <w:rFonts w:hint="eastAsia"/>
          <w:color w:val="auto"/>
          <w:kern w:val="2"/>
        </w:rPr>
        <w:t>*</w:t>
      </w:r>
      <w:r w:rsidRPr="00215276">
        <w:rPr>
          <w:color w:val="auto"/>
          <w:kern w:val="2"/>
        </w:rPr>
        <w:t>.txt</w:t>
      </w:r>
    </w:p>
    <w:p w14:paraId="38002E8F" w14:textId="3B893096" w:rsidR="00094A96" w:rsidRPr="00E9293A" w:rsidRDefault="00094A96" w:rsidP="008802D1">
      <w:pPr>
        <w:spacing w:line="200" w:lineRule="atLeast"/>
        <w:rPr>
          <w:rFonts w:ascii="Times New Roman" w:hAnsi="Times New Roman" w:cs="Times New Roman"/>
          <w:b/>
        </w:rPr>
      </w:pPr>
      <w:r w:rsidRPr="00E9293A">
        <w:rPr>
          <w:rFonts w:ascii="Times New Roman" w:hAnsi="Times New Roman" w:cs="Times New Roman"/>
          <w:b/>
        </w:rPr>
        <w:lastRenderedPageBreak/>
        <w:t>Table S1.</w:t>
      </w:r>
      <w:r w:rsidRPr="00E9293A">
        <w:rPr>
          <w:rFonts w:ascii="Times New Roman" w:hAnsi="Times New Roman" w:cs="Times New Roman"/>
        </w:rPr>
        <w:t xml:space="preserve"> </w:t>
      </w:r>
      <w:r w:rsidR="00A11684" w:rsidRPr="00E9293A">
        <w:rPr>
          <w:rFonts w:ascii="Times New Roman" w:hAnsi="Times New Roman" w:cs="Times New Roman"/>
        </w:rPr>
        <w:t xml:space="preserve">Site </w:t>
      </w:r>
      <w:r w:rsidR="00EA5EA9" w:rsidRPr="00E9293A">
        <w:rPr>
          <w:rFonts w:ascii="Times New Roman" w:hAnsi="Times New Roman" w:cs="Times New Roman" w:hint="eastAsia"/>
        </w:rPr>
        <w:t>l</w:t>
      </w:r>
      <w:r w:rsidRPr="00E9293A">
        <w:rPr>
          <w:rFonts w:ascii="Times New Roman" w:hAnsi="Times New Roman" w:cs="Times New Roman"/>
        </w:rPr>
        <w:t xml:space="preserve">ocation, experimental </w:t>
      </w:r>
      <w:r w:rsidR="00ED0786" w:rsidRPr="00E9293A">
        <w:rPr>
          <w:rFonts w:ascii="Times New Roman" w:hAnsi="Times New Roman" w:cs="Times New Roman"/>
        </w:rPr>
        <w:t>duration</w:t>
      </w:r>
      <w:r w:rsidRPr="00E9293A">
        <w:rPr>
          <w:rFonts w:ascii="Times New Roman" w:hAnsi="Times New Roman" w:cs="Times New Roman"/>
        </w:rPr>
        <w:t xml:space="preserve">, </w:t>
      </w:r>
      <w:r w:rsidR="008802D1" w:rsidRPr="00E9293A">
        <w:rPr>
          <w:rFonts w:ascii="Times New Roman" w:hAnsi="Times New Roman" w:cs="Times New Roman" w:hint="eastAsia"/>
        </w:rPr>
        <w:t>nutrient</w:t>
      </w:r>
      <w:r w:rsidR="008802D1" w:rsidRPr="00E9293A">
        <w:rPr>
          <w:rFonts w:ascii="Times New Roman" w:hAnsi="Times New Roman" w:cs="Times New Roman"/>
        </w:rPr>
        <w:t xml:space="preserve"> </w:t>
      </w:r>
      <w:r w:rsidRPr="00E9293A">
        <w:rPr>
          <w:rFonts w:ascii="Times New Roman" w:hAnsi="Times New Roman" w:cs="Times New Roman" w:hint="eastAsia"/>
        </w:rPr>
        <w:t>treatments</w:t>
      </w:r>
      <w:r w:rsidRPr="00E9293A">
        <w:rPr>
          <w:rFonts w:ascii="Times New Roman" w:hAnsi="Times New Roman" w:cs="Times New Roman"/>
        </w:rPr>
        <w:t xml:space="preserve"> and crop </w:t>
      </w:r>
      <w:r w:rsidR="00101D5A" w:rsidRPr="00E9293A">
        <w:rPr>
          <w:rFonts w:ascii="Times New Roman" w:hAnsi="Times New Roman" w:cs="Times New Roman"/>
        </w:rPr>
        <w:t>and fertilization details at the time of soil sampling</w:t>
      </w:r>
      <w:r w:rsidRPr="00E9293A">
        <w:rPr>
          <w:rFonts w:ascii="Times New Roman" w:hAnsi="Times New Roman" w:cs="Times New Roman"/>
        </w:rPr>
        <w:t xml:space="preserve"> </w:t>
      </w:r>
      <w:r w:rsidR="002A1FB9" w:rsidRPr="00E9293A">
        <w:rPr>
          <w:rFonts w:ascii="Times New Roman" w:hAnsi="Times New Roman" w:cs="Times New Roman"/>
        </w:rPr>
        <w:t xml:space="preserve">at </w:t>
      </w:r>
      <w:r w:rsidRPr="00E9293A">
        <w:rPr>
          <w:rFonts w:ascii="Times New Roman" w:hAnsi="Times New Roman" w:cs="Times New Roman"/>
        </w:rPr>
        <w:t xml:space="preserve">four long-term experimental sites. </w:t>
      </w:r>
    </w:p>
    <w:tbl>
      <w:tblPr>
        <w:tblStyle w:val="a5"/>
        <w:tblW w:w="540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1"/>
        <w:gridCol w:w="1136"/>
        <w:gridCol w:w="851"/>
        <w:gridCol w:w="1133"/>
        <w:gridCol w:w="2272"/>
        <w:gridCol w:w="992"/>
        <w:gridCol w:w="992"/>
        <w:gridCol w:w="3683"/>
        <w:gridCol w:w="992"/>
        <w:gridCol w:w="2266"/>
      </w:tblGrid>
      <w:tr w:rsidR="00E9293A" w:rsidRPr="00E9293A" w14:paraId="22101D99" w14:textId="01B7D862" w:rsidTr="00E9293A">
        <w:trPr>
          <w:trHeight w:val="288"/>
        </w:trPr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6E85B" w14:textId="77777777" w:rsidR="00145550" w:rsidRPr="00E9293A" w:rsidRDefault="00145550" w:rsidP="00E9293A">
            <w:pPr>
              <w:ind w:right="-111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Site location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0CE50A" w14:textId="7E4DB06B" w:rsidR="00145550" w:rsidRPr="00E9293A" w:rsidRDefault="00145550" w:rsidP="00E9293A">
            <w:pPr>
              <w:widowControl/>
              <w:ind w:right="-105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9293A">
              <w:rPr>
                <w:rFonts w:ascii="Times New Roman" w:hAnsi="Times New Roman"/>
                <w:sz w:val="18"/>
                <w:szCs w:val="18"/>
              </w:rPr>
              <w:t>Longitude/ Latitude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D266A2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/>
                <w:sz w:val="18"/>
                <w:szCs w:val="21"/>
              </w:rPr>
              <w:t>Soil type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B80AF3" w14:textId="77777777" w:rsidR="00145550" w:rsidRPr="00E9293A" w:rsidRDefault="00145550" w:rsidP="00E9293A">
            <w:pPr>
              <w:widowControl/>
              <w:ind w:right="-112"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/>
                <w:sz w:val="18"/>
                <w:szCs w:val="21"/>
              </w:rPr>
              <w:t>Crop type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8EBA9" w14:textId="5CEDDCE0" w:rsidR="00145550" w:rsidRPr="00E9293A" w:rsidRDefault="00145550" w:rsidP="00E9293A">
            <w:pPr>
              <w:widowControl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/>
                <w:sz w:val="18"/>
                <w:szCs w:val="21"/>
              </w:rPr>
              <w:t>N and P treatments</w:t>
            </w:r>
          </w:p>
          <w:p w14:paraId="18C59501" w14:textId="77777777" w:rsidR="00145550" w:rsidRPr="00E9293A" w:rsidRDefault="00145550" w:rsidP="00E9293A">
            <w:pPr>
              <w:widowControl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 w:hint="eastAsia"/>
                <w:sz w:val="18"/>
                <w:szCs w:val="21"/>
              </w:rPr>
              <w:t>(A</w:t>
            </w:r>
            <w:r w:rsidRPr="00E9293A">
              <w:rPr>
                <w:rFonts w:ascii="Times New Roman" w:hAnsi="Times New Roman"/>
                <w:sz w:val="18"/>
                <w:szCs w:val="21"/>
              </w:rPr>
              <w:t>bbreviation</w:t>
            </w:r>
            <w:r w:rsidRPr="00E9293A">
              <w:rPr>
                <w:rFonts w:ascii="Times New Roman" w:hAnsi="Times New Roman" w:hint="eastAsia"/>
                <w:sz w:val="18"/>
                <w:szCs w:val="21"/>
              </w:rPr>
              <w:t>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132D524F" w14:textId="77777777" w:rsidR="00145550" w:rsidRPr="00E9293A" w:rsidRDefault="00145550" w:rsidP="00E9293A">
            <w:pPr>
              <w:widowControl/>
              <w:ind w:right="-34"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/>
                <w:sz w:val="18"/>
                <w:szCs w:val="21"/>
              </w:rPr>
              <w:t>Effect of</w:t>
            </w:r>
          </w:p>
          <w:p w14:paraId="6DA7095C" w14:textId="77777777" w:rsidR="00145550" w:rsidRPr="00E9293A" w:rsidRDefault="00145550" w:rsidP="00E9293A">
            <w:pPr>
              <w:widowControl/>
              <w:ind w:right="-34"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/>
                <w:sz w:val="18"/>
                <w:szCs w:val="21"/>
              </w:rPr>
              <w:t>P input</w:t>
            </w:r>
          </w:p>
          <w:p w14:paraId="0449D504" w14:textId="63AFB373" w:rsidR="00145550" w:rsidRPr="00E9293A" w:rsidRDefault="00145550" w:rsidP="00E9293A">
            <w:pPr>
              <w:widowControl/>
              <w:ind w:right="-105"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/>
                <w:sz w:val="18"/>
                <w:szCs w:val="21"/>
              </w:rPr>
              <w:t>(+P vs -P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</w:tcPr>
          <w:p w14:paraId="027622F5" w14:textId="77777777" w:rsidR="00145550" w:rsidRPr="00E9293A" w:rsidRDefault="00145550" w:rsidP="00E9293A">
            <w:pPr>
              <w:widowControl/>
              <w:ind w:right="-34"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/>
                <w:sz w:val="18"/>
                <w:szCs w:val="21"/>
              </w:rPr>
              <w:t>Effect of</w:t>
            </w:r>
          </w:p>
          <w:p w14:paraId="71AD422B" w14:textId="77777777" w:rsidR="00145550" w:rsidRPr="00E9293A" w:rsidRDefault="00145550" w:rsidP="00E9293A">
            <w:pPr>
              <w:widowControl/>
              <w:ind w:right="-34"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/>
                <w:sz w:val="18"/>
                <w:szCs w:val="21"/>
              </w:rPr>
              <w:t>N input</w:t>
            </w:r>
          </w:p>
          <w:p w14:paraId="70EC17BB" w14:textId="02F12EC7" w:rsidR="00145550" w:rsidRPr="00E9293A" w:rsidRDefault="00145550" w:rsidP="00E9293A">
            <w:pPr>
              <w:widowControl/>
              <w:ind w:right="-108"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/>
                <w:sz w:val="18"/>
                <w:szCs w:val="21"/>
              </w:rPr>
              <w:t>(+N vs -N)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1FC56" w14:textId="4D131A7D" w:rsidR="00145550" w:rsidRPr="00E9293A" w:rsidRDefault="00145550" w:rsidP="00E9293A">
            <w:pPr>
              <w:widowControl/>
              <w:ind w:right="-34"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/>
                <w:sz w:val="18"/>
                <w:szCs w:val="21"/>
              </w:rPr>
              <w:t>Nutrient type</w:t>
            </w:r>
          </w:p>
          <w:p w14:paraId="546A5931" w14:textId="10461115" w:rsidR="00145550" w:rsidRPr="00E9293A" w:rsidRDefault="00145550" w:rsidP="00E9293A">
            <w:pPr>
              <w:widowControl/>
              <w:ind w:right="-34"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/>
                <w:sz w:val="18"/>
                <w:szCs w:val="21"/>
              </w:rPr>
              <w:t>(annual application rate)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C80A6" w14:textId="1835723B" w:rsidR="00145550" w:rsidRPr="00E9293A" w:rsidRDefault="00145550" w:rsidP="00E9293A">
            <w:pPr>
              <w:widowControl/>
              <w:ind w:right="-110"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 w:hint="eastAsia"/>
                <w:sz w:val="18"/>
                <w:szCs w:val="21"/>
              </w:rPr>
              <w:t xml:space="preserve">Experimental </w:t>
            </w:r>
            <w:r w:rsidRPr="00E9293A">
              <w:rPr>
                <w:rFonts w:ascii="Times New Roman" w:hAnsi="Times New Roman"/>
                <w:sz w:val="18"/>
                <w:szCs w:val="21"/>
              </w:rPr>
              <w:t>duration (</w:t>
            </w:r>
            <w:r w:rsidRPr="00E9293A">
              <w:rPr>
                <w:rFonts w:ascii="Times New Roman" w:hAnsi="Times New Roman" w:hint="eastAsia"/>
                <w:sz w:val="18"/>
                <w:szCs w:val="21"/>
              </w:rPr>
              <w:t>years</w:t>
            </w:r>
            <w:r w:rsidRPr="00E9293A">
              <w:rPr>
                <w:rFonts w:ascii="Times New Roman" w:hAnsi="Times New Roman"/>
                <w:sz w:val="18"/>
                <w:szCs w:val="21"/>
              </w:rPr>
              <w:t>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14:paraId="04F4D862" w14:textId="72428555" w:rsidR="00145550" w:rsidRPr="00E9293A" w:rsidRDefault="00101D5A" w:rsidP="00E9293A">
            <w:pPr>
              <w:widowControl/>
              <w:ind w:right="-110"/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E9293A">
              <w:rPr>
                <w:rFonts w:ascii="Times New Roman" w:hAnsi="Times New Roman"/>
                <w:sz w:val="18"/>
                <w:szCs w:val="21"/>
              </w:rPr>
              <w:t>C</w:t>
            </w:r>
            <w:r w:rsidR="00145550" w:rsidRPr="00E9293A">
              <w:rPr>
                <w:rFonts w:ascii="Times New Roman" w:hAnsi="Times New Roman"/>
                <w:sz w:val="18"/>
                <w:szCs w:val="21"/>
              </w:rPr>
              <w:t xml:space="preserve">rop </w:t>
            </w:r>
            <w:r w:rsidRPr="00E9293A">
              <w:rPr>
                <w:rFonts w:ascii="Times New Roman" w:hAnsi="Times New Roman"/>
                <w:sz w:val="18"/>
                <w:szCs w:val="21"/>
              </w:rPr>
              <w:t>&amp;</w:t>
            </w:r>
            <w:r w:rsidR="00145550" w:rsidRPr="00E9293A">
              <w:rPr>
                <w:rFonts w:ascii="Times New Roman" w:hAnsi="Times New Roman"/>
                <w:sz w:val="18"/>
                <w:szCs w:val="21"/>
              </w:rPr>
              <w:t xml:space="preserve"> fertilization at sampling time</w:t>
            </w:r>
          </w:p>
        </w:tc>
      </w:tr>
      <w:tr w:rsidR="00E9293A" w:rsidRPr="00E9293A" w14:paraId="72998F80" w14:textId="401DE499" w:rsidTr="00E9293A">
        <w:trPr>
          <w:trHeight w:val="288"/>
        </w:trPr>
        <w:tc>
          <w:tcPr>
            <w:tcW w:w="324" w:type="pct"/>
            <w:tcBorders>
              <w:top w:val="single" w:sz="4" w:space="0" w:color="auto"/>
            </w:tcBorders>
            <w:noWrap/>
            <w:vAlign w:val="center"/>
          </w:tcPr>
          <w:p w14:paraId="5F4C4063" w14:textId="163DDC6E" w:rsidR="00145550" w:rsidRPr="00E9293A" w:rsidRDefault="00145550" w:rsidP="00E9293A">
            <w:pPr>
              <w:ind w:right="-111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Guangzhou </w:t>
            </w:r>
          </w:p>
          <w:p w14:paraId="0B4EEC96" w14:textId="77777777" w:rsidR="00145550" w:rsidRPr="00E9293A" w:rsidRDefault="00145550" w:rsidP="00E9293A">
            <w:pPr>
              <w:ind w:right="-111" w:firstLine="33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>GZ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</w:tcPr>
          <w:p w14:paraId="0EE3BCA8" w14:textId="77777777" w:rsidR="00145550" w:rsidRPr="00E9293A" w:rsidRDefault="00145550" w:rsidP="00E9293A">
            <w:pPr>
              <w:ind w:right="-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113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o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26’E</w:t>
            </w:r>
          </w:p>
          <w:p w14:paraId="6DD6E911" w14:textId="301BCD9D" w:rsidR="00145550" w:rsidRPr="00E9293A" w:rsidRDefault="00145550" w:rsidP="00E9293A">
            <w:pPr>
              <w:ind w:right="-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23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o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23’N</w:t>
            </w:r>
          </w:p>
        </w:tc>
        <w:tc>
          <w:tcPr>
            <w:tcW w:w="278" w:type="pct"/>
            <w:tcBorders>
              <w:top w:val="single" w:sz="4" w:space="0" w:color="auto"/>
            </w:tcBorders>
            <w:noWrap/>
            <w:vAlign w:val="center"/>
          </w:tcPr>
          <w:p w14:paraId="7B09620D" w14:textId="4B7DDD3B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kern w:val="0"/>
                <w:sz w:val="18"/>
              </w:rPr>
              <w:t>Ultisol</w:t>
            </w: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</w:tcPr>
          <w:p w14:paraId="57C1B520" w14:textId="77777777" w:rsidR="00145550" w:rsidRPr="00E9293A" w:rsidRDefault="00145550" w:rsidP="00E9293A">
            <w:pPr>
              <w:ind w:right="-1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Cabbage-</w:t>
            </w:r>
          </w:p>
          <w:p w14:paraId="32038AC1" w14:textId="6F48D289" w:rsidR="00145550" w:rsidRPr="00E9293A" w:rsidRDefault="00145550" w:rsidP="00E9293A">
            <w:pPr>
              <w:ind w:right="-1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cabbage-</w:t>
            </w:r>
          </w:p>
          <w:p w14:paraId="4CEED5AB" w14:textId="77777777" w:rsidR="00145550" w:rsidRPr="00E9293A" w:rsidRDefault="00145550" w:rsidP="00E9293A">
            <w:pPr>
              <w:ind w:right="-1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eggplant rotation</w:t>
            </w: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0187ECDF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1)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N+K+M (N) </w:t>
            </w:r>
          </w:p>
          <w:p w14:paraId="5696E221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2)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N+P+K+M (NP)</w:t>
            </w:r>
          </w:p>
          <w:p w14:paraId="756DF1E4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(3) 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P+K+M (P)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2ED7AF5F" w14:textId="77777777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</w:p>
          <w:p w14:paraId="31C30970" w14:textId="540BA364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2) vs (1)</w:t>
            </w:r>
          </w:p>
        </w:tc>
        <w:tc>
          <w:tcPr>
            <w:tcW w:w="324" w:type="pct"/>
            <w:tcBorders>
              <w:top w:val="single" w:sz="4" w:space="0" w:color="auto"/>
            </w:tcBorders>
          </w:tcPr>
          <w:p w14:paraId="490BE9AB" w14:textId="77777777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</w:p>
          <w:p w14:paraId="2DC37E39" w14:textId="2974D09F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2) vs (3)</w:t>
            </w:r>
          </w:p>
        </w:tc>
        <w:tc>
          <w:tcPr>
            <w:tcW w:w="1203" w:type="pct"/>
            <w:tcBorders>
              <w:top w:val="single" w:sz="4" w:space="0" w:color="auto"/>
            </w:tcBorders>
            <w:vAlign w:val="center"/>
          </w:tcPr>
          <w:p w14:paraId="15E59E55" w14:textId="2C575779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>N: urea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(720 kg N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  <w:p w14:paraId="24F7E8F0" w14:textId="5E5736BE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P:</w:t>
            </w:r>
            <w:r w:rsidRPr="00E9293A">
              <w:rPr>
                <w:sz w:val="18"/>
              </w:rPr>
              <w:t xml:space="preserve"> 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calcium superphosphate (107 kg P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  <w:p w14:paraId="55B012A8" w14:textId="5F73D722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K: potassium chloride (427 kg K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  <w:p w14:paraId="5EC89E35" w14:textId="2E8D71F5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  <w:vertAlign w:val="subscript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M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: 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commercial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manure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(360 kg N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; 291 kg P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; 505 kg K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24" w:type="pct"/>
            <w:tcBorders>
              <w:top w:val="single" w:sz="4" w:space="0" w:color="auto"/>
            </w:tcBorders>
            <w:vAlign w:val="center"/>
          </w:tcPr>
          <w:p w14:paraId="516A35AA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>7</w:t>
            </w:r>
          </w:p>
        </w:tc>
        <w:tc>
          <w:tcPr>
            <w:tcW w:w="740" w:type="pct"/>
            <w:tcBorders>
              <w:top w:val="single" w:sz="4" w:space="0" w:color="auto"/>
            </w:tcBorders>
          </w:tcPr>
          <w:p w14:paraId="732E9BA4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  <w:p w14:paraId="5E9C9F43" w14:textId="667AE77A" w:rsidR="00E460EA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Cabbage already harvested;</w:t>
            </w:r>
            <w:r w:rsidR="00E460EA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  <w:p w14:paraId="55D78681" w14:textId="3EDD39A3" w:rsidR="00145550" w:rsidRPr="00E9293A" w:rsidRDefault="00B7764D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Fertilizers added </w:t>
            </w:r>
            <w:r w:rsidR="00CC105C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about </w:t>
            </w:r>
            <w:r w:rsidR="00E460EA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1.5 </w:t>
            </w:r>
            <w:r w:rsidR="00CC105C" w:rsidRPr="00E9293A">
              <w:rPr>
                <w:rFonts w:ascii="Times New Roman" w:hAnsi="Times New Roman" w:cs="Times New Roman"/>
                <w:sz w:val="18"/>
                <w:szCs w:val="21"/>
              </w:rPr>
              <w:t>month</w:t>
            </w:r>
            <w:r w:rsidR="00E460EA" w:rsidRPr="00E9293A">
              <w:rPr>
                <w:rFonts w:ascii="Times New Roman" w:hAnsi="Times New Roman" w:cs="Times New Roman"/>
                <w:sz w:val="18"/>
                <w:szCs w:val="21"/>
              </w:rPr>
              <w:t>s</w:t>
            </w:r>
            <w:r w:rsidR="00CC105C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="00145550" w:rsidRPr="00E9293A">
              <w:rPr>
                <w:rFonts w:ascii="Times New Roman" w:hAnsi="Times New Roman" w:cs="Times New Roman"/>
                <w:sz w:val="18"/>
                <w:szCs w:val="21"/>
              </w:rPr>
              <w:t>ago</w:t>
            </w:r>
          </w:p>
        </w:tc>
      </w:tr>
      <w:tr w:rsidR="00E9293A" w:rsidRPr="00E9293A" w14:paraId="4966C4E7" w14:textId="484FF7FA" w:rsidTr="00E9293A">
        <w:trPr>
          <w:trHeight w:val="288"/>
        </w:trPr>
        <w:tc>
          <w:tcPr>
            <w:tcW w:w="324" w:type="pct"/>
            <w:noWrap/>
            <w:vAlign w:val="center"/>
          </w:tcPr>
          <w:p w14:paraId="08230C0D" w14:textId="77777777" w:rsidR="00145550" w:rsidRPr="00E9293A" w:rsidRDefault="00145550" w:rsidP="00E9293A">
            <w:pPr>
              <w:ind w:right="-111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71" w:type="pct"/>
            <w:noWrap/>
            <w:vAlign w:val="center"/>
          </w:tcPr>
          <w:p w14:paraId="43920D96" w14:textId="77777777" w:rsidR="00145550" w:rsidRPr="00E9293A" w:rsidRDefault="00145550" w:rsidP="00E9293A">
            <w:pPr>
              <w:ind w:right="-105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8" w:type="pct"/>
            <w:noWrap/>
            <w:vAlign w:val="center"/>
          </w:tcPr>
          <w:p w14:paraId="4BF3CD4C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70" w:type="pct"/>
            <w:noWrap/>
            <w:vAlign w:val="center"/>
          </w:tcPr>
          <w:p w14:paraId="6317BD6A" w14:textId="77777777" w:rsidR="00145550" w:rsidRPr="00E9293A" w:rsidRDefault="00145550" w:rsidP="00E9293A">
            <w:pPr>
              <w:ind w:right="-1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42" w:type="pct"/>
            <w:vAlign w:val="center"/>
          </w:tcPr>
          <w:p w14:paraId="20CA7F6D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24" w:type="pct"/>
          </w:tcPr>
          <w:p w14:paraId="20E0616B" w14:textId="77777777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24" w:type="pct"/>
          </w:tcPr>
          <w:p w14:paraId="5EB6E2E8" w14:textId="77777777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203" w:type="pct"/>
            <w:vAlign w:val="center"/>
          </w:tcPr>
          <w:p w14:paraId="13872C00" w14:textId="3FCE0C33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43AFC6B4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40" w:type="pct"/>
          </w:tcPr>
          <w:p w14:paraId="3EE907FD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E9293A" w:rsidRPr="00E9293A" w14:paraId="77E74798" w14:textId="0CE44A68" w:rsidTr="00E9293A">
        <w:trPr>
          <w:trHeight w:val="288"/>
        </w:trPr>
        <w:tc>
          <w:tcPr>
            <w:tcW w:w="324" w:type="pct"/>
            <w:noWrap/>
            <w:vAlign w:val="center"/>
          </w:tcPr>
          <w:p w14:paraId="069C9FC6" w14:textId="10AC5DFB" w:rsidR="00145550" w:rsidRPr="00E9293A" w:rsidRDefault="00145550" w:rsidP="00E9293A">
            <w:pPr>
              <w:ind w:right="-111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Jinxian </w:t>
            </w:r>
          </w:p>
          <w:p w14:paraId="41AA17D7" w14:textId="77777777" w:rsidR="00145550" w:rsidRPr="00E9293A" w:rsidRDefault="00145550" w:rsidP="00E9293A">
            <w:pPr>
              <w:ind w:right="-111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>JX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71" w:type="pct"/>
            <w:noWrap/>
            <w:vAlign w:val="center"/>
          </w:tcPr>
          <w:p w14:paraId="35ABBFE0" w14:textId="77777777" w:rsidR="00145550" w:rsidRPr="00E9293A" w:rsidRDefault="00145550" w:rsidP="00E9293A">
            <w:pPr>
              <w:ind w:right="-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116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o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20’E</w:t>
            </w:r>
          </w:p>
          <w:p w14:paraId="356173B0" w14:textId="3FEEC69E" w:rsidR="00145550" w:rsidRPr="00E9293A" w:rsidRDefault="00145550" w:rsidP="00E9293A">
            <w:pPr>
              <w:ind w:right="-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28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o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15’N</w:t>
            </w:r>
          </w:p>
        </w:tc>
        <w:tc>
          <w:tcPr>
            <w:tcW w:w="278" w:type="pct"/>
            <w:noWrap/>
            <w:vAlign w:val="center"/>
          </w:tcPr>
          <w:p w14:paraId="7410FB0A" w14:textId="7F2AB229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kern w:val="0"/>
                <w:sz w:val="18"/>
              </w:rPr>
              <w:t>Ultisol</w:t>
            </w:r>
          </w:p>
        </w:tc>
        <w:tc>
          <w:tcPr>
            <w:tcW w:w="370" w:type="pct"/>
            <w:noWrap/>
            <w:vAlign w:val="center"/>
          </w:tcPr>
          <w:p w14:paraId="4A7B9EA6" w14:textId="4C056A9E" w:rsidR="00145550" w:rsidRPr="00E9293A" w:rsidRDefault="00145550" w:rsidP="00E9293A">
            <w:pPr>
              <w:ind w:right="-1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Maize</w:t>
            </w:r>
          </w:p>
        </w:tc>
        <w:tc>
          <w:tcPr>
            <w:tcW w:w="742" w:type="pct"/>
            <w:vAlign w:val="center"/>
          </w:tcPr>
          <w:p w14:paraId="0382356D" w14:textId="639CE10F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1)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No </w:t>
            </w:r>
            <w:r w:rsidRPr="00E9293A">
              <w:rPr>
                <w:rFonts w:ascii="Times New Roman" w:hAnsi="Times New Roman" w:cs="Times New Roman"/>
                <w:sz w:val="18"/>
              </w:rPr>
              <w:t>input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fertilizers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CK)</w:t>
            </w:r>
          </w:p>
          <w:p w14:paraId="35485863" w14:textId="40BC6175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2)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N input alone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N)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</w:p>
          <w:p w14:paraId="337393E0" w14:textId="562CE3F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3)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P input alone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P)</w:t>
            </w:r>
          </w:p>
        </w:tc>
        <w:tc>
          <w:tcPr>
            <w:tcW w:w="324" w:type="pct"/>
          </w:tcPr>
          <w:p w14:paraId="0F7DBA08" w14:textId="1BCD5E20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3) vs (1)</w:t>
            </w:r>
          </w:p>
        </w:tc>
        <w:tc>
          <w:tcPr>
            <w:tcW w:w="324" w:type="pct"/>
          </w:tcPr>
          <w:p w14:paraId="101A8E38" w14:textId="4650BE37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2) vs (1)</w:t>
            </w:r>
          </w:p>
        </w:tc>
        <w:tc>
          <w:tcPr>
            <w:tcW w:w="1203" w:type="pct"/>
            <w:vAlign w:val="center"/>
          </w:tcPr>
          <w:p w14:paraId="73FCBDE8" w14:textId="292BCB14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>N: urea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(120 kg N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  <w:p w14:paraId="420E5CB3" w14:textId="0F6F35DA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P: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calcium magnesium phosphate (26.2 kg P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24" w:type="pct"/>
            <w:vAlign w:val="center"/>
          </w:tcPr>
          <w:p w14:paraId="3C071CC3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>31</w:t>
            </w:r>
          </w:p>
        </w:tc>
        <w:tc>
          <w:tcPr>
            <w:tcW w:w="740" w:type="pct"/>
          </w:tcPr>
          <w:p w14:paraId="198CCF9B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Maize at early growth stage; </w:t>
            </w:r>
          </w:p>
          <w:p w14:paraId="2D0734ED" w14:textId="47F8ED25" w:rsidR="00145550" w:rsidRPr="00E9293A" w:rsidRDefault="00B7764D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Fertilizers added</w:t>
            </w:r>
            <w:r w:rsidR="00CC105C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about</w:t>
            </w:r>
            <w:r w:rsidR="00145550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="00E460EA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1 </w:t>
            </w:r>
            <w:r w:rsidR="00145550" w:rsidRPr="00E9293A">
              <w:rPr>
                <w:rFonts w:ascii="Times New Roman" w:hAnsi="Times New Roman" w:cs="Times New Roman"/>
                <w:sz w:val="18"/>
                <w:szCs w:val="21"/>
              </w:rPr>
              <w:t>month ago</w:t>
            </w:r>
          </w:p>
        </w:tc>
      </w:tr>
      <w:tr w:rsidR="00E9293A" w:rsidRPr="00E9293A" w14:paraId="6A89B949" w14:textId="088623F8" w:rsidTr="00E9293A">
        <w:trPr>
          <w:trHeight w:val="288"/>
        </w:trPr>
        <w:tc>
          <w:tcPr>
            <w:tcW w:w="324" w:type="pct"/>
            <w:noWrap/>
            <w:vAlign w:val="center"/>
          </w:tcPr>
          <w:p w14:paraId="7EB27B7D" w14:textId="77777777" w:rsidR="00145550" w:rsidRPr="00E9293A" w:rsidRDefault="00145550" w:rsidP="00E9293A">
            <w:pPr>
              <w:ind w:right="-111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71" w:type="pct"/>
            <w:noWrap/>
            <w:vAlign w:val="center"/>
          </w:tcPr>
          <w:p w14:paraId="2038728F" w14:textId="77777777" w:rsidR="00145550" w:rsidRPr="00E9293A" w:rsidRDefault="00145550" w:rsidP="00E9293A">
            <w:pPr>
              <w:ind w:right="-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8" w:type="pct"/>
            <w:noWrap/>
            <w:vAlign w:val="center"/>
          </w:tcPr>
          <w:p w14:paraId="0E23E36D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70" w:type="pct"/>
            <w:noWrap/>
            <w:vAlign w:val="center"/>
          </w:tcPr>
          <w:p w14:paraId="11D8980E" w14:textId="77777777" w:rsidR="00145550" w:rsidRPr="00E9293A" w:rsidRDefault="00145550" w:rsidP="00E9293A">
            <w:pPr>
              <w:ind w:right="-1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42" w:type="pct"/>
            <w:vAlign w:val="center"/>
          </w:tcPr>
          <w:p w14:paraId="3D4E0131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24" w:type="pct"/>
          </w:tcPr>
          <w:p w14:paraId="444ED701" w14:textId="77777777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24" w:type="pct"/>
          </w:tcPr>
          <w:p w14:paraId="43D84F81" w14:textId="77777777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203" w:type="pct"/>
            <w:vAlign w:val="center"/>
          </w:tcPr>
          <w:p w14:paraId="74907FCD" w14:textId="65CEA68D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6683D4DB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40" w:type="pct"/>
          </w:tcPr>
          <w:p w14:paraId="1D1E9998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E9293A" w:rsidRPr="00E9293A" w14:paraId="30DDC9F8" w14:textId="39F70E0C" w:rsidTr="00E9293A">
        <w:trPr>
          <w:trHeight w:val="288"/>
        </w:trPr>
        <w:tc>
          <w:tcPr>
            <w:tcW w:w="324" w:type="pct"/>
            <w:noWrap/>
            <w:vAlign w:val="center"/>
          </w:tcPr>
          <w:p w14:paraId="40961CA8" w14:textId="325ED6A2" w:rsidR="00145550" w:rsidRPr="00E9293A" w:rsidRDefault="00145550" w:rsidP="00E9293A">
            <w:pPr>
              <w:ind w:right="-111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Shenyang </w:t>
            </w:r>
          </w:p>
          <w:p w14:paraId="59D62B87" w14:textId="77777777" w:rsidR="00145550" w:rsidRPr="00E9293A" w:rsidRDefault="00145550" w:rsidP="00E9293A">
            <w:pPr>
              <w:ind w:right="-111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>SY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71" w:type="pct"/>
            <w:noWrap/>
            <w:vAlign w:val="center"/>
          </w:tcPr>
          <w:p w14:paraId="46466188" w14:textId="77777777" w:rsidR="00145550" w:rsidRPr="00E9293A" w:rsidRDefault="00145550" w:rsidP="00E9293A">
            <w:pPr>
              <w:ind w:right="-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123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o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34’E</w:t>
            </w:r>
          </w:p>
          <w:p w14:paraId="0850B35C" w14:textId="5B05C876" w:rsidR="00145550" w:rsidRPr="00E9293A" w:rsidRDefault="00145550" w:rsidP="00E9293A">
            <w:pPr>
              <w:ind w:right="-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41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 xml:space="preserve"> o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49’N</w:t>
            </w:r>
          </w:p>
        </w:tc>
        <w:tc>
          <w:tcPr>
            <w:tcW w:w="278" w:type="pct"/>
            <w:noWrap/>
            <w:vAlign w:val="center"/>
          </w:tcPr>
          <w:p w14:paraId="0DB0BE17" w14:textId="7B89C016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kern w:val="0"/>
                <w:sz w:val="18"/>
              </w:rPr>
              <w:t>Alfisol</w:t>
            </w:r>
          </w:p>
        </w:tc>
        <w:tc>
          <w:tcPr>
            <w:tcW w:w="370" w:type="pct"/>
            <w:noWrap/>
            <w:vAlign w:val="center"/>
          </w:tcPr>
          <w:p w14:paraId="50791D98" w14:textId="6AC707D6" w:rsidR="00145550" w:rsidRPr="00E9293A" w:rsidRDefault="00145550" w:rsidP="00E9293A">
            <w:pPr>
              <w:ind w:right="-1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Maize</w:t>
            </w:r>
          </w:p>
        </w:tc>
        <w:tc>
          <w:tcPr>
            <w:tcW w:w="742" w:type="pct"/>
            <w:vAlign w:val="center"/>
          </w:tcPr>
          <w:p w14:paraId="5171349F" w14:textId="69CD8FF1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(1) 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No input fertilizers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CK)</w:t>
            </w:r>
          </w:p>
          <w:p w14:paraId="7EFCA0E2" w14:textId="113E8489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 xml:space="preserve">(2) 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N input alone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N)</w:t>
            </w:r>
          </w:p>
          <w:p w14:paraId="3CB4F83C" w14:textId="6148DFDE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3)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N+P input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NP)</w:t>
            </w:r>
          </w:p>
        </w:tc>
        <w:tc>
          <w:tcPr>
            <w:tcW w:w="324" w:type="pct"/>
          </w:tcPr>
          <w:p w14:paraId="19AF2B40" w14:textId="752F07A8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3) vs (2)</w:t>
            </w:r>
          </w:p>
        </w:tc>
        <w:tc>
          <w:tcPr>
            <w:tcW w:w="324" w:type="pct"/>
          </w:tcPr>
          <w:p w14:paraId="272E4D09" w14:textId="2F25DCC1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2) vs (1)</w:t>
            </w:r>
          </w:p>
        </w:tc>
        <w:tc>
          <w:tcPr>
            <w:tcW w:w="1203" w:type="pct"/>
            <w:vAlign w:val="center"/>
          </w:tcPr>
          <w:p w14:paraId="05A3F2A3" w14:textId="5C6EF15C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>N: urea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(150 kg N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  <w:p w14:paraId="7DA00CB6" w14:textId="0E3F1555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P:</w:t>
            </w:r>
            <w:r w:rsidRPr="00E9293A">
              <w:rPr>
                <w:sz w:val="18"/>
              </w:rPr>
              <w:t xml:space="preserve"> 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ammonium dihydrogen phosphate (29.5 kg P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24" w:type="pct"/>
            <w:vAlign w:val="center"/>
          </w:tcPr>
          <w:p w14:paraId="0014967C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>30</w:t>
            </w:r>
          </w:p>
        </w:tc>
        <w:tc>
          <w:tcPr>
            <w:tcW w:w="740" w:type="pct"/>
          </w:tcPr>
          <w:p w14:paraId="0E73B357" w14:textId="060244A0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Maize at early growth stage; </w:t>
            </w:r>
          </w:p>
          <w:p w14:paraId="55E2B42E" w14:textId="41BC4DB3" w:rsidR="00145550" w:rsidRPr="00E9293A" w:rsidRDefault="00B7764D" w:rsidP="00E9293A">
            <w:pPr>
              <w:ind w:right="-10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Fertilizers added</w:t>
            </w:r>
            <w:r w:rsidR="00CC105C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about</w:t>
            </w:r>
            <w:r w:rsidR="00145550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="00E460EA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1.5 </w:t>
            </w:r>
            <w:r w:rsidR="00145550" w:rsidRPr="00E9293A">
              <w:rPr>
                <w:rFonts w:ascii="Times New Roman" w:hAnsi="Times New Roman" w:cs="Times New Roman"/>
                <w:sz w:val="18"/>
                <w:szCs w:val="21"/>
              </w:rPr>
              <w:t>month</w:t>
            </w:r>
            <w:r w:rsidR="00E460EA" w:rsidRPr="00E9293A">
              <w:rPr>
                <w:rFonts w:ascii="Times New Roman" w:hAnsi="Times New Roman" w:cs="Times New Roman"/>
                <w:sz w:val="18"/>
                <w:szCs w:val="21"/>
              </w:rPr>
              <w:t>s</w:t>
            </w:r>
            <w:r w:rsidR="00985FA9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="00145550" w:rsidRPr="00E9293A">
              <w:rPr>
                <w:rFonts w:ascii="Times New Roman" w:hAnsi="Times New Roman" w:cs="Times New Roman"/>
                <w:sz w:val="18"/>
                <w:szCs w:val="21"/>
              </w:rPr>
              <w:t>ago</w:t>
            </w:r>
          </w:p>
        </w:tc>
      </w:tr>
      <w:tr w:rsidR="00E9293A" w:rsidRPr="00E9293A" w14:paraId="4FC62276" w14:textId="75273009" w:rsidTr="00E9293A">
        <w:trPr>
          <w:trHeight w:val="288"/>
        </w:trPr>
        <w:tc>
          <w:tcPr>
            <w:tcW w:w="324" w:type="pct"/>
            <w:noWrap/>
            <w:vAlign w:val="center"/>
          </w:tcPr>
          <w:p w14:paraId="479A0E67" w14:textId="77777777" w:rsidR="00145550" w:rsidRPr="00E9293A" w:rsidRDefault="00145550" w:rsidP="00E9293A">
            <w:pPr>
              <w:ind w:right="-111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71" w:type="pct"/>
            <w:noWrap/>
            <w:vAlign w:val="center"/>
          </w:tcPr>
          <w:p w14:paraId="7C276EB0" w14:textId="77777777" w:rsidR="00145550" w:rsidRPr="00E9293A" w:rsidRDefault="00145550" w:rsidP="00E9293A">
            <w:pPr>
              <w:ind w:right="-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278" w:type="pct"/>
            <w:noWrap/>
            <w:vAlign w:val="center"/>
          </w:tcPr>
          <w:p w14:paraId="7AF9472B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70" w:type="pct"/>
            <w:noWrap/>
            <w:vAlign w:val="center"/>
          </w:tcPr>
          <w:p w14:paraId="482C31A9" w14:textId="77777777" w:rsidR="00145550" w:rsidRPr="00E9293A" w:rsidRDefault="00145550" w:rsidP="00E9293A">
            <w:pPr>
              <w:ind w:right="-1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42" w:type="pct"/>
            <w:vAlign w:val="center"/>
          </w:tcPr>
          <w:p w14:paraId="6279EFBE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24" w:type="pct"/>
          </w:tcPr>
          <w:p w14:paraId="5548A1F0" w14:textId="77777777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24" w:type="pct"/>
          </w:tcPr>
          <w:p w14:paraId="6D55BE7E" w14:textId="77777777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1203" w:type="pct"/>
            <w:vAlign w:val="center"/>
          </w:tcPr>
          <w:p w14:paraId="7AEF3392" w14:textId="364E1A5A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324" w:type="pct"/>
            <w:vAlign w:val="center"/>
          </w:tcPr>
          <w:p w14:paraId="459A694A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  <w:tc>
          <w:tcPr>
            <w:tcW w:w="740" w:type="pct"/>
          </w:tcPr>
          <w:p w14:paraId="7B6AB59D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E9293A" w:rsidRPr="00E9293A" w14:paraId="2C71093F" w14:textId="47C63B0D" w:rsidTr="00E9293A">
        <w:trPr>
          <w:trHeight w:val="288"/>
        </w:trPr>
        <w:tc>
          <w:tcPr>
            <w:tcW w:w="324" w:type="pct"/>
            <w:tcBorders>
              <w:bottom w:val="single" w:sz="4" w:space="0" w:color="auto"/>
            </w:tcBorders>
            <w:noWrap/>
            <w:vAlign w:val="center"/>
          </w:tcPr>
          <w:p w14:paraId="7F24D5E4" w14:textId="7B5CCD9B" w:rsidR="00145550" w:rsidRPr="00E9293A" w:rsidRDefault="00145550" w:rsidP="00E9293A">
            <w:pPr>
              <w:ind w:right="-111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sz w:val="18"/>
              </w:rPr>
              <w:br w:type="page"/>
            </w:r>
            <w:r w:rsidRPr="00E9293A">
              <w:rPr>
                <w:sz w:val="18"/>
              </w:rPr>
              <w:br w:type="page"/>
            </w:r>
            <w:r w:rsidRPr="00E9293A">
              <w:rPr>
                <w:rFonts w:ascii="Times New Roman" w:hAnsi="Times New Roman" w:cs="Times New Roman"/>
                <w:sz w:val="18"/>
              </w:rPr>
              <w:t>H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arbin </w:t>
            </w:r>
          </w:p>
          <w:p w14:paraId="432E818A" w14:textId="77777777" w:rsidR="00145550" w:rsidRPr="00E9293A" w:rsidRDefault="00145550" w:rsidP="00E9293A">
            <w:pPr>
              <w:ind w:right="-111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(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>HB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)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</w:tcPr>
          <w:p w14:paraId="07E84E75" w14:textId="77777777" w:rsidR="00145550" w:rsidRPr="00E9293A" w:rsidRDefault="00145550" w:rsidP="00E9293A">
            <w:pPr>
              <w:ind w:right="-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126°35′E</w:t>
            </w:r>
          </w:p>
          <w:p w14:paraId="6A2C72C2" w14:textId="224AF7C9" w:rsidR="00145550" w:rsidRPr="00E9293A" w:rsidRDefault="00145550" w:rsidP="00E9293A">
            <w:pPr>
              <w:ind w:right="-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45°40′N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noWrap/>
            <w:vAlign w:val="center"/>
          </w:tcPr>
          <w:p w14:paraId="6E9EC542" w14:textId="4AC4A72D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Mollisol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noWrap/>
            <w:vAlign w:val="center"/>
          </w:tcPr>
          <w:p w14:paraId="2E431CFB" w14:textId="77777777" w:rsidR="00145550" w:rsidRPr="00E9293A" w:rsidRDefault="00145550" w:rsidP="00E9293A">
            <w:pPr>
              <w:ind w:right="-1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Maize-</w:t>
            </w:r>
          </w:p>
          <w:p w14:paraId="7FAE88B3" w14:textId="167554CE" w:rsidR="00145550" w:rsidRPr="00E9293A" w:rsidRDefault="00145550" w:rsidP="00E9293A">
            <w:pPr>
              <w:ind w:right="-1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soybean-</w:t>
            </w:r>
          </w:p>
          <w:p w14:paraId="5C0261C5" w14:textId="1F2C4061" w:rsidR="00145550" w:rsidRPr="00E9293A" w:rsidRDefault="00145550" w:rsidP="00E9293A">
            <w:pPr>
              <w:ind w:right="-112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wheat rotation</w:t>
            </w:r>
          </w:p>
        </w:tc>
        <w:tc>
          <w:tcPr>
            <w:tcW w:w="742" w:type="pct"/>
            <w:tcBorders>
              <w:bottom w:val="single" w:sz="4" w:space="0" w:color="auto"/>
            </w:tcBorders>
            <w:vAlign w:val="center"/>
          </w:tcPr>
          <w:p w14:paraId="626DB8E0" w14:textId="0E17FD80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1)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No input fertilizers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CK)</w:t>
            </w:r>
          </w:p>
          <w:p w14:paraId="265A6250" w14:textId="63EC418B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2)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N input alone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N)</w:t>
            </w:r>
          </w:p>
          <w:p w14:paraId="747A50FB" w14:textId="5AD0386C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3)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P input alone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(P)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4903CC56" w14:textId="77777777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  <w:p w14:paraId="6F6B2BEF" w14:textId="6924DF76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3) vs (1)</w:t>
            </w:r>
          </w:p>
        </w:tc>
        <w:tc>
          <w:tcPr>
            <w:tcW w:w="324" w:type="pct"/>
            <w:tcBorders>
              <w:bottom w:val="single" w:sz="4" w:space="0" w:color="auto"/>
            </w:tcBorders>
          </w:tcPr>
          <w:p w14:paraId="2683BF3A" w14:textId="77777777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  <w:p w14:paraId="1597B818" w14:textId="1B1B5173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b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b/>
                <w:sz w:val="18"/>
                <w:szCs w:val="21"/>
              </w:rPr>
              <w:t>(2) vs (1)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vAlign w:val="center"/>
          </w:tcPr>
          <w:p w14:paraId="138196B0" w14:textId="2777D55D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>N: urea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(150 kg N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for wheat, 75 kg N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for soybean and 150 kg N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for maize)</w:t>
            </w:r>
          </w:p>
          <w:p w14:paraId="6D7E87D2" w14:textId="47C08EBF" w:rsidR="00145550" w:rsidRPr="00E9293A" w:rsidRDefault="00145550" w:rsidP="00E9293A">
            <w:pPr>
              <w:ind w:right="-34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P: calcium superphosphate +</w:t>
            </w: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 xml:space="preserve"> 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diammonium phosphate (33 kg P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for wheat, 66 kg P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 xml:space="preserve">-1 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for soybean and 33 kg P ha</w:t>
            </w:r>
            <w:r w:rsidRPr="00E9293A">
              <w:rPr>
                <w:rFonts w:ascii="Times New Roman" w:hAnsi="Times New Roman" w:cs="Times New Roman"/>
                <w:sz w:val="18"/>
                <w:szCs w:val="21"/>
                <w:vertAlign w:val="superscript"/>
              </w:rPr>
              <w:t>-1</w:t>
            </w: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for maize)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2A2D71BC" w14:textId="77777777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 w:hint="eastAsia"/>
                <w:sz w:val="18"/>
                <w:szCs w:val="21"/>
              </w:rPr>
              <w:t>39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14:paraId="19F8126E" w14:textId="6C8459EF" w:rsidR="00145550" w:rsidRPr="00E9293A" w:rsidRDefault="00145550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Soybean at early growth stage; </w:t>
            </w:r>
          </w:p>
          <w:p w14:paraId="1AD434AC" w14:textId="6E13A6E0" w:rsidR="00145550" w:rsidRPr="00E9293A" w:rsidRDefault="00B7764D" w:rsidP="00E9293A">
            <w:pPr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E9293A">
              <w:rPr>
                <w:rFonts w:ascii="Times New Roman" w:hAnsi="Times New Roman" w:cs="Times New Roman"/>
                <w:sz w:val="18"/>
                <w:szCs w:val="21"/>
              </w:rPr>
              <w:t>Fertilizers added</w:t>
            </w:r>
            <w:r w:rsidR="00CC105C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</w:t>
            </w:r>
            <w:r w:rsidR="00E460EA" w:rsidRPr="00E9293A">
              <w:rPr>
                <w:rFonts w:ascii="Times New Roman" w:hAnsi="Times New Roman" w:cs="Times New Roman"/>
                <w:sz w:val="18"/>
                <w:szCs w:val="21"/>
              </w:rPr>
              <w:t>1</w:t>
            </w:r>
            <w:r w:rsidR="00145550" w:rsidRPr="00E9293A">
              <w:rPr>
                <w:rFonts w:ascii="Times New Roman" w:hAnsi="Times New Roman" w:cs="Times New Roman"/>
                <w:sz w:val="18"/>
                <w:szCs w:val="21"/>
              </w:rPr>
              <w:t xml:space="preserve"> month ago</w:t>
            </w:r>
          </w:p>
        </w:tc>
      </w:tr>
    </w:tbl>
    <w:p w14:paraId="0676BD89" w14:textId="790F0C14" w:rsidR="001366FE" w:rsidRPr="00215276" w:rsidRDefault="00E6285E" w:rsidP="00094A96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  <w:sectPr w:rsidR="001366FE" w:rsidRPr="00215276" w:rsidSect="00A36011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  <w:r w:rsidRPr="00E9293A">
        <w:rPr>
          <w:rFonts w:ascii="Times New Roman" w:hAnsi="Times New Roman" w:cs="Times New Roman"/>
        </w:rPr>
        <w:t xml:space="preserve">* </w:t>
      </w:r>
      <w:r w:rsidRPr="00E9293A">
        <w:rPr>
          <w:rFonts w:ascii="Times New Roman" w:hAnsi="Times New Roman" w:cs="Times New Roman"/>
          <w:sz w:val="20"/>
          <w:szCs w:val="21"/>
        </w:rPr>
        <w:t xml:space="preserve">The application rate of manure </w:t>
      </w:r>
      <w:r w:rsidR="00F82B94" w:rsidRPr="00E9293A">
        <w:rPr>
          <w:rFonts w:ascii="Times New Roman" w:hAnsi="Times New Roman" w:cs="Times New Roman"/>
          <w:sz w:val="20"/>
          <w:szCs w:val="21"/>
        </w:rPr>
        <w:t xml:space="preserve">(M) </w:t>
      </w:r>
      <w:r w:rsidRPr="00E9293A">
        <w:rPr>
          <w:rFonts w:ascii="Times New Roman" w:hAnsi="Times New Roman" w:cs="Times New Roman"/>
          <w:sz w:val="20"/>
          <w:szCs w:val="21"/>
        </w:rPr>
        <w:t xml:space="preserve">at </w:t>
      </w:r>
      <w:r w:rsidR="00B414B7" w:rsidRPr="00E9293A">
        <w:rPr>
          <w:rFonts w:ascii="Times New Roman" w:hAnsi="Times New Roman" w:cs="Times New Roman"/>
          <w:sz w:val="20"/>
          <w:szCs w:val="21"/>
        </w:rPr>
        <w:t xml:space="preserve">the </w:t>
      </w:r>
      <w:r w:rsidRPr="00E9293A">
        <w:rPr>
          <w:rFonts w:ascii="Times New Roman" w:hAnsi="Times New Roman" w:cs="Times New Roman"/>
          <w:sz w:val="20"/>
          <w:szCs w:val="21"/>
        </w:rPr>
        <w:t xml:space="preserve">Guangzhou site varies every year, and the average annual amount of </w:t>
      </w:r>
      <w:r w:rsidR="00F82B94" w:rsidRPr="00E9293A">
        <w:rPr>
          <w:rFonts w:ascii="Times New Roman" w:hAnsi="Times New Roman" w:cs="Times New Roman"/>
          <w:sz w:val="20"/>
          <w:szCs w:val="21"/>
        </w:rPr>
        <w:t xml:space="preserve">nitrogen </w:t>
      </w:r>
      <w:r w:rsidRPr="00E9293A">
        <w:rPr>
          <w:rFonts w:ascii="Times New Roman" w:hAnsi="Times New Roman" w:cs="Times New Roman"/>
          <w:sz w:val="20"/>
          <w:szCs w:val="21"/>
        </w:rPr>
        <w:t>(N</w:t>
      </w:r>
      <w:r w:rsidR="003B2A62" w:rsidRPr="00E9293A">
        <w:rPr>
          <w:rFonts w:ascii="Times New Roman" w:hAnsi="Times New Roman" w:cs="Times New Roman"/>
          <w:sz w:val="20"/>
          <w:szCs w:val="21"/>
        </w:rPr>
        <w:t>)</w:t>
      </w:r>
      <w:r w:rsidRPr="00E9293A">
        <w:rPr>
          <w:rFonts w:ascii="Times New Roman" w:hAnsi="Times New Roman" w:cs="Times New Roman"/>
          <w:sz w:val="20"/>
          <w:szCs w:val="21"/>
        </w:rPr>
        <w:t xml:space="preserve">, </w:t>
      </w:r>
      <w:r w:rsidR="003B2A62" w:rsidRPr="00E9293A">
        <w:rPr>
          <w:rFonts w:ascii="Times New Roman" w:hAnsi="Times New Roman" w:cs="Times New Roman"/>
          <w:sz w:val="20"/>
          <w:szCs w:val="21"/>
        </w:rPr>
        <w:t>phosphorus (</w:t>
      </w:r>
      <w:r w:rsidRPr="00E9293A">
        <w:rPr>
          <w:rFonts w:ascii="Times New Roman" w:hAnsi="Times New Roman" w:cs="Times New Roman"/>
          <w:sz w:val="20"/>
          <w:szCs w:val="21"/>
        </w:rPr>
        <w:t>P</w:t>
      </w:r>
      <w:r w:rsidR="003B2A62" w:rsidRPr="00E9293A">
        <w:rPr>
          <w:rFonts w:ascii="Times New Roman" w:hAnsi="Times New Roman" w:cs="Times New Roman"/>
          <w:sz w:val="20"/>
          <w:szCs w:val="21"/>
        </w:rPr>
        <w:t>)</w:t>
      </w:r>
      <w:r w:rsidRPr="00E9293A">
        <w:rPr>
          <w:rFonts w:ascii="Times New Roman" w:hAnsi="Times New Roman" w:cs="Times New Roman"/>
          <w:sz w:val="20"/>
          <w:szCs w:val="21"/>
        </w:rPr>
        <w:t xml:space="preserve"> and </w:t>
      </w:r>
      <w:r w:rsidR="003B2A62" w:rsidRPr="00E9293A">
        <w:rPr>
          <w:rFonts w:ascii="Times New Roman" w:hAnsi="Times New Roman" w:cs="Times New Roman"/>
          <w:sz w:val="20"/>
          <w:szCs w:val="21"/>
        </w:rPr>
        <w:t>potassium (</w:t>
      </w:r>
      <w:r w:rsidRPr="00E9293A">
        <w:rPr>
          <w:rFonts w:ascii="Times New Roman" w:hAnsi="Times New Roman" w:cs="Times New Roman"/>
          <w:sz w:val="20"/>
          <w:szCs w:val="21"/>
        </w:rPr>
        <w:t>K) applied in three seasons</w:t>
      </w:r>
      <w:r w:rsidR="003C7824" w:rsidRPr="00E9293A">
        <w:rPr>
          <w:rFonts w:ascii="Times New Roman" w:hAnsi="Times New Roman" w:cs="Times New Roman"/>
          <w:sz w:val="20"/>
          <w:szCs w:val="21"/>
        </w:rPr>
        <w:t xml:space="preserve"> </w:t>
      </w:r>
      <w:r w:rsidRPr="00E9293A">
        <w:rPr>
          <w:rFonts w:ascii="Times New Roman" w:hAnsi="Times New Roman" w:cs="Times New Roman"/>
          <w:sz w:val="20"/>
          <w:szCs w:val="21"/>
        </w:rPr>
        <w:t>are given.</w:t>
      </w:r>
    </w:p>
    <w:p w14:paraId="35F535B1" w14:textId="647B25BC" w:rsidR="001366FE" w:rsidRPr="00E9293A" w:rsidRDefault="001366FE" w:rsidP="008D3E70">
      <w:pPr>
        <w:jc w:val="left"/>
        <w:rPr>
          <w:rFonts w:ascii="Times New Roman" w:hAnsi="Times New Roman"/>
          <w:color w:val="000000"/>
          <w:szCs w:val="21"/>
        </w:rPr>
      </w:pPr>
      <w:r w:rsidRPr="00215276">
        <w:rPr>
          <w:rFonts w:ascii="Times New Roman" w:hAnsi="Times New Roman"/>
          <w:b/>
          <w:color w:val="000000"/>
          <w:szCs w:val="21"/>
        </w:rPr>
        <w:lastRenderedPageBreak/>
        <w:t xml:space="preserve">Table S2. </w:t>
      </w:r>
      <w:r w:rsidRPr="00215276">
        <w:rPr>
          <w:rFonts w:ascii="Times New Roman" w:hAnsi="Times New Roman"/>
          <w:color w:val="000000"/>
          <w:szCs w:val="21"/>
        </w:rPr>
        <w:t>Summary of se</w:t>
      </w:r>
      <w:r w:rsidRPr="00E9293A">
        <w:rPr>
          <w:rFonts w:ascii="Times New Roman" w:hAnsi="Times New Roman"/>
          <w:color w:val="000000"/>
          <w:szCs w:val="21"/>
        </w:rPr>
        <w:t xml:space="preserve">quencing data from four long-term experimental sites. </w:t>
      </w:r>
      <w:r w:rsidR="00342237">
        <w:rPr>
          <w:rFonts w:ascii="Times New Roman" w:hAnsi="Times New Roman"/>
          <w:color w:val="000000"/>
          <w:szCs w:val="21"/>
        </w:rPr>
        <w:t>ADRs:</w:t>
      </w:r>
      <w:r w:rsidR="008D14C7" w:rsidRPr="00BD5E44">
        <w:rPr>
          <w:rFonts w:ascii="Times New Roman" w:hAnsi="Times New Roman"/>
          <w:color w:val="000000"/>
          <w:szCs w:val="21"/>
        </w:rPr>
        <w:t xml:space="preserve"> artificial duplicate reads.</w:t>
      </w:r>
      <w:bookmarkStart w:id="0" w:name="_GoBack"/>
      <w:bookmarkEnd w:id="0"/>
    </w:p>
    <w:tbl>
      <w:tblPr>
        <w:tblW w:w="10159" w:type="dxa"/>
        <w:tblInd w:w="-83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418"/>
        <w:gridCol w:w="1275"/>
        <w:gridCol w:w="1276"/>
        <w:gridCol w:w="1134"/>
        <w:gridCol w:w="1262"/>
        <w:gridCol w:w="1276"/>
      </w:tblGrid>
      <w:tr w:rsidR="002E6E7E" w:rsidRPr="00E9293A" w14:paraId="5401D104" w14:textId="1F04F3A0" w:rsidTr="008D14C7">
        <w:trPr>
          <w:trHeight w:val="825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B19A9AF" w14:textId="77777777" w:rsidR="002E6E7E" w:rsidRPr="00E9293A" w:rsidRDefault="002E6E7E" w:rsidP="008D14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28F6502" w14:textId="2680C3C7" w:rsidR="002E6E7E" w:rsidRPr="00E9293A" w:rsidRDefault="002E6E7E" w:rsidP="008D14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w data</w:t>
            </w: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base</w:t>
            </w: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22CDAE" w14:textId="34E36ED4" w:rsidR="002E6E7E" w:rsidRPr="00E9293A" w:rsidRDefault="002E6E7E" w:rsidP="008D14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w reads</w:t>
            </w:r>
          </w:p>
          <w:p w14:paraId="5C39386B" w14:textId="77777777" w:rsidR="002E6E7E" w:rsidRPr="00E9293A" w:rsidRDefault="002E6E7E" w:rsidP="008D14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#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9BBB238" w14:textId="77777777" w:rsidR="002E6E7E" w:rsidRPr="00E9293A" w:rsidRDefault="002E6E7E" w:rsidP="008D14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ean data</w:t>
            </w:r>
          </w:p>
          <w:p w14:paraId="1A364128" w14:textId="50B0D9B9" w:rsidR="002E6E7E" w:rsidRPr="00E9293A" w:rsidRDefault="002E6E7E" w:rsidP="008D14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（</w:t>
            </w: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base</w:t>
            </w: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E6E5EAB" w14:textId="77777777" w:rsidR="002E6E7E" w:rsidRPr="00E9293A" w:rsidRDefault="002E6E7E" w:rsidP="008D14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ean_Q2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B32965E" w14:textId="77777777" w:rsidR="002E6E7E" w:rsidRPr="00E9293A" w:rsidRDefault="002E6E7E" w:rsidP="008D14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ffective</w:t>
            </w:r>
          </w:p>
          <w:p w14:paraId="3EBF8298" w14:textId="77777777" w:rsidR="002E6E7E" w:rsidRPr="00E9293A" w:rsidRDefault="002E6E7E" w:rsidP="008D14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6B8D41" w14:textId="340F57CF" w:rsidR="0038308B" w:rsidRPr="00A51986" w:rsidRDefault="00342237" w:rsidP="008D14C7">
            <w:pPr>
              <w:widowControl/>
              <w:ind w:firstLineChars="100" w:firstLine="22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19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Rs</w:t>
            </w:r>
            <w:r w:rsidR="0038308B" w:rsidRPr="00A5198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（</w:t>
            </w:r>
            <w:r w:rsidR="0038308B" w:rsidRPr="00A519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base</w:t>
            </w:r>
            <w:r w:rsidR="0038308B" w:rsidRPr="00A5198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21A4FE" w14:textId="059786D7" w:rsidR="002E6E7E" w:rsidRPr="00A51986" w:rsidRDefault="002E6E7E" w:rsidP="008D14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19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Percentage of </w:t>
            </w:r>
            <w:r w:rsidR="00342237" w:rsidRPr="00A519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DRs</w:t>
            </w:r>
          </w:p>
          <w:p w14:paraId="1C02FC79" w14:textId="69AB725D" w:rsidR="00342237" w:rsidRPr="00A51986" w:rsidRDefault="00342237" w:rsidP="008D14C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198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 w:rsidR="00342237" w:rsidRPr="00E9293A" w14:paraId="6342ACD4" w14:textId="399C5C0A" w:rsidTr="00342237">
        <w:trPr>
          <w:trHeight w:val="285"/>
        </w:trPr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7173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-CK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59314E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30.0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C53FB8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,200,02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2A737F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15.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9DC081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EEE7E2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3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2A10B50" w14:textId="737DA1C1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69.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83BA4F" w14:textId="35B34CB2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8</w:t>
            </w:r>
          </w:p>
        </w:tc>
      </w:tr>
      <w:tr w:rsidR="00342237" w:rsidRPr="00E9293A" w14:paraId="54451419" w14:textId="5E8F37E6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FED3828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-CK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9002AB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97.0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C30D13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980,51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2D95929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88.5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3E49C4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BA0D62C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3</w:t>
            </w:r>
          </w:p>
        </w:tc>
        <w:tc>
          <w:tcPr>
            <w:tcW w:w="1262" w:type="dxa"/>
          </w:tcPr>
          <w:p w14:paraId="1ECBC21C" w14:textId="3A920B93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298.85</w:t>
            </w:r>
          </w:p>
        </w:tc>
        <w:tc>
          <w:tcPr>
            <w:tcW w:w="1276" w:type="dxa"/>
          </w:tcPr>
          <w:p w14:paraId="37604C2B" w14:textId="0FD2E81D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5.9</w:t>
            </w:r>
          </w:p>
        </w:tc>
      </w:tr>
      <w:tr w:rsidR="00342237" w:rsidRPr="00E9293A" w14:paraId="7516A909" w14:textId="0456F0C1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920F32C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-CK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1DD500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86.3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38117C7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,908,82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A79D84D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71.3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6BF439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B84EA20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4</w:t>
            </w:r>
          </w:p>
        </w:tc>
        <w:tc>
          <w:tcPr>
            <w:tcW w:w="1262" w:type="dxa"/>
          </w:tcPr>
          <w:p w14:paraId="4C3CF7D2" w14:textId="291F4E9E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97.71</w:t>
            </w:r>
          </w:p>
        </w:tc>
        <w:tc>
          <w:tcPr>
            <w:tcW w:w="1276" w:type="dxa"/>
          </w:tcPr>
          <w:p w14:paraId="165EDB81" w14:textId="3117D213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7.0</w:t>
            </w:r>
          </w:p>
        </w:tc>
      </w:tr>
      <w:tr w:rsidR="00342237" w:rsidRPr="00215276" w14:paraId="2645047C" w14:textId="5017B0F7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15FAF31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-N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D09416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74.1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2CDED0E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827,96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10C07F5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67.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99FB9F" w14:textId="77777777" w:rsidR="00342237" w:rsidRPr="00E9293A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56F6C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9293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7</w:t>
            </w:r>
          </w:p>
        </w:tc>
        <w:tc>
          <w:tcPr>
            <w:tcW w:w="1262" w:type="dxa"/>
          </w:tcPr>
          <w:p w14:paraId="3795E562" w14:textId="79E2F219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94.19</w:t>
            </w:r>
          </w:p>
        </w:tc>
        <w:tc>
          <w:tcPr>
            <w:tcW w:w="1276" w:type="dxa"/>
          </w:tcPr>
          <w:p w14:paraId="37ECCA0C" w14:textId="126EA910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7.8</w:t>
            </w:r>
          </w:p>
        </w:tc>
      </w:tr>
      <w:tr w:rsidR="00342237" w:rsidRPr="00215276" w14:paraId="3BFCB8B8" w14:textId="121011CB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0C9CFA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-N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2F316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144.4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85FA3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296,40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8DC7DE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135.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D7A93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5828A3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2</w:t>
            </w:r>
          </w:p>
        </w:tc>
        <w:tc>
          <w:tcPr>
            <w:tcW w:w="1262" w:type="dxa"/>
          </w:tcPr>
          <w:p w14:paraId="3236A9BE" w14:textId="3A588794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86.19</w:t>
            </w:r>
          </w:p>
        </w:tc>
        <w:tc>
          <w:tcPr>
            <w:tcW w:w="1276" w:type="dxa"/>
          </w:tcPr>
          <w:p w14:paraId="0D874DA6" w14:textId="71561E84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7.5</w:t>
            </w:r>
          </w:p>
        </w:tc>
      </w:tr>
      <w:tr w:rsidR="00342237" w:rsidRPr="00215276" w14:paraId="46592F54" w14:textId="1ABA95ED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9473DC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-N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D1A4B2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86.0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C19F5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907,14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30A787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72.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3BB447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3F6D8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4</w:t>
            </w:r>
          </w:p>
        </w:tc>
        <w:tc>
          <w:tcPr>
            <w:tcW w:w="1262" w:type="dxa"/>
          </w:tcPr>
          <w:p w14:paraId="7AAD63B6" w14:textId="0FDDA16C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196.63</w:t>
            </w:r>
          </w:p>
        </w:tc>
        <w:tc>
          <w:tcPr>
            <w:tcW w:w="1276" w:type="dxa"/>
          </w:tcPr>
          <w:p w14:paraId="0316568E" w14:textId="44865C43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.9</w:t>
            </w:r>
          </w:p>
        </w:tc>
      </w:tr>
      <w:tr w:rsidR="00342237" w:rsidRPr="00215276" w14:paraId="11151F9C" w14:textId="0B033492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679833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-P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AB4BF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07.7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C8F0A8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,051,38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69443F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92.0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007A6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A649E2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1</w:t>
            </w:r>
          </w:p>
        </w:tc>
        <w:tc>
          <w:tcPr>
            <w:tcW w:w="1262" w:type="dxa"/>
          </w:tcPr>
          <w:p w14:paraId="2435C617" w14:textId="718E60BC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424.60</w:t>
            </w:r>
          </w:p>
        </w:tc>
        <w:tc>
          <w:tcPr>
            <w:tcW w:w="1276" w:type="dxa"/>
          </w:tcPr>
          <w:p w14:paraId="15047440" w14:textId="7E2209CC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7.9</w:t>
            </w:r>
          </w:p>
        </w:tc>
      </w:tr>
      <w:tr w:rsidR="00342237" w:rsidRPr="00215276" w14:paraId="525C025C" w14:textId="66EC6FFD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26A4F6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-P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760BC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247.8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2AF6D0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985,84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EF73A6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233.2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88617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2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4105A1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2</w:t>
            </w:r>
          </w:p>
        </w:tc>
        <w:tc>
          <w:tcPr>
            <w:tcW w:w="1262" w:type="dxa"/>
          </w:tcPr>
          <w:p w14:paraId="339225A9" w14:textId="7ADEE0E6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82.35</w:t>
            </w:r>
          </w:p>
        </w:tc>
        <w:tc>
          <w:tcPr>
            <w:tcW w:w="1276" w:type="dxa"/>
          </w:tcPr>
          <w:p w14:paraId="17912912" w14:textId="5366D941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7.3</w:t>
            </w:r>
          </w:p>
        </w:tc>
      </w:tr>
      <w:tr w:rsidR="00342237" w:rsidRPr="00215276" w14:paraId="73817B28" w14:textId="36E165C4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ED3688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X-P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5CD19C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199.0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6E24915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660,02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21A646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171.8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8A789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421DE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48</w:t>
            </w:r>
          </w:p>
        </w:tc>
        <w:tc>
          <w:tcPr>
            <w:tcW w:w="1262" w:type="dxa"/>
          </w:tcPr>
          <w:p w14:paraId="1F39A66A" w14:textId="2BA97CA3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268.51</w:t>
            </w:r>
          </w:p>
        </w:tc>
        <w:tc>
          <w:tcPr>
            <w:tcW w:w="1276" w:type="dxa"/>
          </w:tcPr>
          <w:p w14:paraId="0009DBF6" w14:textId="201F53E1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5.2</w:t>
            </w:r>
          </w:p>
        </w:tc>
      </w:tr>
      <w:tr w:rsidR="00342237" w:rsidRPr="00215276" w14:paraId="630EFC55" w14:textId="154811FC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95EAABC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-CK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C8DC3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63.7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7B515B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758,06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90F620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49.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3172A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8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073F2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3</w:t>
            </w:r>
          </w:p>
        </w:tc>
        <w:tc>
          <w:tcPr>
            <w:tcW w:w="1262" w:type="dxa"/>
          </w:tcPr>
          <w:p w14:paraId="20DD2836" w14:textId="6CE1B055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269.43</w:t>
            </w:r>
          </w:p>
        </w:tc>
        <w:tc>
          <w:tcPr>
            <w:tcW w:w="1276" w:type="dxa"/>
          </w:tcPr>
          <w:p w14:paraId="08E6AB12" w14:textId="2936A5AA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5.3</w:t>
            </w:r>
          </w:p>
        </w:tc>
      </w:tr>
      <w:tr w:rsidR="00342237" w:rsidRPr="00215276" w14:paraId="228E8188" w14:textId="143D8D5B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0F32D0F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-CK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146CAC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548.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99BC4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,987,89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2D7E52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537.9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7FC7D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224A7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2</w:t>
            </w:r>
          </w:p>
        </w:tc>
        <w:tc>
          <w:tcPr>
            <w:tcW w:w="1262" w:type="dxa"/>
          </w:tcPr>
          <w:p w14:paraId="77B55CCF" w14:textId="307E3D1B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267.63</w:t>
            </w:r>
          </w:p>
        </w:tc>
        <w:tc>
          <w:tcPr>
            <w:tcW w:w="1276" w:type="dxa"/>
          </w:tcPr>
          <w:p w14:paraId="186485BD" w14:textId="75FB002F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4.8</w:t>
            </w:r>
          </w:p>
        </w:tc>
      </w:tr>
      <w:tr w:rsidR="00342237" w:rsidRPr="00215276" w14:paraId="5293B08E" w14:textId="636B7559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00C05E3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-CK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4ABA3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22.9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D7C22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,486,16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13F2B28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13.8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F6755B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50A34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4</w:t>
            </w:r>
          </w:p>
        </w:tc>
        <w:tc>
          <w:tcPr>
            <w:tcW w:w="1262" w:type="dxa"/>
          </w:tcPr>
          <w:p w14:paraId="06942BEA" w14:textId="394300F0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85.22</w:t>
            </w:r>
          </w:p>
        </w:tc>
        <w:tc>
          <w:tcPr>
            <w:tcW w:w="1276" w:type="dxa"/>
          </w:tcPr>
          <w:p w14:paraId="2C81CF3D" w14:textId="5A87C663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9</w:t>
            </w:r>
          </w:p>
        </w:tc>
      </w:tr>
      <w:tr w:rsidR="00342237" w:rsidRPr="00215276" w14:paraId="0D57649B" w14:textId="0AF81AC0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06E91D6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-N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1A3F9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47.3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205E2F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,315,56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6E0DB2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33.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44FEB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0ECF3F2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5</w:t>
            </w:r>
          </w:p>
        </w:tc>
        <w:tc>
          <w:tcPr>
            <w:tcW w:w="1262" w:type="dxa"/>
          </w:tcPr>
          <w:p w14:paraId="34F145DE" w14:textId="25D29D95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419.51</w:t>
            </w:r>
          </w:p>
        </w:tc>
        <w:tc>
          <w:tcPr>
            <w:tcW w:w="1276" w:type="dxa"/>
          </w:tcPr>
          <w:p w14:paraId="6B26E514" w14:textId="1BF419E6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7.7</w:t>
            </w:r>
          </w:p>
        </w:tc>
      </w:tr>
      <w:tr w:rsidR="00342237" w:rsidRPr="00215276" w14:paraId="00C1518C" w14:textId="4E2F2C59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CBB520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-N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4751A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90.7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0135B0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938,15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198686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78.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E9DBE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A63EB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5</w:t>
            </w:r>
          </w:p>
        </w:tc>
        <w:tc>
          <w:tcPr>
            <w:tcW w:w="1262" w:type="dxa"/>
          </w:tcPr>
          <w:p w14:paraId="7E50301D" w14:textId="7E924BF1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70.56</w:t>
            </w:r>
          </w:p>
        </w:tc>
        <w:tc>
          <w:tcPr>
            <w:tcW w:w="1276" w:type="dxa"/>
          </w:tcPr>
          <w:p w14:paraId="02C52462" w14:textId="4D785004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7.3</w:t>
            </w:r>
          </w:p>
        </w:tc>
      </w:tr>
      <w:tr w:rsidR="00342237" w:rsidRPr="00215276" w14:paraId="001CF29F" w14:textId="6011731B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362118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-N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46F4DC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715.1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12C5D3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,100,88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E0125D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99.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1682C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3A445F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2</w:t>
            </w:r>
          </w:p>
        </w:tc>
        <w:tc>
          <w:tcPr>
            <w:tcW w:w="1262" w:type="dxa"/>
          </w:tcPr>
          <w:p w14:paraId="35B1F7F9" w14:textId="1BA27FD9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430.01</w:t>
            </w:r>
          </w:p>
        </w:tc>
        <w:tc>
          <w:tcPr>
            <w:tcW w:w="1276" w:type="dxa"/>
          </w:tcPr>
          <w:p w14:paraId="1879B2CC" w14:textId="440F6BDE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7.5</w:t>
            </w:r>
          </w:p>
        </w:tc>
      </w:tr>
      <w:tr w:rsidR="00342237" w:rsidRPr="00215276" w14:paraId="3DF38E3B" w14:textId="0FCCFA61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19461C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-P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478DD7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22.8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BD557A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,485,59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2917732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15.8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196697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259E6AF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8</w:t>
            </w:r>
          </w:p>
        </w:tc>
        <w:tc>
          <w:tcPr>
            <w:tcW w:w="1262" w:type="dxa"/>
          </w:tcPr>
          <w:p w14:paraId="44C5B938" w14:textId="1EA9FACB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409.51</w:t>
            </w:r>
          </w:p>
        </w:tc>
        <w:tc>
          <w:tcPr>
            <w:tcW w:w="1276" w:type="dxa"/>
          </w:tcPr>
          <w:p w14:paraId="45AE0C8B" w14:textId="7A06FABC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7.3</w:t>
            </w:r>
          </w:p>
        </w:tc>
      </w:tr>
      <w:tr w:rsidR="00342237" w:rsidRPr="00215276" w14:paraId="3D14F487" w14:textId="4123F7E7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3A4524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-P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F5A718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271.2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17FEC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141,49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B955DC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263.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C3B541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0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B15C43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5</w:t>
            </w:r>
          </w:p>
        </w:tc>
        <w:tc>
          <w:tcPr>
            <w:tcW w:w="1262" w:type="dxa"/>
          </w:tcPr>
          <w:p w14:paraId="199EBA91" w14:textId="78CDF8F4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72.68</w:t>
            </w:r>
          </w:p>
        </w:tc>
        <w:tc>
          <w:tcPr>
            <w:tcW w:w="1276" w:type="dxa"/>
          </w:tcPr>
          <w:p w14:paraId="1BEA36BB" w14:textId="10D48FD2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7.1</w:t>
            </w:r>
          </w:p>
        </w:tc>
      </w:tr>
      <w:tr w:rsidR="00342237" w:rsidRPr="00215276" w14:paraId="59E8D2E9" w14:textId="0342674C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7F5BFC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-P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CAFBE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20.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2D9E42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,467,48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01D3AAC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09.7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60932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9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FFA21A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2</w:t>
            </w:r>
          </w:p>
        </w:tc>
        <w:tc>
          <w:tcPr>
            <w:tcW w:w="1262" w:type="dxa"/>
          </w:tcPr>
          <w:p w14:paraId="27F151C9" w14:textId="459E2369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60.14</w:t>
            </w:r>
          </w:p>
        </w:tc>
        <w:tc>
          <w:tcPr>
            <w:tcW w:w="1276" w:type="dxa"/>
          </w:tcPr>
          <w:p w14:paraId="25818D67" w14:textId="5EC14EDB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4</w:t>
            </w:r>
          </w:p>
        </w:tc>
      </w:tr>
      <w:tr w:rsidR="00342237" w:rsidRPr="00215276" w14:paraId="3C9D1AAB" w14:textId="761A6423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3F0220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-CK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56BAF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137.6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4F6DB3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250,81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23028F2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124.3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9F993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1C6A463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4</w:t>
            </w:r>
          </w:p>
        </w:tc>
        <w:tc>
          <w:tcPr>
            <w:tcW w:w="1262" w:type="dxa"/>
          </w:tcPr>
          <w:p w14:paraId="4EEAFA13" w14:textId="38FB0DFC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220.58</w:t>
            </w:r>
          </w:p>
        </w:tc>
        <w:tc>
          <w:tcPr>
            <w:tcW w:w="1276" w:type="dxa"/>
          </w:tcPr>
          <w:p w14:paraId="6D807AA3" w14:textId="12546201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4.3</w:t>
            </w:r>
          </w:p>
        </w:tc>
      </w:tr>
      <w:tr w:rsidR="00342237" w:rsidRPr="00215276" w14:paraId="20688C2B" w14:textId="74EDBD04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214EE82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-CK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80EE0A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539.9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CCF7A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,932,83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B468A9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530.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401F3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2FA890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2</w:t>
            </w:r>
          </w:p>
        </w:tc>
        <w:tc>
          <w:tcPr>
            <w:tcW w:w="1262" w:type="dxa"/>
          </w:tcPr>
          <w:p w14:paraId="3E951973" w14:textId="4A407197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197.14</w:t>
            </w:r>
          </w:p>
        </w:tc>
        <w:tc>
          <w:tcPr>
            <w:tcW w:w="1276" w:type="dxa"/>
          </w:tcPr>
          <w:p w14:paraId="5F7941C1" w14:textId="255294A9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.6</w:t>
            </w:r>
          </w:p>
        </w:tc>
      </w:tr>
      <w:tr w:rsidR="00342237" w:rsidRPr="00215276" w14:paraId="714D55A5" w14:textId="49DC7A54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5D61C4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-CK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085ECF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63.4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2A04CF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756,00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50782B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48.9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C2DA62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E4B141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3</w:t>
            </w:r>
          </w:p>
        </w:tc>
        <w:tc>
          <w:tcPr>
            <w:tcW w:w="1262" w:type="dxa"/>
          </w:tcPr>
          <w:p w14:paraId="4A007DB5" w14:textId="6C1DD2F6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193.60</w:t>
            </w:r>
          </w:p>
        </w:tc>
        <w:tc>
          <w:tcPr>
            <w:tcW w:w="1276" w:type="dxa"/>
          </w:tcPr>
          <w:p w14:paraId="2A4DD3F7" w14:textId="4F3310B7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.6</w:t>
            </w:r>
          </w:p>
        </w:tc>
      </w:tr>
      <w:tr w:rsidR="00342237" w:rsidRPr="00215276" w14:paraId="1BD3C466" w14:textId="06C97058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EDB7EBF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-N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59A3D22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48.6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927E95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657,59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B306E7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34.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0B020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D5AB4B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3</w:t>
            </w:r>
          </w:p>
        </w:tc>
        <w:tc>
          <w:tcPr>
            <w:tcW w:w="1262" w:type="dxa"/>
          </w:tcPr>
          <w:p w14:paraId="2269A5F6" w14:textId="7515254D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45.35</w:t>
            </w:r>
          </w:p>
        </w:tc>
        <w:tc>
          <w:tcPr>
            <w:tcW w:w="1276" w:type="dxa"/>
          </w:tcPr>
          <w:p w14:paraId="78E789A0" w14:textId="4744FF98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5</w:t>
            </w:r>
          </w:p>
        </w:tc>
      </w:tr>
      <w:tr w:rsidR="00342237" w:rsidRPr="00215276" w14:paraId="43404587" w14:textId="6597BF07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6223088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-N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ACA315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01.5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1F90FA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,010,43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ADA6E42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75.3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8C4A5B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9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16C2E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51</w:t>
            </w:r>
          </w:p>
        </w:tc>
        <w:tc>
          <w:tcPr>
            <w:tcW w:w="1262" w:type="dxa"/>
          </w:tcPr>
          <w:p w14:paraId="77BC3CD8" w14:textId="3D0E578A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227.01</w:t>
            </w:r>
          </w:p>
        </w:tc>
        <w:tc>
          <w:tcPr>
            <w:tcW w:w="1276" w:type="dxa"/>
          </w:tcPr>
          <w:p w14:paraId="09884BC9" w14:textId="6A41237E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4.2</w:t>
            </w:r>
          </w:p>
        </w:tc>
      </w:tr>
      <w:tr w:rsidR="00342237" w:rsidRPr="00215276" w14:paraId="5B3F1059" w14:textId="4CD00222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3B8209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-N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9C609F5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73.5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D78C715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,823,93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D7A4A9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59.7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78D6F0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7E870DF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6</w:t>
            </w:r>
          </w:p>
        </w:tc>
        <w:tc>
          <w:tcPr>
            <w:tcW w:w="1262" w:type="dxa"/>
          </w:tcPr>
          <w:p w14:paraId="7287FE71" w14:textId="5FFB9B39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79.82</w:t>
            </w:r>
          </w:p>
        </w:tc>
        <w:tc>
          <w:tcPr>
            <w:tcW w:w="1276" w:type="dxa"/>
          </w:tcPr>
          <w:p w14:paraId="62EEC152" w14:textId="527EBC9D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7</w:t>
            </w:r>
          </w:p>
        </w:tc>
      </w:tr>
      <w:tr w:rsidR="00342237" w:rsidRPr="00215276" w14:paraId="39748003" w14:textId="7C7B4100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D631168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-NP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C9F8BE8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523.7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FC74E4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,824,97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C12AB2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506.7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3D855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6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A31F44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69</w:t>
            </w:r>
          </w:p>
        </w:tc>
        <w:tc>
          <w:tcPr>
            <w:tcW w:w="1262" w:type="dxa"/>
          </w:tcPr>
          <w:p w14:paraId="376A223A" w14:textId="6316A3E2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39.00</w:t>
            </w:r>
          </w:p>
        </w:tc>
        <w:tc>
          <w:tcPr>
            <w:tcW w:w="1276" w:type="dxa"/>
          </w:tcPr>
          <w:p w14:paraId="1F799184" w14:textId="7699EE90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1</w:t>
            </w:r>
          </w:p>
        </w:tc>
      </w:tr>
      <w:tr w:rsidR="00342237" w:rsidRPr="00215276" w14:paraId="6265BE57" w14:textId="15D039D1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55FCC7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-NP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3458E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56.6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E43AE65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,377,89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5864B0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43.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F952F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6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6EFA3A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5</w:t>
            </w:r>
          </w:p>
        </w:tc>
        <w:tc>
          <w:tcPr>
            <w:tcW w:w="1262" w:type="dxa"/>
          </w:tcPr>
          <w:p w14:paraId="5E414396" w14:textId="0A6205DF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46.41</w:t>
            </w:r>
          </w:p>
        </w:tc>
        <w:tc>
          <w:tcPr>
            <w:tcW w:w="1276" w:type="dxa"/>
          </w:tcPr>
          <w:p w14:paraId="7046B7A0" w14:textId="6D8803B7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3</w:t>
            </w:r>
          </w:p>
        </w:tc>
      </w:tr>
      <w:tr w:rsidR="00342237" w:rsidRPr="00215276" w14:paraId="141476F0" w14:textId="63FF77DF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44401D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Y-NP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08A1EC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37.4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638D9B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582,78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E05FD02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22.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C7E4E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5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DA668F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2</w:t>
            </w:r>
          </w:p>
        </w:tc>
        <w:tc>
          <w:tcPr>
            <w:tcW w:w="1262" w:type="dxa"/>
          </w:tcPr>
          <w:p w14:paraId="6215EDCF" w14:textId="16037D2B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24.48</w:t>
            </w:r>
          </w:p>
        </w:tc>
        <w:tc>
          <w:tcPr>
            <w:tcW w:w="1276" w:type="dxa"/>
          </w:tcPr>
          <w:p w14:paraId="5AA6A4DD" w14:textId="1EE58D80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1</w:t>
            </w:r>
          </w:p>
        </w:tc>
      </w:tr>
      <w:tr w:rsidR="00342237" w:rsidRPr="00215276" w14:paraId="21BF3AB5" w14:textId="460F9FFB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0238E0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-N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0DAA1F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46.2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A4424A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641,51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33E0543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34.6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D5CADD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85C40F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262" w:type="dxa"/>
          </w:tcPr>
          <w:p w14:paraId="04735BDC" w14:textId="677227C9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48.15</w:t>
            </w:r>
          </w:p>
        </w:tc>
        <w:tc>
          <w:tcPr>
            <w:tcW w:w="1276" w:type="dxa"/>
          </w:tcPr>
          <w:p w14:paraId="60793706" w14:textId="216D4461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9</w:t>
            </w:r>
          </w:p>
        </w:tc>
      </w:tr>
      <w:tr w:rsidR="00342237" w:rsidRPr="00215276" w14:paraId="5D951F4E" w14:textId="2540CF07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03C01A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-N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917491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59.4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D5BDBC2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729,87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80A8A9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41.2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7409C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9A86E1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66</w:t>
            </w:r>
          </w:p>
        </w:tc>
        <w:tc>
          <w:tcPr>
            <w:tcW w:w="1262" w:type="dxa"/>
          </w:tcPr>
          <w:p w14:paraId="4ECE38A0" w14:textId="77E50877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65.11</w:t>
            </w:r>
          </w:p>
        </w:tc>
        <w:tc>
          <w:tcPr>
            <w:tcW w:w="1276" w:type="dxa"/>
          </w:tcPr>
          <w:p w14:paraId="4252FDF5" w14:textId="2882A528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8</w:t>
            </w:r>
          </w:p>
        </w:tc>
      </w:tr>
      <w:tr w:rsidR="00342237" w:rsidRPr="00215276" w14:paraId="24396196" w14:textId="04E5859C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CDEEC32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-N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F18137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66.4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9B01CF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,443,12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2453196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442.9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03363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4326E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57</w:t>
            </w:r>
          </w:p>
        </w:tc>
        <w:tc>
          <w:tcPr>
            <w:tcW w:w="1262" w:type="dxa"/>
          </w:tcPr>
          <w:p w14:paraId="5568BCF0" w14:textId="3706C6F9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60.92</w:t>
            </w:r>
          </w:p>
        </w:tc>
        <w:tc>
          <w:tcPr>
            <w:tcW w:w="1276" w:type="dxa"/>
          </w:tcPr>
          <w:p w14:paraId="744370D5" w14:textId="1A0C1753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6</w:t>
            </w:r>
          </w:p>
        </w:tc>
      </w:tr>
      <w:tr w:rsidR="00342237" w:rsidRPr="00215276" w14:paraId="4F077D09" w14:textId="5A4CA04D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8618B43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-PN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28660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110.20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DEE87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068,03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38919D6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101.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DB10335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7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AD4C145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2</w:t>
            </w:r>
          </w:p>
        </w:tc>
        <w:tc>
          <w:tcPr>
            <w:tcW w:w="1262" w:type="dxa"/>
          </w:tcPr>
          <w:p w14:paraId="614A620A" w14:textId="5CE78EF6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47.49</w:t>
            </w:r>
          </w:p>
        </w:tc>
        <w:tc>
          <w:tcPr>
            <w:tcW w:w="1276" w:type="dxa"/>
          </w:tcPr>
          <w:p w14:paraId="48AE8CCE" w14:textId="3A645BF8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8</w:t>
            </w:r>
          </w:p>
        </w:tc>
      </w:tr>
      <w:tr w:rsidR="00342237" w:rsidRPr="00215276" w14:paraId="2D59B8CF" w14:textId="6B5C84B7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D549D9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-PN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22F2D4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18.25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6E810D2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,454,98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FDA2BF1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06.2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D4ACB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CF2E57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9</w:t>
            </w:r>
          </w:p>
        </w:tc>
        <w:tc>
          <w:tcPr>
            <w:tcW w:w="1262" w:type="dxa"/>
          </w:tcPr>
          <w:p w14:paraId="0045CCDA" w14:textId="37290273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83.69</w:t>
            </w:r>
          </w:p>
        </w:tc>
        <w:tc>
          <w:tcPr>
            <w:tcW w:w="1276" w:type="dxa"/>
          </w:tcPr>
          <w:p w14:paraId="575C3E11" w14:textId="3B4FC8F3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6.8</w:t>
            </w:r>
          </w:p>
        </w:tc>
      </w:tr>
      <w:tr w:rsidR="00342237" w:rsidRPr="00215276" w14:paraId="1564E8EC" w14:textId="08C5E713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613A7F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-PN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20064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583.7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69E81B4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,224,736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9E2A60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573.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08AAB3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8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89393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1</w:t>
            </w:r>
          </w:p>
        </w:tc>
        <w:tc>
          <w:tcPr>
            <w:tcW w:w="1262" w:type="dxa"/>
          </w:tcPr>
          <w:p w14:paraId="28C56CBF" w14:textId="7EDCDD94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88.87</w:t>
            </w:r>
          </w:p>
        </w:tc>
        <w:tc>
          <w:tcPr>
            <w:tcW w:w="1276" w:type="dxa"/>
          </w:tcPr>
          <w:p w14:paraId="2B3E6FA9" w14:textId="7A2D65A8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7.0</w:t>
            </w:r>
          </w:p>
        </w:tc>
      </w:tr>
      <w:tr w:rsidR="00342237" w:rsidRPr="00215276" w14:paraId="139EE061" w14:textId="154E833C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B48559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-P-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09448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12.9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B959B85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,419,74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57C1FE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600.7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E18789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9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1974B3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8</w:t>
            </w:r>
          </w:p>
        </w:tc>
        <w:tc>
          <w:tcPr>
            <w:tcW w:w="1262" w:type="dxa"/>
          </w:tcPr>
          <w:p w14:paraId="760AEC1F" w14:textId="3AA1D7A4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192.60</w:t>
            </w:r>
          </w:p>
        </w:tc>
        <w:tc>
          <w:tcPr>
            <w:tcW w:w="1276" w:type="dxa"/>
          </w:tcPr>
          <w:p w14:paraId="000D4A4D" w14:textId="6DDA80EC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.4</w:t>
            </w:r>
          </w:p>
        </w:tc>
      </w:tr>
      <w:tr w:rsidR="00342237" w:rsidRPr="00215276" w14:paraId="2718A4B3" w14:textId="18E8139D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112AB8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-P-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4C108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79.9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52399E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866,47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41D44B53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069.9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85A742A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1272DE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80</w:t>
            </w:r>
          </w:p>
        </w:tc>
        <w:tc>
          <w:tcPr>
            <w:tcW w:w="1262" w:type="dxa"/>
          </w:tcPr>
          <w:p w14:paraId="61594976" w14:textId="7290CF79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156.28</w:t>
            </w:r>
          </w:p>
        </w:tc>
        <w:tc>
          <w:tcPr>
            <w:tcW w:w="1276" w:type="dxa"/>
          </w:tcPr>
          <w:p w14:paraId="1A4524E3" w14:textId="38744AF8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rPr>
                <w:rFonts w:ascii="Times New Roman" w:hAnsi="Times New Roman" w:cs="Times New Roman"/>
              </w:rPr>
              <w:t>3.1</w:t>
            </w:r>
          </w:p>
        </w:tc>
      </w:tr>
      <w:tr w:rsidR="00342237" w:rsidRPr="00215276" w14:paraId="4907B3C6" w14:textId="69A4D818" w:rsidTr="00342237">
        <w:trPr>
          <w:trHeight w:val="285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7734030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Z-P-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72777D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54.43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15EA83E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696,18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7768FDFB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,342.3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E46D83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4.8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34A00A7" w14:textId="77777777" w:rsidR="00342237" w:rsidRPr="0021527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1527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.77</w:t>
            </w:r>
          </w:p>
        </w:tc>
        <w:tc>
          <w:tcPr>
            <w:tcW w:w="1262" w:type="dxa"/>
          </w:tcPr>
          <w:p w14:paraId="51ECA234" w14:textId="606CE93A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t>162.80</w:t>
            </w:r>
          </w:p>
        </w:tc>
        <w:tc>
          <w:tcPr>
            <w:tcW w:w="1276" w:type="dxa"/>
          </w:tcPr>
          <w:p w14:paraId="7403113D" w14:textId="4D3C4DCE" w:rsidR="00342237" w:rsidRPr="00A51986" w:rsidRDefault="00342237" w:rsidP="0034223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1986">
              <w:t>3.0</w:t>
            </w:r>
          </w:p>
        </w:tc>
      </w:tr>
    </w:tbl>
    <w:p w14:paraId="47889A1C" w14:textId="77777777" w:rsidR="001366FE" w:rsidRPr="00215276" w:rsidRDefault="001366FE" w:rsidP="001366FE">
      <w:pPr>
        <w:rPr>
          <w:rFonts w:ascii="Times New Roman" w:hAnsi="Times New Roman"/>
          <w:b/>
          <w:color w:val="000000"/>
        </w:rPr>
      </w:pPr>
    </w:p>
    <w:p w14:paraId="24E4B41A" w14:textId="77777777" w:rsidR="001366FE" w:rsidRPr="00215276" w:rsidRDefault="001366FE" w:rsidP="001366FE">
      <w:pPr>
        <w:widowControl/>
        <w:jc w:val="left"/>
        <w:sectPr w:rsidR="001366FE" w:rsidRPr="00215276" w:rsidSect="001366F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AB07FE3" w14:textId="0AD12F3A" w:rsidR="00094A96" w:rsidRPr="00215276" w:rsidRDefault="00094A96" w:rsidP="00094A96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215276">
        <w:rPr>
          <w:rFonts w:ascii="Times New Roman" w:hAnsi="Times New Roman" w:cs="Times New Roman"/>
          <w:b/>
        </w:rPr>
        <w:lastRenderedPageBreak/>
        <w:t>Table S</w:t>
      </w:r>
      <w:r w:rsidR="001366FE" w:rsidRPr="00215276">
        <w:rPr>
          <w:rFonts w:ascii="Times New Roman" w:hAnsi="Times New Roman" w:cs="Times New Roman"/>
          <w:b/>
        </w:rPr>
        <w:t>3</w:t>
      </w:r>
      <w:r w:rsidRPr="00215276">
        <w:rPr>
          <w:rFonts w:ascii="Times New Roman" w:hAnsi="Times New Roman" w:cs="Times New Roman"/>
          <w:b/>
        </w:rPr>
        <w:t>.</w:t>
      </w:r>
      <w:r w:rsidRPr="00215276">
        <w:rPr>
          <w:rFonts w:ascii="Times New Roman" w:hAnsi="Times New Roman" w:cs="Times New Roman"/>
        </w:rPr>
        <w:t xml:space="preserve"> The KO number, function descriptions, gene name and classification of the investigated genes referring to KEGG database. </w:t>
      </w:r>
    </w:p>
    <w:tbl>
      <w:tblPr>
        <w:tblStyle w:val="a5"/>
        <w:tblW w:w="13963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36"/>
        <w:gridCol w:w="1213"/>
        <w:gridCol w:w="7341"/>
        <w:gridCol w:w="1912"/>
      </w:tblGrid>
      <w:tr w:rsidR="00FE1DF7" w:rsidRPr="00215276" w14:paraId="35BB9AB9" w14:textId="77777777" w:rsidTr="004C1C8E">
        <w:trPr>
          <w:trHeight w:val="27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1D3DA2C" w14:textId="72988195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Classifica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4193419" w14:textId="7938C469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272725" w14:textId="04E158D2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O number</w:t>
            </w:r>
          </w:p>
        </w:tc>
        <w:tc>
          <w:tcPr>
            <w:tcW w:w="73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57DB3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Details for gene function</w:t>
            </w: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40BE6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Corresponding gene</w:t>
            </w:r>
          </w:p>
        </w:tc>
      </w:tr>
      <w:tr w:rsidR="00FE1DF7" w:rsidRPr="00215276" w14:paraId="39ED77C7" w14:textId="77777777" w:rsidTr="004C1C8E">
        <w:trPr>
          <w:trHeight w:val="270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5BAD67FC" w14:textId="4D238412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82B81EE" w14:textId="07657E5D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2B6DF7" w14:textId="65F08BAE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2039</w:t>
            </w:r>
          </w:p>
        </w:tc>
        <w:tc>
          <w:tcPr>
            <w:tcW w:w="73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2696DE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R/phoB inhibitor protein phoU</w:t>
            </w: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76791E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oU</w:t>
            </w:r>
          </w:p>
        </w:tc>
      </w:tr>
      <w:tr w:rsidR="00FE1DF7" w:rsidRPr="00215276" w14:paraId="64FC2023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</w:tcPr>
          <w:p w14:paraId="5D02A156" w14:textId="3A7E8ECF" w:rsidR="00FE1DF7" w:rsidRPr="00215276" w:rsidRDefault="00427BEE" w:rsidP="00427B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en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 involved in</w:t>
            </w:r>
            <w:r w:rsidR="006B55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arvation response regulation 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B5C428" w14:textId="267B2336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6618D226" w14:textId="18245AA2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7636</w:t>
            </w:r>
          </w:p>
        </w:tc>
        <w:tc>
          <w:tcPr>
            <w:tcW w:w="7341" w:type="dxa"/>
            <w:tcBorders>
              <w:top w:val="nil"/>
              <w:bottom w:val="nil"/>
            </w:tcBorders>
            <w:noWrap/>
            <w:hideMark/>
          </w:tcPr>
          <w:p w14:paraId="6142F93C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two-component system, OmpR family, phosphate regulon sensor histidine kinase PhoR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14:paraId="61604F2F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oR</w:t>
            </w:r>
          </w:p>
        </w:tc>
      </w:tr>
      <w:tr w:rsidR="00FE1DF7" w:rsidRPr="00215276" w14:paraId="7311BB29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F72E61F" w14:textId="124DC8F8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63D6680E" w14:textId="48F44E76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69B9AE" w14:textId="6932FB0F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7657</w:t>
            </w:r>
          </w:p>
        </w:tc>
        <w:tc>
          <w:tcPr>
            <w:tcW w:w="73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050F51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two-component system, OmpR family, phosphate regulon response regulator PhoB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297EBA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oB</w:t>
            </w:r>
          </w:p>
        </w:tc>
      </w:tr>
      <w:tr w:rsidR="00FE1DF7" w:rsidRPr="00215276" w14:paraId="235ABC16" w14:textId="77777777" w:rsidTr="004C1C8E">
        <w:trPr>
          <w:trHeight w:val="270"/>
        </w:trPr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6CB6FD29" w14:textId="668E864C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7247529D" w14:textId="55F32A9F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460437" w14:textId="3362D9B9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5813</w:t>
            </w:r>
          </w:p>
        </w:tc>
        <w:tc>
          <w:tcPr>
            <w:tcW w:w="734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1C703F" w14:textId="2DEDF63D" w:rsidR="00FE1DF7" w:rsidRPr="00215276" w:rsidRDefault="006E3BCF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E3BCF">
              <w:rPr>
                <w:rFonts w:ascii="Times New Roman" w:eastAsia="宋体" w:hAnsi="Times New Roman" w:cs="Times New Roman"/>
                <w:kern w:val="0"/>
                <w:szCs w:val="21"/>
              </w:rPr>
              <w:t>Glycerol-3-phosphate transporter subunit, periplasmic-binding component</w:t>
            </w: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0AF88D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ugpB</w:t>
            </w:r>
          </w:p>
        </w:tc>
      </w:tr>
      <w:tr w:rsidR="00FE1DF7" w:rsidRPr="00215276" w14:paraId="11FC61AE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</w:tcPr>
          <w:p w14:paraId="7E0A3D12" w14:textId="04C2F0B3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FFCD90" w14:textId="431B0136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6AEE5B5A" w14:textId="35394B05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5814</w:t>
            </w:r>
          </w:p>
        </w:tc>
        <w:tc>
          <w:tcPr>
            <w:tcW w:w="7341" w:type="dxa"/>
            <w:tcBorders>
              <w:top w:val="nil"/>
              <w:bottom w:val="nil"/>
            </w:tcBorders>
            <w:noWrap/>
            <w:hideMark/>
          </w:tcPr>
          <w:p w14:paraId="553370D9" w14:textId="7AA306AA" w:rsidR="00FE1DF7" w:rsidRPr="00215276" w:rsidRDefault="006E3BCF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E3BCF">
              <w:rPr>
                <w:rFonts w:ascii="Times New Roman" w:eastAsia="宋体" w:hAnsi="Times New Roman" w:cs="Times New Roman"/>
                <w:kern w:val="0"/>
                <w:szCs w:val="21"/>
              </w:rPr>
              <w:t>Glycerol-3-phosphate transporter subunit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14:paraId="317D1710" w14:textId="78DBA3A3" w:rsidR="00FE1DF7" w:rsidRPr="00215276" w:rsidRDefault="00F74782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ugp</w:t>
            </w:r>
            <w:r w:rsidR="00FE1DF7"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</w:t>
            </w:r>
          </w:p>
        </w:tc>
      </w:tr>
      <w:tr w:rsidR="00FE1DF7" w:rsidRPr="00215276" w14:paraId="39951CE7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</w:tcPr>
          <w:p w14:paraId="4A53911A" w14:textId="4598A365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74C78F6" w14:textId="69D5CE2D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1A3BFBAC" w14:textId="7D7E09D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5815</w:t>
            </w:r>
          </w:p>
        </w:tc>
        <w:tc>
          <w:tcPr>
            <w:tcW w:w="7341" w:type="dxa"/>
            <w:tcBorders>
              <w:top w:val="nil"/>
              <w:bottom w:val="nil"/>
            </w:tcBorders>
            <w:noWrap/>
            <w:hideMark/>
          </w:tcPr>
          <w:p w14:paraId="0A32B673" w14:textId="5B43A988" w:rsidR="00FE1DF7" w:rsidRPr="00215276" w:rsidRDefault="006E3BCF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E3BCF">
              <w:rPr>
                <w:rFonts w:ascii="Times New Roman" w:eastAsia="宋体" w:hAnsi="Times New Roman" w:cs="Times New Roman"/>
                <w:kern w:val="0"/>
                <w:szCs w:val="21"/>
              </w:rPr>
              <w:t>Glycerol-3-phosphate transporter subunit, membrane component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14:paraId="568E1FC2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ugpE</w:t>
            </w:r>
          </w:p>
        </w:tc>
      </w:tr>
      <w:tr w:rsidR="00FE1DF7" w:rsidRPr="00215276" w14:paraId="3F4E2ABF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</w:tcPr>
          <w:p w14:paraId="2BAC419D" w14:textId="0BC14584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666251C" w14:textId="02F27CD9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2882A7F4" w14:textId="7BC958F2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5816</w:t>
            </w:r>
          </w:p>
        </w:tc>
        <w:tc>
          <w:tcPr>
            <w:tcW w:w="7341" w:type="dxa"/>
            <w:tcBorders>
              <w:top w:val="nil"/>
              <w:bottom w:val="nil"/>
            </w:tcBorders>
            <w:noWrap/>
            <w:hideMark/>
          </w:tcPr>
          <w:p w14:paraId="377213E8" w14:textId="4DCBB753" w:rsidR="00FE1DF7" w:rsidRPr="00215276" w:rsidRDefault="006E3BCF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E3BCF">
              <w:rPr>
                <w:rFonts w:ascii="Times New Roman" w:eastAsia="宋体" w:hAnsi="Times New Roman" w:cs="Times New Roman"/>
                <w:kern w:val="0"/>
                <w:szCs w:val="21"/>
              </w:rPr>
              <w:t>Glycerol-3-phosphate transporter subunit, ATP-binding component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14:paraId="2E728413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ugpC</w:t>
            </w:r>
          </w:p>
        </w:tc>
      </w:tr>
      <w:tr w:rsidR="00FE1DF7" w:rsidRPr="00215276" w14:paraId="72AF0C64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</w:tcPr>
          <w:p w14:paraId="4E8EB4D7" w14:textId="41C06375" w:rsidR="00FE1DF7" w:rsidRPr="00215276" w:rsidRDefault="004C1C8E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en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 involved in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-uptake and transport system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86CEA11" w14:textId="0A5DE108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34CAAA71" w14:textId="47AAA446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2041</w:t>
            </w:r>
          </w:p>
        </w:tc>
        <w:tc>
          <w:tcPr>
            <w:tcW w:w="7341" w:type="dxa"/>
            <w:tcBorders>
              <w:top w:val="nil"/>
              <w:bottom w:val="nil"/>
            </w:tcBorders>
            <w:noWrap/>
            <w:hideMark/>
          </w:tcPr>
          <w:p w14:paraId="5DF98EB6" w14:textId="012828F3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sphonate transport system</w:t>
            </w:r>
            <w:r w:rsidR="006E3BCF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E3BCF" w:rsidRPr="006E3BCF">
              <w:rPr>
                <w:rFonts w:ascii="Times New Roman" w:eastAsia="宋体" w:hAnsi="Times New Roman" w:cs="Times New Roman"/>
                <w:kern w:val="0"/>
                <w:szCs w:val="21"/>
              </w:rPr>
              <w:t>ATP-binding component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14:paraId="49E4B7E7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C</w:t>
            </w:r>
          </w:p>
        </w:tc>
      </w:tr>
      <w:tr w:rsidR="00FE1DF7" w:rsidRPr="00215276" w14:paraId="5B89E5FC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</w:tcPr>
          <w:p w14:paraId="00A68F59" w14:textId="03F3F9BC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1F98CC" w14:textId="53BC7A24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407B56A8" w14:textId="055C89D0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2042</w:t>
            </w:r>
          </w:p>
        </w:tc>
        <w:tc>
          <w:tcPr>
            <w:tcW w:w="7341" w:type="dxa"/>
            <w:tcBorders>
              <w:top w:val="nil"/>
              <w:bottom w:val="nil"/>
            </w:tcBorders>
            <w:noWrap/>
            <w:hideMark/>
          </w:tcPr>
          <w:p w14:paraId="56B84E76" w14:textId="7CB79531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sphonate transport system</w:t>
            </w:r>
            <w:r w:rsidR="006E3BCF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E3BCF" w:rsidRPr="006E3BCF">
              <w:rPr>
                <w:rFonts w:ascii="Times New Roman" w:eastAsia="宋体" w:hAnsi="Times New Roman" w:cs="Times New Roman"/>
                <w:kern w:val="0"/>
                <w:szCs w:val="21"/>
              </w:rPr>
              <w:t>membrane component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14:paraId="77A6E020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E</w:t>
            </w:r>
          </w:p>
        </w:tc>
      </w:tr>
      <w:tr w:rsidR="00FE1DF7" w:rsidRPr="00215276" w14:paraId="630C3EB4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</w:tcPr>
          <w:p w14:paraId="3E06BCEA" w14:textId="71D8ADEB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32B0F82" w14:textId="2B141F6F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1BCC5A92" w14:textId="3E7A4162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2044</w:t>
            </w:r>
          </w:p>
        </w:tc>
        <w:tc>
          <w:tcPr>
            <w:tcW w:w="7341" w:type="dxa"/>
            <w:tcBorders>
              <w:top w:val="nil"/>
              <w:bottom w:val="nil"/>
            </w:tcBorders>
            <w:noWrap/>
            <w:hideMark/>
          </w:tcPr>
          <w:p w14:paraId="09BB6504" w14:textId="125B78C6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sphonate transport system</w:t>
            </w:r>
            <w:r w:rsidR="006E3BCF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E3BCF" w:rsidRPr="006E3BCF">
              <w:rPr>
                <w:rFonts w:ascii="Times New Roman" w:eastAsia="宋体" w:hAnsi="Times New Roman" w:cs="Times New Roman"/>
                <w:kern w:val="0"/>
                <w:szCs w:val="21"/>
              </w:rPr>
              <w:t>periplasmic-binding component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14:paraId="751EF2FD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D</w:t>
            </w:r>
          </w:p>
        </w:tc>
      </w:tr>
      <w:tr w:rsidR="00FE1DF7" w:rsidRPr="00215276" w14:paraId="4BE6D528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</w:tcPr>
          <w:p w14:paraId="0A583E22" w14:textId="2095014A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3B960E" w14:textId="238A43D0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67CE63A4" w14:textId="55FEF64C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2036</w:t>
            </w:r>
          </w:p>
        </w:tc>
        <w:tc>
          <w:tcPr>
            <w:tcW w:w="7341" w:type="dxa"/>
            <w:tcBorders>
              <w:top w:val="nil"/>
              <w:bottom w:val="nil"/>
            </w:tcBorders>
            <w:noWrap/>
            <w:hideMark/>
          </w:tcPr>
          <w:p w14:paraId="73D18C20" w14:textId="7D0FEF50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sphate transport system</w:t>
            </w:r>
            <w:r w:rsidR="006E3BCF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E3BCF" w:rsidRPr="006E3BCF">
              <w:rPr>
                <w:rFonts w:ascii="Times New Roman" w:eastAsia="宋体" w:hAnsi="Times New Roman" w:cs="Times New Roman"/>
                <w:kern w:val="0"/>
                <w:szCs w:val="21"/>
              </w:rPr>
              <w:t>ATP-binding component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14:paraId="48F9AA00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tB</w:t>
            </w:r>
          </w:p>
        </w:tc>
      </w:tr>
      <w:tr w:rsidR="00FE1DF7" w:rsidRPr="00215276" w14:paraId="3FFBF491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</w:tcPr>
          <w:p w14:paraId="1E2708EB" w14:textId="0F5F4389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564B90A" w14:textId="76546156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718C389E" w14:textId="55F865C2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2037</w:t>
            </w:r>
          </w:p>
        </w:tc>
        <w:tc>
          <w:tcPr>
            <w:tcW w:w="7341" w:type="dxa"/>
            <w:tcBorders>
              <w:top w:val="nil"/>
              <w:bottom w:val="nil"/>
            </w:tcBorders>
            <w:noWrap/>
            <w:hideMark/>
          </w:tcPr>
          <w:p w14:paraId="2B65047A" w14:textId="675CDBE0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sphate transport system</w:t>
            </w:r>
            <w:r w:rsidR="006E3BCF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E3BCF" w:rsidRPr="006E3BCF">
              <w:rPr>
                <w:rFonts w:ascii="Times New Roman" w:eastAsia="宋体" w:hAnsi="Times New Roman" w:cs="Times New Roman"/>
                <w:kern w:val="0"/>
                <w:szCs w:val="21"/>
              </w:rPr>
              <w:t>membrane component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14:paraId="5D69988E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tC</w:t>
            </w:r>
          </w:p>
        </w:tc>
      </w:tr>
      <w:tr w:rsidR="00FE1DF7" w:rsidRPr="00215276" w14:paraId="2065C350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</w:tcPr>
          <w:p w14:paraId="12342E96" w14:textId="54AE95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02CEA04" w14:textId="5A8DEFC5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3FE238E4" w14:textId="741B8E3F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2038</w:t>
            </w:r>
          </w:p>
        </w:tc>
        <w:tc>
          <w:tcPr>
            <w:tcW w:w="7341" w:type="dxa"/>
            <w:tcBorders>
              <w:top w:val="nil"/>
              <w:bottom w:val="nil"/>
            </w:tcBorders>
            <w:noWrap/>
            <w:hideMark/>
          </w:tcPr>
          <w:p w14:paraId="64AD50FA" w14:textId="706C1E7A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sphate transport system</w:t>
            </w:r>
            <w:r w:rsidR="006E3BCF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E3BCF" w:rsidRPr="006E3BCF">
              <w:rPr>
                <w:rFonts w:ascii="Times New Roman" w:eastAsia="宋体" w:hAnsi="Times New Roman" w:cs="Times New Roman"/>
                <w:kern w:val="0"/>
                <w:szCs w:val="21"/>
              </w:rPr>
              <w:t>membrane component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14:paraId="680871F7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tA</w:t>
            </w:r>
          </w:p>
        </w:tc>
      </w:tr>
      <w:tr w:rsidR="00FE1DF7" w:rsidRPr="00215276" w14:paraId="75A61F49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nil"/>
            </w:tcBorders>
          </w:tcPr>
          <w:p w14:paraId="5597D01B" w14:textId="48A8E6FF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1DE7B3A" w14:textId="76EBF80C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nil"/>
            </w:tcBorders>
            <w:noWrap/>
            <w:hideMark/>
          </w:tcPr>
          <w:p w14:paraId="7B0285BD" w14:textId="361A8148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2040</w:t>
            </w:r>
          </w:p>
        </w:tc>
        <w:tc>
          <w:tcPr>
            <w:tcW w:w="7341" w:type="dxa"/>
            <w:tcBorders>
              <w:top w:val="nil"/>
              <w:bottom w:val="nil"/>
            </w:tcBorders>
            <w:noWrap/>
            <w:hideMark/>
          </w:tcPr>
          <w:p w14:paraId="2AD18DE9" w14:textId="7EDA230E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sphate transport system</w:t>
            </w:r>
            <w:r w:rsidR="006E3BCF">
              <w:rPr>
                <w:rFonts w:ascii="Times New Roman" w:eastAsia="宋体" w:hAnsi="Times New Roman" w:cs="Times New Roman"/>
                <w:kern w:val="0"/>
                <w:szCs w:val="21"/>
              </w:rPr>
              <w:t>,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6E3BCF" w:rsidRPr="006E3BCF">
              <w:rPr>
                <w:rFonts w:ascii="Times New Roman" w:eastAsia="宋体" w:hAnsi="Times New Roman" w:cs="Times New Roman"/>
                <w:kern w:val="0"/>
                <w:szCs w:val="21"/>
              </w:rPr>
              <w:t>periplasmic-binding component</w:t>
            </w:r>
          </w:p>
        </w:tc>
        <w:tc>
          <w:tcPr>
            <w:tcW w:w="1912" w:type="dxa"/>
            <w:tcBorders>
              <w:top w:val="nil"/>
              <w:bottom w:val="nil"/>
            </w:tcBorders>
            <w:noWrap/>
            <w:hideMark/>
          </w:tcPr>
          <w:p w14:paraId="443DED00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stS</w:t>
            </w:r>
          </w:p>
        </w:tc>
      </w:tr>
      <w:tr w:rsidR="00FE1DF7" w:rsidRPr="00215276" w14:paraId="2E7FDDA5" w14:textId="77777777" w:rsidTr="004C1C8E">
        <w:trPr>
          <w:trHeight w:val="270"/>
        </w:trPr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6C2E65C8" w14:textId="12B2ACA4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50D73E82" w14:textId="3C177D4A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0B226B" w14:textId="3F2A3244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3306</w:t>
            </w:r>
          </w:p>
        </w:tc>
        <w:tc>
          <w:tcPr>
            <w:tcW w:w="734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340FC1" w14:textId="3BC01EA1" w:rsidR="00FE1DF7" w:rsidRPr="00215276" w:rsidRDefault="00321001" w:rsidP="007C254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organic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sphate transporter</w:t>
            </w:r>
          </w:p>
        </w:tc>
        <w:tc>
          <w:tcPr>
            <w:tcW w:w="191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F4D3163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it</w:t>
            </w:r>
          </w:p>
        </w:tc>
      </w:tr>
      <w:tr w:rsidR="00FE1DF7" w:rsidRPr="00215276" w14:paraId="00EB8F96" w14:textId="77777777" w:rsidTr="004C1C8E">
        <w:trPr>
          <w:trHeight w:val="270"/>
        </w:trPr>
        <w:tc>
          <w:tcPr>
            <w:tcW w:w="3261" w:type="dxa"/>
            <w:tcBorders>
              <w:top w:val="single" w:sz="4" w:space="0" w:color="auto"/>
            </w:tcBorders>
          </w:tcPr>
          <w:p w14:paraId="66C62C99" w14:textId="6B95C78C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5E17077" w14:textId="4B03AB0F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hideMark/>
          </w:tcPr>
          <w:p w14:paraId="7A66D223" w14:textId="6C85D8F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0117</w:t>
            </w:r>
          </w:p>
        </w:tc>
        <w:tc>
          <w:tcPr>
            <w:tcW w:w="7341" w:type="dxa"/>
            <w:tcBorders>
              <w:top w:val="single" w:sz="4" w:space="0" w:color="auto"/>
            </w:tcBorders>
            <w:noWrap/>
            <w:hideMark/>
          </w:tcPr>
          <w:p w14:paraId="559888B1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quinoprotein glucose dehydrogenase</w:t>
            </w:r>
          </w:p>
        </w:tc>
        <w:tc>
          <w:tcPr>
            <w:tcW w:w="1912" w:type="dxa"/>
            <w:tcBorders>
              <w:top w:val="single" w:sz="4" w:space="0" w:color="auto"/>
            </w:tcBorders>
            <w:noWrap/>
            <w:hideMark/>
          </w:tcPr>
          <w:p w14:paraId="57C0D16E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cd</w:t>
            </w:r>
          </w:p>
        </w:tc>
      </w:tr>
      <w:tr w:rsidR="00FE1DF7" w:rsidRPr="00215276" w14:paraId="2430CBA3" w14:textId="77777777" w:rsidTr="004C1C8E">
        <w:trPr>
          <w:trHeight w:val="270"/>
        </w:trPr>
        <w:tc>
          <w:tcPr>
            <w:tcW w:w="3261" w:type="dxa"/>
          </w:tcPr>
          <w:p w14:paraId="1D52DA09" w14:textId="6C1539FF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069A0542" w14:textId="5BA9D4BA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67F01D72" w14:textId="14A48549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5774</w:t>
            </w:r>
          </w:p>
        </w:tc>
        <w:tc>
          <w:tcPr>
            <w:tcW w:w="7341" w:type="dxa"/>
            <w:noWrap/>
            <w:hideMark/>
          </w:tcPr>
          <w:p w14:paraId="01A681D9" w14:textId="6B5BEFFB" w:rsidR="00FE1DF7" w:rsidRPr="00215276" w:rsidRDefault="00B55168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-P lyase subunit,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ribose 1,5-bisphosphokinase</w:t>
            </w:r>
          </w:p>
        </w:tc>
        <w:tc>
          <w:tcPr>
            <w:tcW w:w="1912" w:type="dxa"/>
            <w:noWrap/>
            <w:hideMark/>
          </w:tcPr>
          <w:p w14:paraId="6BD02231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N</w:t>
            </w:r>
          </w:p>
        </w:tc>
      </w:tr>
      <w:tr w:rsidR="00FE1DF7" w:rsidRPr="00215276" w14:paraId="21682625" w14:textId="77777777" w:rsidTr="004C1C8E">
        <w:trPr>
          <w:trHeight w:val="270"/>
        </w:trPr>
        <w:tc>
          <w:tcPr>
            <w:tcW w:w="3261" w:type="dxa"/>
          </w:tcPr>
          <w:p w14:paraId="5D0ACB8C" w14:textId="055EDA4F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6D86EE5C" w14:textId="0E83456B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7F00ED19" w14:textId="5DC8703E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5780</w:t>
            </w:r>
          </w:p>
        </w:tc>
        <w:tc>
          <w:tcPr>
            <w:tcW w:w="7341" w:type="dxa"/>
            <w:noWrap/>
            <w:hideMark/>
          </w:tcPr>
          <w:p w14:paraId="6194E3D2" w14:textId="780D310E" w:rsidR="00FE1DF7" w:rsidRPr="00215276" w:rsidRDefault="00B55168" w:rsidP="00B551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-P lyase subunit,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lpha-D-ribose 1-methylphosphonate 5-triphosphate synthase </w:t>
            </w:r>
          </w:p>
        </w:tc>
        <w:tc>
          <w:tcPr>
            <w:tcW w:w="1912" w:type="dxa"/>
            <w:noWrap/>
            <w:hideMark/>
          </w:tcPr>
          <w:p w14:paraId="27F4E65A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L</w:t>
            </w:r>
          </w:p>
        </w:tc>
      </w:tr>
      <w:tr w:rsidR="00FE1DF7" w:rsidRPr="00215276" w14:paraId="6518237D" w14:textId="77777777" w:rsidTr="004C1C8E">
        <w:trPr>
          <w:trHeight w:val="270"/>
        </w:trPr>
        <w:tc>
          <w:tcPr>
            <w:tcW w:w="3261" w:type="dxa"/>
          </w:tcPr>
          <w:p w14:paraId="78B78F60" w14:textId="22E9C71E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1B4E7B08" w14:textId="022FA41D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338C2066" w14:textId="6C733894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5781</w:t>
            </w:r>
          </w:p>
        </w:tc>
        <w:tc>
          <w:tcPr>
            <w:tcW w:w="7341" w:type="dxa"/>
            <w:noWrap/>
            <w:hideMark/>
          </w:tcPr>
          <w:p w14:paraId="21C3C36C" w14:textId="117FD04B" w:rsidR="00FE1DF7" w:rsidRPr="00215276" w:rsidRDefault="00B55168" w:rsidP="00B551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-P lyase subunit,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lpha-D-ribose 1-methylphosphonate 5-triphosphate synthase </w:t>
            </w:r>
          </w:p>
        </w:tc>
        <w:tc>
          <w:tcPr>
            <w:tcW w:w="1912" w:type="dxa"/>
            <w:noWrap/>
            <w:hideMark/>
          </w:tcPr>
          <w:p w14:paraId="6E2CBBF5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K</w:t>
            </w:r>
          </w:p>
        </w:tc>
      </w:tr>
      <w:tr w:rsidR="00FE1DF7" w:rsidRPr="00215276" w14:paraId="7DC0D706" w14:textId="77777777" w:rsidTr="004C1C8E">
        <w:trPr>
          <w:trHeight w:val="270"/>
        </w:trPr>
        <w:tc>
          <w:tcPr>
            <w:tcW w:w="3261" w:type="dxa"/>
          </w:tcPr>
          <w:p w14:paraId="7F50A96D" w14:textId="7D888922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2746506E" w14:textId="3504417A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6A16723C" w14:textId="2CD29FB9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9994</w:t>
            </w:r>
          </w:p>
        </w:tc>
        <w:tc>
          <w:tcPr>
            <w:tcW w:w="7341" w:type="dxa"/>
            <w:noWrap/>
            <w:hideMark/>
          </w:tcPr>
          <w:p w14:paraId="7A29635A" w14:textId="61A988AF" w:rsidR="00FE1DF7" w:rsidRPr="00215276" w:rsidRDefault="00B55168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-P lyase subunit,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aminoalkylphosphonate N-acetyltransferase</w:t>
            </w:r>
          </w:p>
        </w:tc>
        <w:tc>
          <w:tcPr>
            <w:tcW w:w="1912" w:type="dxa"/>
            <w:noWrap/>
            <w:hideMark/>
          </w:tcPr>
          <w:p w14:paraId="20D561B1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O</w:t>
            </w:r>
          </w:p>
        </w:tc>
      </w:tr>
      <w:tr w:rsidR="00FE1DF7" w:rsidRPr="00215276" w14:paraId="76A1D53C" w14:textId="77777777" w:rsidTr="004C1C8E">
        <w:trPr>
          <w:trHeight w:val="270"/>
        </w:trPr>
        <w:tc>
          <w:tcPr>
            <w:tcW w:w="3261" w:type="dxa"/>
          </w:tcPr>
          <w:p w14:paraId="6A2EF4C5" w14:textId="7A01E93D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39E7F27F" w14:textId="5480BF12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6A060DD1" w14:textId="4F8845BB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6162</w:t>
            </w:r>
          </w:p>
        </w:tc>
        <w:tc>
          <w:tcPr>
            <w:tcW w:w="7341" w:type="dxa"/>
            <w:noWrap/>
            <w:hideMark/>
          </w:tcPr>
          <w:p w14:paraId="054D08E2" w14:textId="79A3EAA1" w:rsidR="00FE1DF7" w:rsidRPr="00215276" w:rsidRDefault="00B55168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-P lyase subunit,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lpha-D-ribose 1-methylphosphonate 5-triphosphate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diphosphatase</w:t>
            </w:r>
          </w:p>
        </w:tc>
        <w:tc>
          <w:tcPr>
            <w:tcW w:w="1912" w:type="dxa"/>
            <w:noWrap/>
            <w:hideMark/>
          </w:tcPr>
          <w:p w14:paraId="775A8689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lastRenderedPageBreak/>
              <w:t>phnM</w:t>
            </w:r>
          </w:p>
        </w:tc>
      </w:tr>
      <w:tr w:rsidR="00FE1DF7" w:rsidRPr="00215276" w14:paraId="167791A2" w14:textId="77777777" w:rsidTr="004C1C8E">
        <w:trPr>
          <w:trHeight w:val="270"/>
        </w:trPr>
        <w:tc>
          <w:tcPr>
            <w:tcW w:w="3261" w:type="dxa"/>
          </w:tcPr>
          <w:p w14:paraId="5D95E529" w14:textId="365DCE29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73C049D1" w14:textId="2671249A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397E4E71" w14:textId="124ECAA1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6163</w:t>
            </w:r>
          </w:p>
        </w:tc>
        <w:tc>
          <w:tcPr>
            <w:tcW w:w="7341" w:type="dxa"/>
            <w:noWrap/>
            <w:hideMark/>
          </w:tcPr>
          <w:p w14:paraId="3D941167" w14:textId="206D11D6" w:rsidR="00FE1DF7" w:rsidRPr="00215276" w:rsidRDefault="00B55168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-P lyase subunit,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alpha-D-ribose 1-methylphosphonate 5-phosphate C-P lyase</w:t>
            </w:r>
          </w:p>
        </w:tc>
        <w:tc>
          <w:tcPr>
            <w:tcW w:w="1912" w:type="dxa"/>
            <w:noWrap/>
            <w:hideMark/>
          </w:tcPr>
          <w:p w14:paraId="746C79C7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J</w:t>
            </w:r>
          </w:p>
        </w:tc>
      </w:tr>
      <w:tr w:rsidR="00FE1DF7" w:rsidRPr="00215276" w14:paraId="5CDD5846" w14:textId="77777777" w:rsidTr="004C1C8E">
        <w:trPr>
          <w:trHeight w:val="270"/>
        </w:trPr>
        <w:tc>
          <w:tcPr>
            <w:tcW w:w="3261" w:type="dxa"/>
          </w:tcPr>
          <w:p w14:paraId="44D25675" w14:textId="47BABE41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5CC2E3E8" w14:textId="5A853F18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041AB44C" w14:textId="32DCD422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6164</w:t>
            </w:r>
          </w:p>
        </w:tc>
        <w:tc>
          <w:tcPr>
            <w:tcW w:w="7341" w:type="dxa"/>
            <w:noWrap/>
            <w:hideMark/>
          </w:tcPr>
          <w:p w14:paraId="0F836852" w14:textId="6F6678A1" w:rsidR="00FE1DF7" w:rsidRPr="00215276" w:rsidRDefault="00B55168" w:rsidP="00B551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-P lyase subunit,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lpha-D-ribose 1-methylphosphonate 5-triphosphate synthase </w:t>
            </w:r>
          </w:p>
        </w:tc>
        <w:tc>
          <w:tcPr>
            <w:tcW w:w="1912" w:type="dxa"/>
            <w:noWrap/>
            <w:hideMark/>
          </w:tcPr>
          <w:p w14:paraId="3F45BD0F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I</w:t>
            </w:r>
          </w:p>
        </w:tc>
      </w:tr>
      <w:tr w:rsidR="00FE1DF7" w:rsidRPr="00215276" w14:paraId="6188025B" w14:textId="77777777" w:rsidTr="004C1C8E">
        <w:trPr>
          <w:trHeight w:val="270"/>
        </w:trPr>
        <w:tc>
          <w:tcPr>
            <w:tcW w:w="3261" w:type="dxa"/>
          </w:tcPr>
          <w:p w14:paraId="742243D6" w14:textId="6221A8C4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231C1907" w14:textId="544B9F11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329057A9" w14:textId="3BAE270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6165</w:t>
            </w:r>
          </w:p>
        </w:tc>
        <w:tc>
          <w:tcPr>
            <w:tcW w:w="7341" w:type="dxa"/>
            <w:noWrap/>
            <w:hideMark/>
          </w:tcPr>
          <w:p w14:paraId="667FCD40" w14:textId="492E98D9" w:rsidR="00FE1DF7" w:rsidRPr="00215276" w:rsidRDefault="00B55168" w:rsidP="00B551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-P lyase subunit,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lpha-D-ribose 1-methylphosphonate 5-triphosphate synthase </w:t>
            </w:r>
          </w:p>
        </w:tc>
        <w:tc>
          <w:tcPr>
            <w:tcW w:w="1912" w:type="dxa"/>
            <w:noWrap/>
            <w:hideMark/>
          </w:tcPr>
          <w:p w14:paraId="4FF20ECE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H</w:t>
            </w:r>
          </w:p>
        </w:tc>
      </w:tr>
      <w:tr w:rsidR="00FE1DF7" w:rsidRPr="00215276" w14:paraId="7686769C" w14:textId="77777777" w:rsidTr="004C1C8E">
        <w:trPr>
          <w:trHeight w:val="270"/>
        </w:trPr>
        <w:tc>
          <w:tcPr>
            <w:tcW w:w="3261" w:type="dxa"/>
          </w:tcPr>
          <w:p w14:paraId="2162C9E0" w14:textId="40544949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71DFBDAA" w14:textId="619161D3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39CF4968" w14:textId="07F8E116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6166</w:t>
            </w:r>
          </w:p>
        </w:tc>
        <w:tc>
          <w:tcPr>
            <w:tcW w:w="7341" w:type="dxa"/>
            <w:noWrap/>
            <w:hideMark/>
          </w:tcPr>
          <w:p w14:paraId="603FE748" w14:textId="1BAA8717" w:rsidR="00FE1DF7" w:rsidRPr="00215276" w:rsidRDefault="00B55168" w:rsidP="00B5516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-P lyase subunit,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lpha-D-ribose 1-methylphosphonate 5-triphosphate synthase </w:t>
            </w:r>
          </w:p>
        </w:tc>
        <w:tc>
          <w:tcPr>
            <w:tcW w:w="1912" w:type="dxa"/>
            <w:noWrap/>
            <w:hideMark/>
          </w:tcPr>
          <w:p w14:paraId="0E98A075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G</w:t>
            </w:r>
          </w:p>
        </w:tc>
      </w:tr>
      <w:tr w:rsidR="00FE1DF7" w:rsidRPr="00215276" w14:paraId="4BA54C9C" w14:textId="77777777" w:rsidTr="004C1C8E">
        <w:trPr>
          <w:trHeight w:val="270"/>
        </w:trPr>
        <w:tc>
          <w:tcPr>
            <w:tcW w:w="3261" w:type="dxa"/>
          </w:tcPr>
          <w:p w14:paraId="76259510" w14:textId="7C8C4670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4692BD58" w14:textId="65E75144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1F813DD4" w14:textId="2F7C1733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6167</w:t>
            </w:r>
          </w:p>
        </w:tc>
        <w:tc>
          <w:tcPr>
            <w:tcW w:w="7341" w:type="dxa"/>
            <w:noWrap/>
            <w:hideMark/>
          </w:tcPr>
          <w:p w14:paraId="3C2DAAEF" w14:textId="6E2C4182" w:rsidR="00FE1DF7" w:rsidRPr="00215276" w:rsidRDefault="00B55168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516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-P lyase subunit,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sphoribosyl 1,2-cyclic phosphate phosphodiesterase</w:t>
            </w:r>
          </w:p>
        </w:tc>
        <w:tc>
          <w:tcPr>
            <w:tcW w:w="1912" w:type="dxa"/>
            <w:noWrap/>
            <w:hideMark/>
          </w:tcPr>
          <w:p w14:paraId="3F036027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P</w:t>
            </w:r>
          </w:p>
        </w:tc>
      </w:tr>
      <w:tr w:rsidR="00FE1DF7" w:rsidRPr="00215276" w14:paraId="38CB4DCD" w14:textId="77777777" w:rsidTr="004C1C8E">
        <w:trPr>
          <w:trHeight w:val="270"/>
        </w:trPr>
        <w:tc>
          <w:tcPr>
            <w:tcW w:w="3261" w:type="dxa"/>
          </w:tcPr>
          <w:p w14:paraId="629500EE" w14:textId="36ECEE4B" w:rsidR="00FE1DF7" w:rsidRPr="00215276" w:rsidRDefault="004C1C8E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ene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 involved in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inorganic</w:t>
            </w:r>
            <w:r w:rsidR="006B55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="006B557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solubiliz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tion and organic</w:t>
            </w:r>
            <w:r w:rsidR="006B557D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="006B557D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mineralization</w:t>
            </w:r>
          </w:p>
        </w:tc>
        <w:tc>
          <w:tcPr>
            <w:tcW w:w="236" w:type="dxa"/>
          </w:tcPr>
          <w:p w14:paraId="11DEEA93" w14:textId="1AD46E3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1F78D936" w14:textId="64AC0CBC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2043</w:t>
            </w:r>
          </w:p>
        </w:tc>
        <w:tc>
          <w:tcPr>
            <w:tcW w:w="7341" w:type="dxa"/>
            <w:noWrap/>
            <w:hideMark/>
          </w:tcPr>
          <w:p w14:paraId="7A31AC9A" w14:textId="21B8F8A5" w:rsidR="00FE1DF7" w:rsidRPr="00215276" w:rsidRDefault="00C46662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6662">
              <w:rPr>
                <w:rFonts w:ascii="Times New Roman" w:eastAsia="宋体" w:hAnsi="Times New Roman" w:cs="Times New Roman"/>
                <w:kern w:val="0"/>
                <w:szCs w:val="21"/>
              </w:rPr>
              <w:t>C-P lyase subunit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FE1DF7"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GntR family transcriptional regulator, phosphonate transport system regulatory protein</w:t>
            </w:r>
          </w:p>
        </w:tc>
        <w:tc>
          <w:tcPr>
            <w:tcW w:w="1912" w:type="dxa"/>
            <w:noWrap/>
            <w:hideMark/>
          </w:tcPr>
          <w:p w14:paraId="5EB794CB" w14:textId="3556F970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F</w:t>
            </w:r>
          </w:p>
        </w:tc>
      </w:tr>
      <w:tr w:rsidR="00FE1DF7" w:rsidRPr="00215276" w14:paraId="165B5BEA" w14:textId="77777777" w:rsidTr="004C1C8E">
        <w:trPr>
          <w:trHeight w:val="270"/>
        </w:trPr>
        <w:tc>
          <w:tcPr>
            <w:tcW w:w="3261" w:type="dxa"/>
          </w:tcPr>
          <w:p w14:paraId="1A6F4B91" w14:textId="018B04B4" w:rsidR="00FE1DF7" w:rsidRPr="00215276" w:rsidRDefault="00FE1DF7" w:rsidP="00427B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4F71F26F" w14:textId="09519935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6A7492CD" w14:textId="2FD9BE9A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1524</w:t>
            </w:r>
          </w:p>
        </w:tc>
        <w:tc>
          <w:tcPr>
            <w:tcW w:w="7341" w:type="dxa"/>
            <w:noWrap/>
            <w:hideMark/>
          </w:tcPr>
          <w:p w14:paraId="1530C0CE" w14:textId="420C683D" w:rsidR="004C1C8E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exopolyphosphatase / guanosine-5'-triphosphate,3'-diphosphate pyrophosphatase</w:t>
            </w:r>
          </w:p>
        </w:tc>
        <w:tc>
          <w:tcPr>
            <w:tcW w:w="1912" w:type="dxa"/>
            <w:noWrap/>
            <w:hideMark/>
          </w:tcPr>
          <w:p w14:paraId="0A615BC2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px</w:t>
            </w:r>
          </w:p>
        </w:tc>
      </w:tr>
      <w:tr w:rsidR="00FE1DF7" w:rsidRPr="00215276" w14:paraId="2609BA48" w14:textId="77777777" w:rsidTr="004C1C8E">
        <w:trPr>
          <w:trHeight w:val="270"/>
        </w:trPr>
        <w:tc>
          <w:tcPr>
            <w:tcW w:w="3261" w:type="dxa"/>
          </w:tcPr>
          <w:p w14:paraId="73C361AC" w14:textId="757E8F31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664BE8A8" w14:textId="3AB2ADD4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49E1D0B6" w14:textId="616E7A04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1507</w:t>
            </w:r>
          </w:p>
        </w:tc>
        <w:tc>
          <w:tcPr>
            <w:tcW w:w="7341" w:type="dxa"/>
            <w:noWrap/>
            <w:hideMark/>
          </w:tcPr>
          <w:p w14:paraId="7710B280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inorganic pyrophosphatase</w:t>
            </w:r>
          </w:p>
        </w:tc>
        <w:tc>
          <w:tcPr>
            <w:tcW w:w="1912" w:type="dxa"/>
            <w:noWrap/>
            <w:hideMark/>
          </w:tcPr>
          <w:p w14:paraId="569CD747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pa</w:t>
            </w:r>
          </w:p>
        </w:tc>
      </w:tr>
      <w:tr w:rsidR="00FE1DF7" w:rsidRPr="00215276" w14:paraId="7783AAA1" w14:textId="77777777" w:rsidTr="004C1C8E">
        <w:trPr>
          <w:trHeight w:val="270"/>
        </w:trPr>
        <w:tc>
          <w:tcPr>
            <w:tcW w:w="3261" w:type="dxa"/>
          </w:tcPr>
          <w:p w14:paraId="3BC4E730" w14:textId="13484024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13C31028" w14:textId="29870483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5E3C2343" w14:textId="092962E1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6193</w:t>
            </w:r>
          </w:p>
        </w:tc>
        <w:tc>
          <w:tcPr>
            <w:tcW w:w="7341" w:type="dxa"/>
            <w:noWrap/>
            <w:hideMark/>
          </w:tcPr>
          <w:p w14:paraId="4421A9A4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sphonoacetate hydrolase</w:t>
            </w:r>
          </w:p>
        </w:tc>
        <w:tc>
          <w:tcPr>
            <w:tcW w:w="1912" w:type="dxa"/>
            <w:noWrap/>
            <w:hideMark/>
          </w:tcPr>
          <w:p w14:paraId="5A75CC6C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A</w:t>
            </w:r>
          </w:p>
        </w:tc>
      </w:tr>
      <w:tr w:rsidR="00FE1DF7" w:rsidRPr="00215276" w14:paraId="0F1092E9" w14:textId="77777777" w:rsidTr="004C1C8E">
        <w:trPr>
          <w:trHeight w:val="270"/>
        </w:trPr>
        <w:tc>
          <w:tcPr>
            <w:tcW w:w="3261" w:type="dxa"/>
          </w:tcPr>
          <w:p w14:paraId="0F094045" w14:textId="55D169C9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2FFEA418" w14:textId="0BE5EEDD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1135DF8C" w14:textId="3D4F8DC5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5306</w:t>
            </w:r>
          </w:p>
        </w:tc>
        <w:tc>
          <w:tcPr>
            <w:tcW w:w="7341" w:type="dxa"/>
            <w:noWrap/>
            <w:hideMark/>
          </w:tcPr>
          <w:p w14:paraId="5ACDB77A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sphonoacetaldehyde hydrolase</w:t>
            </w:r>
          </w:p>
        </w:tc>
        <w:tc>
          <w:tcPr>
            <w:tcW w:w="1912" w:type="dxa"/>
            <w:noWrap/>
            <w:hideMark/>
          </w:tcPr>
          <w:p w14:paraId="2104B750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X</w:t>
            </w:r>
          </w:p>
        </w:tc>
      </w:tr>
      <w:tr w:rsidR="00FE1DF7" w:rsidRPr="00215276" w14:paraId="75AF76EE" w14:textId="77777777" w:rsidTr="004C1C8E">
        <w:trPr>
          <w:trHeight w:val="270"/>
        </w:trPr>
        <w:tc>
          <w:tcPr>
            <w:tcW w:w="3261" w:type="dxa"/>
          </w:tcPr>
          <w:p w14:paraId="44147EEA" w14:textId="5DD43383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6BBF8579" w14:textId="70F36271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09E0AC2C" w14:textId="56EA0B4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3430</w:t>
            </w:r>
          </w:p>
        </w:tc>
        <w:tc>
          <w:tcPr>
            <w:tcW w:w="7341" w:type="dxa"/>
            <w:noWrap/>
            <w:hideMark/>
          </w:tcPr>
          <w:p w14:paraId="0B39B7F4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2-aminoethylphosphonate-pyruvate transaminase</w:t>
            </w:r>
          </w:p>
        </w:tc>
        <w:tc>
          <w:tcPr>
            <w:tcW w:w="1912" w:type="dxa"/>
            <w:noWrap/>
            <w:hideMark/>
          </w:tcPr>
          <w:p w14:paraId="4052C64F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nW</w:t>
            </w:r>
          </w:p>
        </w:tc>
      </w:tr>
      <w:tr w:rsidR="00FE1DF7" w:rsidRPr="00215276" w14:paraId="2C94F57C" w14:textId="77777777" w:rsidTr="004C1C8E">
        <w:trPr>
          <w:trHeight w:val="270"/>
        </w:trPr>
        <w:tc>
          <w:tcPr>
            <w:tcW w:w="3261" w:type="dxa"/>
          </w:tcPr>
          <w:p w14:paraId="2DD618DF" w14:textId="30C90D38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4983D12B" w14:textId="6155A635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67727AA6" w14:textId="2D705544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1093</w:t>
            </w:r>
          </w:p>
        </w:tc>
        <w:tc>
          <w:tcPr>
            <w:tcW w:w="7341" w:type="dxa"/>
            <w:noWrap/>
            <w:hideMark/>
          </w:tcPr>
          <w:p w14:paraId="2DD82B9D" w14:textId="7D788D1D" w:rsidR="00FE1DF7" w:rsidRPr="00215276" w:rsidRDefault="0063183C" w:rsidP="0063183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-phytase</w:t>
            </w:r>
          </w:p>
        </w:tc>
        <w:tc>
          <w:tcPr>
            <w:tcW w:w="1912" w:type="dxa"/>
            <w:noWrap/>
            <w:hideMark/>
          </w:tcPr>
          <w:p w14:paraId="590E02CC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ppA</w:t>
            </w:r>
          </w:p>
        </w:tc>
      </w:tr>
      <w:tr w:rsidR="00FE1DF7" w:rsidRPr="00215276" w14:paraId="396FA2C8" w14:textId="77777777" w:rsidTr="004C1C8E">
        <w:trPr>
          <w:trHeight w:val="270"/>
        </w:trPr>
        <w:tc>
          <w:tcPr>
            <w:tcW w:w="3261" w:type="dxa"/>
          </w:tcPr>
          <w:p w14:paraId="4989BB0C" w14:textId="2C0CF503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4631827F" w14:textId="0984DFC8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699A72E1" w14:textId="60FC32B0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7048</w:t>
            </w:r>
          </w:p>
        </w:tc>
        <w:tc>
          <w:tcPr>
            <w:tcW w:w="7341" w:type="dxa"/>
            <w:noWrap/>
            <w:hideMark/>
          </w:tcPr>
          <w:p w14:paraId="653623F6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phosphotriesterase</w:t>
            </w:r>
          </w:p>
        </w:tc>
        <w:tc>
          <w:tcPr>
            <w:tcW w:w="1912" w:type="dxa"/>
            <w:noWrap/>
            <w:hideMark/>
          </w:tcPr>
          <w:p w14:paraId="690E88BB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pd</w:t>
            </w:r>
          </w:p>
        </w:tc>
      </w:tr>
      <w:tr w:rsidR="00FE1DF7" w:rsidRPr="00215276" w14:paraId="55EF88E6" w14:textId="77777777" w:rsidTr="004C1C8E">
        <w:trPr>
          <w:trHeight w:val="270"/>
        </w:trPr>
        <w:tc>
          <w:tcPr>
            <w:tcW w:w="3261" w:type="dxa"/>
          </w:tcPr>
          <w:p w14:paraId="0B54ED30" w14:textId="08203B80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5A84664A" w14:textId="43D98876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0AC4B27E" w14:textId="746825F0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1126</w:t>
            </w:r>
          </w:p>
        </w:tc>
        <w:tc>
          <w:tcPr>
            <w:tcW w:w="7341" w:type="dxa"/>
            <w:noWrap/>
            <w:hideMark/>
          </w:tcPr>
          <w:p w14:paraId="37004B77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glycerophosphoryl diester phosphodiesterase</w:t>
            </w:r>
          </w:p>
        </w:tc>
        <w:tc>
          <w:tcPr>
            <w:tcW w:w="1912" w:type="dxa"/>
            <w:noWrap/>
            <w:hideMark/>
          </w:tcPr>
          <w:p w14:paraId="215BD6D8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ugpQ</w:t>
            </w:r>
          </w:p>
        </w:tc>
      </w:tr>
      <w:tr w:rsidR="00FE1DF7" w:rsidRPr="00215276" w14:paraId="7AF6DCCB" w14:textId="77777777" w:rsidTr="004C1C8E">
        <w:trPr>
          <w:trHeight w:val="270"/>
        </w:trPr>
        <w:tc>
          <w:tcPr>
            <w:tcW w:w="3261" w:type="dxa"/>
          </w:tcPr>
          <w:p w14:paraId="5258BB20" w14:textId="579754F2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6FC7A252" w14:textId="541C0781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6163D318" w14:textId="245519B3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1077</w:t>
            </w:r>
          </w:p>
        </w:tc>
        <w:tc>
          <w:tcPr>
            <w:tcW w:w="7341" w:type="dxa"/>
            <w:noWrap/>
            <w:hideMark/>
          </w:tcPr>
          <w:p w14:paraId="4DA61D01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alkaline phosphatase</w:t>
            </w:r>
          </w:p>
        </w:tc>
        <w:tc>
          <w:tcPr>
            <w:tcW w:w="1912" w:type="dxa"/>
            <w:noWrap/>
            <w:hideMark/>
          </w:tcPr>
          <w:p w14:paraId="78B38EAB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oA</w:t>
            </w:r>
          </w:p>
        </w:tc>
      </w:tr>
      <w:tr w:rsidR="00FE1DF7" w:rsidRPr="00215276" w14:paraId="3ABF1743" w14:textId="77777777" w:rsidTr="004C1C8E">
        <w:trPr>
          <w:trHeight w:val="270"/>
        </w:trPr>
        <w:tc>
          <w:tcPr>
            <w:tcW w:w="3261" w:type="dxa"/>
          </w:tcPr>
          <w:p w14:paraId="3F1E1B20" w14:textId="63A2B1A3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34A28649" w14:textId="310F9D9B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6B814849" w14:textId="58AB09C4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1113</w:t>
            </w:r>
          </w:p>
        </w:tc>
        <w:tc>
          <w:tcPr>
            <w:tcW w:w="7341" w:type="dxa"/>
            <w:noWrap/>
            <w:hideMark/>
          </w:tcPr>
          <w:p w14:paraId="59BF1220" w14:textId="26692CF2" w:rsidR="00FE1DF7" w:rsidRPr="00215276" w:rsidRDefault="00FE1DF7" w:rsidP="004005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lkaline phosphatase </w:t>
            </w:r>
          </w:p>
        </w:tc>
        <w:tc>
          <w:tcPr>
            <w:tcW w:w="1912" w:type="dxa"/>
            <w:noWrap/>
            <w:hideMark/>
          </w:tcPr>
          <w:p w14:paraId="12274E56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oD</w:t>
            </w:r>
          </w:p>
        </w:tc>
      </w:tr>
      <w:tr w:rsidR="00FE1DF7" w:rsidRPr="00215276" w14:paraId="06871791" w14:textId="77777777" w:rsidTr="004C1C8E">
        <w:trPr>
          <w:trHeight w:val="270"/>
        </w:trPr>
        <w:tc>
          <w:tcPr>
            <w:tcW w:w="3261" w:type="dxa"/>
          </w:tcPr>
          <w:p w14:paraId="7BEB52A9" w14:textId="73859F5D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43EE227C" w14:textId="01036FF9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4FEC3477" w14:textId="5A066F71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9474</w:t>
            </w:r>
          </w:p>
        </w:tc>
        <w:tc>
          <w:tcPr>
            <w:tcW w:w="7341" w:type="dxa"/>
            <w:noWrap/>
            <w:hideMark/>
          </w:tcPr>
          <w:p w14:paraId="33A58BE1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acid phosphatase (class A)</w:t>
            </w:r>
          </w:p>
        </w:tc>
        <w:tc>
          <w:tcPr>
            <w:tcW w:w="1912" w:type="dxa"/>
            <w:noWrap/>
            <w:hideMark/>
          </w:tcPr>
          <w:p w14:paraId="70F3F7A0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oN</w:t>
            </w:r>
          </w:p>
        </w:tc>
      </w:tr>
      <w:tr w:rsidR="00FE1DF7" w:rsidRPr="00215276" w14:paraId="12158910" w14:textId="77777777" w:rsidTr="004C1C8E">
        <w:trPr>
          <w:trHeight w:val="270"/>
        </w:trPr>
        <w:tc>
          <w:tcPr>
            <w:tcW w:w="3261" w:type="dxa"/>
          </w:tcPr>
          <w:p w14:paraId="5A6DB939" w14:textId="683FBB3A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21B02D45" w14:textId="0DCF07DF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079FBAD8" w14:textId="21ADC01F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3788</w:t>
            </w:r>
          </w:p>
        </w:tc>
        <w:tc>
          <w:tcPr>
            <w:tcW w:w="7341" w:type="dxa"/>
            <w:noWrap/>
            <w:hideMark/>
          </w:tcPr>
          <w:p w14:paraId="15CFA78B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acid phosphatase (class B)</w:t>
            </w:r>
          </w:p>
        </w:tc>
        <w:tc>
          <w:tcPr>
            <w:tcW w:w="1912" w:type="dxa"/>
            <w:noWrap/>
            <w:hideMark/>
          </w:tcPr>
          <w:p w14:paraId="5A5B4661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phA</w:t>
            </w:r>
          </w:p>
        </w:tc>
      </w:tr>
      <w:tr w:rsidR="00FE1DF7" w:rsidRPr="00215276" w14:paraId="368505C9" w14:textId="77777777" w:rsidTr="004C1C8E">
        <w:trPr>
          <w:trHeight w:val="270"/>
        </w:trPr>
        <w:tc>
          <w:tcPr>
            <w:tcW w:w="3261" w:type="dxa"/>
          </w:tcPr>
          <w:p w14:paraId="2715C60F" w14:textId="6FFE976E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36" w:type="dxa"/>
          </w:tcPr>
          <w:p w14:paraId="78BBD84F" w14:textId="3E6796ED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13" w:type="dxa"/>
            <w:noWrap/>
            <w:hideMark/>
          </w:tcPr>
          <w:p w14:paraId="5F37E6FA" w14:textId="7EC578E5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K01078</w:t>
            </w:r>
          </w:p>
        </w:tc>
        <w:tc>
          <w:tcPr>
            <w:tcW w:w="7341" w:type="dxa"/>
            <w:noWrap/>
            <w:hideMark/>
          </w:tcPr>
          <w:p w14:paraId="7EA4FF8D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acid phosphatase</w:t>
            </w:r>
          </w:p>
        </w:tc>
        <w:tc>
          <w:tcPr>
            <w:tcW w:w="1912" w:type="dxa"/>
            <w:noWrap/>
            <w:hideMark/>
          </w:tcPr>
          <w:p w14:paraId="1AECB24B" w14:textId="77777777" w:rsidR="00FE1DF7" w:rsidRPr="00215276" w:rsidRDefault="00FE1DF7" w:rsidP="00FC781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lpA</w:t>
            </w:r>
          </w:p>
        </w:tc>
      </w:tr>
    </w:tbl>
    <w:p w14:paraId="283BD28D" w14:textId="77777777" w:rsidR="00094A96" w:rsidRPr="00215276" w:rsidRDefault="00094A96" w:rsidP="00094A96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  <w:sectPr w:rsidR="00094A96" w:rsidRPr="00215276" w:rsidSect="00A36011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6009EEC3" w14:textId="5A11C415" w:rsidR="001366FE" w:rsidRPr="00215276" w:rsidRDefault="001366FE" w:rsidP="001366FE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5276">
        <w:rPr>
          <w:rFonts w:ascii="Times New Roman" w:hAnsi="Times New Roman" w:cs="Times New Roman"/>
          <w:b/>
          <w:sz w:val="24"/>
          <w:szCs w:val="24"/>
        </w:rPr>
        <w:lastRenderedPageBreak/>
        <w:t>Table S4.</w:t>
      </w:r>
      <w:r w:rsidRPr="00215276">
        <w:rPr>
          <w:rFonts w:ascii="Times New Roman" w:hAnsi="Times New Roman" w:cs="Times New Roman"/>
          <w:sz w:val="24"/>
          <w:szCs w:val="24"/>
        </w:rPr>
        <w:t xml:space="preserve"> Results from two-way ANOVA</w:t>
      </w:r>
      <w:r w:rsidR="0063183C" w:rsidRPr="0063183C">
        <w:t xml:space="preserve"> </w:t>
      </w:r>
      <w:r w:rsidR="0063183C" w:rsidRPr="0063183C">
        <w:rPr>
          <w:rFonts w:ascii="Times New Roman" w:hAnsi="Times New Roman" w:cs="Times New Roman"/>
          <w:sz w:val="24"/>
          <w:szCs w:val="24"/>
        </w:rPr>
        <w:t xml:space="preserve">with </w:t>
      </w:r>
      <w:r w:rsidR="0063183C" w:rsidRPr="0063183C">
        <w:rPr>
          <w:rFonts w:ascii="Times New Roman" w:hAnsi="Times New Roman" w:cs="Times New Roman"/>
          <w:i/>
          <w:sz w:val="24"/>
          <w:szCs w:val="24"/>
        </w:rPr>
        <w:t>p</w:t>
      </w:r>
      <w:r w:rsidR="0063183C" w:rsidRPr="0063183C">
        <w:rPr>
          <w:rFonts w:ascii="Times New Roman" w:hAnsi="Times New Roman" w:cs="Times New Roman"/>
          <w:sz w:val="24"/>
          <w:szCs w:val="24"/>
        </w:rPr>
        <w:t xml:space="preserve"> values adjusted by Bonferroni-correction</w:t>
      </w:r>
      <w:r w:rsidRPr="00215276">
        <w:rPr>
          <w:rFonts w:ascii="Times New Roman" w:hAnsi="Times New Roman" w:cs="Times New Roman"/>
          <w:sz w:val="24"/>
          <w:szCs w:val="24"/>
        </w:rPr>
        <w:t xml:space="preserve"> testing the effects of P input, sampling site and their interaction</w:t>
      </w:r>
      <w:r w:rsidR="00BE328D">
        <w:rPr>
          <w:rFonts w:ascii="Times New Roman" w:hAnsi="Times New Roman" w:cs="Times New Roman"/>
          <w:sz w:val="24"/>
          <w:szCs w:val="24"/>
        </w:rPr>
        <w:t>s</w:t>
      </w:r>
      <w:r w:rsidRPr="00215276">
        <w:rPr>
          <w:rFonts w:ascii="Times New Roman" w:hAnsi="Times New Roman" w:cs="Times New Roman"/>
          <w:sz w:val="24"/>
          <w:szCs w:val="24"/>
        </w:rPr>
        <w:t xml:space="preserve"> on the relative abundances of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microbial P</w:t>
      </w:r>
      <w:r w:rsidR="00B414B7" w:rsidRPr="00215276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transformation genes</w:t>
      </w:r>
      <w:r w:rsidRPr="00215276">
        <w:rPr>
          <w:rFonts w:ascii="Times New Roman" w:hAnsi="Times New Roman" w:cs="Times New Roman"/>
          <w:sz w:val="24"/>
          <w:szCs w:val="24"/>
        </w:rPr>
        <w:t xml:space="preserve"> are presented.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“*” and “n.s.” represent significant and non-significant differences at </w:t>
      </w:r>
      <w:r w:rsidRPr="00215276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5. The normality of residues and homogeneity of variance have been tested using Shapiro-wilk and levene test, respectively. </w:t>
      </w:r>
      <w:r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ome observations that are not from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normal distributions</w:t>
      </w:r>
      <w:r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r do not have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the same variance</w:t>
      </w:r>
      <w:r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have been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box-cox </w:t>
      </w:r>
      <w:r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>transferred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ior to ANOVA.</w:t>
      </w:r>
    </w:p>
    <w:p w14:paraId="781999FC" w14:textId="77777777" w:rsidR="001366FE" w:rsidRPr="00215276" w:rsidRDefault="001366FE" w:rsidP="001366FE">
      <w:pPr>
        <w:widowControl/>
        <w:jc w:val="left"/>
        <w:rPr>
          <w:rFonts w:ascii="Times New Roman" w:hAnsi="Times New Roman" w:cs="Times New Roman"/>
        </w:rPr>
      </w:pPr>
    </w:p>
    <w:tbl>
      <w:tblPr>
        <w:tblStyle w:val="a5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417"/>
        <w:gridCol w:w="851"/>
        <w:gridCol w:w="1134"/>
        <w:gridCol w:w="1134"/>
      </w:tblGrid>
      <w:tr w:rsidR="00277C17" w:rsidRPr="00215276" w14:paraId="4DC161D2" w14:textId="77777777" w:rsidTr="00277C17">
        <w:trPr>
          <w:trHeight w:val="270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354F03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Gene 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0E00343" w14:textId="72C21929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ormality of residues (Shapiro-wilk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EA122F" w14:textId="1B4C3E98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Homogeneity of variance (levene test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24E04F" w14:textId="3D9CFAFE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P input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E15B5" w14:textId="737C3EE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Sampling site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53A6E2" w14:textId="1E490CC9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P input × site effects</w:t>
            </w:r>
          </w:p>
        </w:tc>
      </w:tr>
      <w:tr w:rsidR="00277C17" w:rsidRPr="00215276" w14:paraId="2AD3E00F" w14:textId="77777777" w:rsidTr="00277C17">
        <w:trPr>
          <w:trHeight w:val="270"/>
        </w:trPr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14:paraId="0ED2A54F" w14:textId="26874D63" w:rsidR="00277C17" w:rsidRPr="00215276" w:rsidRDefault="00427BEE" w:rsidP="00427BE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215276">
              <w:rPr>
                <w:rFonts w:ascii="Times New Roman" w:hAnsi="Times New Roman" w:cs="Times New Roman"/>
              </w:rPr>
              <w:t xml:space="preserve">enes </w:t>
            </w:r>
            <w:r>
              <w:rPr>
                <w:rFonts w:ascii="Times New Roman" w:hAnsi="Times New Roman" w:cs="Times New Roman"/>
              </w:rPr>
              <w:t>involved in</w:t>
            </w:r>
            <w:r w:rsidR="00277C17" w:rsidRPr="00215276">
              <w:rPr>
                <w:rFonts w:ascii="Times New Roman" w:hAnsi="Times New Roman" w:cs="Times New Roman"/>
              </w:rPr>
              <w:t xml:space="preserve"> P-uptake and transpor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3BEB66C" w14:textId="570A1B11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66941BF" w14:textId="39BD50D0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421C9061" w14:textId="57FBA0BD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CDBBA6B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48B8B43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1F6E5801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1D47753F" w14:textId="51D117CC" w:rsidR="00277C17" w:rsidRPr="00215276" w:rsidRDefault="00427BEE" w:rsidP="0073155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215276">
              <w:rPr>
                <w:rFonts w:ascii="Times New Roman" w:hAnsi="Times New Roman" w:cs="Times New Roman"/>
              </w:rPr>
              <w:t xml:space="preserve">enes </w:t>
            </w:r>
            <w:r>
              <w:rPr>
                <w:rFonts w:ascii="Times New Roman" w:hAnsi="Times New Roman" w:cs="Times New Roman"/>
              </w:rPr>
              <w:t>involved in</w:t>
            </w:r>
            <w:r w:rsidR="00277C17" w:rsidRPr="0021527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organic</w:t>
            </w:r>
            <w:r w:rsidR="0073155E">
              <w:rPr>
                <w:rFonts w:ascii="Times New Roman" w:hAnsi="Times New Roman" w:cs="Times New Roman"/>
              </w:rPr>
              <w:t xml:space="preserve"> P-</w:t>
            </w:r>
            <w:r>
              <w:rPr>
                <w:rFonts w:ascii="Times New Roman" w:hAnsi="Times New Roman" w:cs="Times New Roman"/>
              </w:rPr>
              <w:t>solubilization and organic</w:t>
            </w:r>
            <w:r w:rsidR="0073155E">
              <w:rPr>
                <w:rFonts w:ascii="Times New Roman" w:hAnsi="Times New Roman" w:cs="Times New Roman"/>
              </w:rPr>
              <w:t xml:space="preserve"> P-</w:t>
            </w:r>
            <w:r>
              <w:rPr>
                <w:rFonts w:ascii="Times New Roman" w:hAnsi="Times New Roman" w:cs="Times New Roman"/>
              </w:rPr>
              <w:t>mineralization</w:t>
            </w:r>
            <w:r w:rsidR="00277C17" w:rsidRPr="002152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60" w:type="dxa"/>
          </w:tcPr>
          <w:p w14:paraId="505862D0" w14:textId="2ED21C25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69D3A8EA" w14:textId="4D8E9673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969A489" w14:textId="7D58C61A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44DA13E1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D397F18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155A60E0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6732E684" w14:textId="77777777" w:rsidR="00277C17" w:rsidRPr="001E58D1" w:rsidRDefault="00277C17" w:rsidP="00277C17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1E58D1">
              <w:rPr>
                <w:rFonts w:ascii="Times New Roman" w:hAnsi="Times New Roman" w:cs="Times New Roman"/>
                <w:i/>
              </w:rPr>
              <w:t>phoU</w:t>
            </w:r>
          </w:p>
        </w:tc>
        <w:tc>
          <w:tcPr>
            <w:tcW w:w="1560" w:type="dxa"/>
          </w:tcPr>
          <w:p w14:paraId="4F7347DC" w14:textId="722E9FE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14989A5E" w14:textId="01B950DD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6C25316" w14:textId="4FEB8A10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07FA3382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2496C4C4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41855FFF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47432BE5" w14:textId="77777777" w:rsidR="00277C17" w:rsidRPr="001E58D1" w:rsidRDefault="00277C17" w:rsidP="00277C17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1E58D1">
              <w:rPr>
                <w:rFonts w:ascii="Times New Roman" w:hAnsi="Times New Roman" w:cs="Times New Roman"/>
                <w:i/>
              </w:rPr>
              <w:t>phoR</w:t>
            </w:r>
          </w:p>
        </w:tc>
        <w:tc>
          <w:tcPr>
            <w:tcW w:w="1560" w:type="dxa"/>
          </w:tcPr>
          <w:p w14:paraId="29135C7B" w14:textId="3D5FF026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66CF9CEB" w14:textId="248CAEAF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6F7C4B5" w14:textId="20D23E81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A424FC3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CFAB6FD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17DC2F99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34C0A336" w14:textId="77777777" w:rsidR="00277C17" w:rsidRPr="001E58D1" w:rsidRDefault="00277C17" w:rsidP="00277C17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1E58D1">
              <w:rPr>
                <w:rFonts w:ascii="Times New Roman" w:hAnsi="Times New Roman" w:cs="Times New Roman"/>
                <w:i/>
              </w:rPr>
              <w:t>phoB</w:t>
            </w:r>
          </w:p>
        </w:tc>
        <w:tc>
          <w:tcPr>
            <w:tcW w:w="1560" w:type="dxa"/>
          </w:tcPr>
          <w:p w14:paraId="0485EC88" w14:textId="441647FD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20CFC259" w14:textId="25D49BA4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D4225D5" w14:textId="3CB49D7A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4DB246B4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B4F3790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28D90A9D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751AC643" w14:textId="5D0224E2" w:rsidR="00277C17" w:rsidRPr="000743A7" w:rsidRDefault="008372BF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u</w:t>
            </w:r>
            <w:r w:rsidR="00277C17" w:rsidRPr="000743A7">
              <w:rPr>
                <w:rFonts w:ascii="Times New Roman" w:hAnsi="Times New Roman" w:cs="Times New Roman"/>
                <w:i/>
              </w:rPr>
              <w:t xml:space="preserve">gp </w:t>
            </w:r>
            <w:r w:rsidR="00277C17" w:rsidRPr="000743A7">
              <w:rPr>
                <w:rFonts w:ascii="Times New Roman" w:hAnsi="Times New Roman" w:cs="Times New Roman"/>
              </w:rPr>
              <w:t>transporter systems</w:t>
            </w:r>
          </w:p>
        </w:tc>
        <w:tc>
          <w:tcPr>
            <w:tcW w:w="1560" w:type="dxa"/>
          </w:tcPr>
          <w:p w14:paraId="37782988" w14:textId="6863972D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17DE18AE" w14:textId="4FAB86D1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F34F5B2" w14:textId="6708EF0E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4DC28328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A2E7909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17ADFF99" w14:textId="77777777" w:rsidTr="00277C17">
        <w:trPr>
          <w:trHeight w:val="285"/>
        </w:trPr>
        <w:tc>
          <w:tcPr>
            <w:tcW w:w="2376" w:type="dxa"/>
            <w:noWrap/>
            <w:hideMark/>
          </w:tcPr>
          <w:p w14:paraId="2978FADC" w14:textId="620B9FEC" w:rsidR="00277C17" w:rsidRPr="000743A7" w:rsidRDefault="008372BF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="00277C17" w:rsidRPr="000743A7">
              <w:rPr>
                <w:rFonts w:ascii="Times New Roman" w:hAnsi="Times New Roman" w:cs="Times New Roman"/>
                <w:i/>
              </w:rPr>
              <w:t>hn</w:t>
            </w:r>
            <w:r w:rsidR="00277C17" w:rsidRPr="000743A7">
              <w:rPr>
                <w:rFonts w:ascii="Times New Roman" w:hAnsi="Times New Roman" w:cs="Times New Roman"/>
              </w:rPr>
              <w:t xml:space="preserve"> transporter systems</w:t>
            </w:r>
          </w:p>
        </w:tc>
        <w:tc>
          <w:tcPr>
            <w:tcW w:w="1560" w:type="dxa"/>
          </w:tcPr>
          <w:p w14:paraId="59439A61" w14:textId="025FE83B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1186705B" w14:textId="345CCCEB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213C8AE3" w14:textId="773A642E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2AA8EC73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D83C448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2A562F55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09334303" w14:textId="5653540E" w:rsidR="00277C17" w:rsidRPr="000743A7" w:rsidRDefault="008372BF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="00277C17" w:rsidRPr="000743A7">
              <w:rPr>
                <w:rFonts w:ascii="Times New Roman" w:hAnsi="Times New Roman" w:cs="Times New Roman"/>
                <w:i/>
              </w:rPr>
              <w:t>st</w:t>
            </w:r>
            <w:r w:rsidR="00277C17" w:rsidRPr="000743A7">
              <w:rPr>
                <w:rFonts w:ascii="Times New Roman" w:hAnsi="Times New Roman" w:cs="Times New Roman"/>
              </w:rPr>
              <w:t xml:space="preserve"> transporter systems</w:t>
            </w:r>
          </w:p>
        </w:tc>
        <w:tc>
          <w:tcPr>
            <w:tcW w:w="1560" w:type="dxa"/>
          </w:tcPr>
          <w:p w14:paraId="6F27ADC7" w14:textId="672E10AA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60428EDF" w14:textId="6D422A90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E9E86EF" w14:textId="3902855C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72AB452E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F89E50E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6D2CA461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47628F1E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PQQGDH</w:t>
            </w:r>
          </w:p>
        </w:tc>
        <w:tc>
          <w:tcPr>
            <w:tcW w:w="1560" w:type="dxa"/>
          </w:tcPr>
          <w:p w14:paraId="047BD43B" w14:textId="1E67CA3B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1D898984" w14:textId="0EC5ECEA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B19576E" w14:textId="35FA8E25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063BCF29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F871436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0C91D554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64AB15CC" w14:textId="7F40D424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C-P</w:t>
            </w:r>
            <w:r w:rsidR="007D7346">
              <w:rPr>
                <w:rFonts w:ascii="Times New Roman" w:hAnsi="Times New Roman" w:cs="Times New Roman"/>
              </w:rPr>
              <w:t xml:space="preserve"> </w:t>
            </w:r>
            <w:r w:rsidRPr="00215276">
              <w:rPr>
                <w:rFonts w:ascii="Times New Roman" w:hAnsi="Times New Roman" w:cs="Times New Roman"/>
              </w:rPr>
              <w:t>lyase subunit</w:t>
            </w:r>
          </w:p>
        </w:tc>
        <w:tc>
          <w:tcPr>
            <w:tcW w:w="1560" w:type="dxa"/>
          </w:tcPr>
          <w:p w14:paraId="3E60FEB0" w14:textId="5A1E7851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2A177F8E" w14:textId="5DFA94D0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27016FE" w14:textId="6BC1E6AD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712EC69E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A868C04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F93C84" w:rsidRPr="00215276" w14:paraId="571FC646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51B1A0E0" w14:textId="77777777" w:rsidR="00F93C84" w:rsidRPr="00215276" w:rsidRDefault="00F93C84" w:rsidP="00F93C8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Exopolyphosphatase</w:t>
            </w:r>
          </w:p>
        </w:tc>
        <w:tc>
          <w:tcPr>
            <w:tcW w:w="1560" w:type="dxa"/>
          </w:tcPr>
          <w:p w14:paraId="29438D73" w14:textId="712BE426" w:rsidR="00F93C84" w:rsidRPr="00215276" w:rsidRDefault="00F93C84" w:rsidP="00F93C8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1F9641E2" w14:textId="3BDC77EC" w:rsidR="00F93C84" w:rsidRPr="00215276" w:rsidRDefault="00F93C84" w:rsidP="00F93C8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26759568" w14:textId="195E6B10" w:rsidR="00F93C84" w:rsidRPr="00215276" w:rsidRDefault="00F93C84" w:rsidP="00F93C8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07F17D11" w14:textId="226C4DB5" w:rsidR="00F93C84" w:rsidRPr="00215276" w:rsidRDefault="00F93C84" w:rsidP="00F93C8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5657B730" w14:textId="77777777" w:rsidR="00F93C84" w:rsidRPr="00215276" w:rsidRDefault="00F93C84" w:rsidP="00F93C8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F93C84" w:rsidRPr="00215276" w14:paraId="3A441125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7906457E" w14:textId="77777777" w:rsidR="00F93C84" w:rsidRPr="00215276" w:rsidRDefault="00F93C84" w:rsidP="00F93C8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Inorganic Pyrophosphatase</w:t>
            </w:r>
          </w:p>
        </w:tc>
        <w:tc>
          <w:tcPr>
            <w:tcW w:w="1560" w:type="dxa"/>
          </w:tcPr>
          <w:p w14:paraId="1E029B85" w14:textId="13F164CA" w:rsidR="00F93C84" w:rsidRPr="00215276" w:rsidRDefault="00F93C84" w:rsidP="00F93C8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6514F237" w14:textId="2EB45ADF" w:rsidR="00F93C84" w:rsidRPr="00215276" w:rsidRDefault="00F93C84" w:rsidP="00F93C8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00A4E4D2" w14:textId="262275C0" w:rsidR="00F93C84" w:rsidRPr="00215276" w:rsidRDefault="00F93C84" w:rsidP="00F93C8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50EAEB15" w14:textId="2FEDD226" w:rsidR="00F93C84" w:rsidRPr="00215276" w:rsidRDefault="00F93C84" w:rsidP="00F93C84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5F497792" w14:textId="77777777" w:rsidR="00F93C84" w:rsidRPr="00215276" w:rsidRDefault="00F93C84" w:rsidP="00F93C8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30359FDA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60527A4D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Phosphonoacetate hydrolase</w:t>
            </w:r>
          </w:p>
        </w:tc>
        <w:tc>
          <w:tcPr>
            <w:tcW w:w="1560" w:type="dxa"/>
          </w:tcPr>
          <w:p w14:paraId="76BA572E" w14:textId="580EED69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417" w:type="dxa"/>
          </w:tcPr>
          <w:p w14:paraId="65AF7B6A" w14:textId="4FB6AB29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72ACF36" w14:textId="50069829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205C3265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C061620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1FD5762A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14423DEC" w14:textId="5E18BB84" w:rsidR="00277C17" w:rsidRPr="00215276" w:rsidRDefault="00385885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85885">
              <w:rPr>
                <w:rFonts w:ascii="Times New Roman" w:hAnsi="Times New Roman" w:cs="Times New Roman"/>
              </w:rPr>
              <w:t>Phosphonoacetaldehyde hydrolase</w:t>
            </w:r>
          </w:p>
        </w:tc>
        <w:tc>
          <w:tcPr>
            <w:tcW w:w="1560" w:type="dxa"/>
          </w:tcPr>
          <w:p w14:paraId="6727CC07" w14:textId="2DD131D1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417" w:type="dxa"/>
          </w:tcPr>
          <w:p w14:paraId="7CCB28E4" w14:textId="4D70E44F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4C4E4466" w14:textId="5F95AB8B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71A2E9B3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11EC6068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1D224274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5B22FCBA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2APT</w:t>
            </w:r>
          </w:p>
        </w:tc>
        <w:tc>
          <w:tcPr>
            <w:tcW w:w="1560" w:type="dxa"/>
          </w:tcPr>
          <w:p w14:paraId="4C7A619F" w14:textId="7EF38C2D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417" w:type="dxa"/>
          </w:tcPr>
          <w:p w14:paraId="0DFFDFBD" w14:textId="6055A69D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684652BF" w14:textId="18E8F70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6CE147CB" w14:textId="51A3DAE3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198C31DB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7ECEA58F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465C0B32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Phytase</w:t>
            </w:r>
          </w:p>
        </w:tc>
        <w:tc>
          <w:tcPr>
            <w:tcW w:w="1560" w:type="dxa"/>
          </w:tcPr>
          <w:p w14:paraId="58FB77A4" w14:textId="50E5B013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1417" w:type="dxa"/>
          </w:tcPr>
          <w:p w14:paraId="4229B335" w14:textId="16A096FB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851" w:type="dxa"/>
            <w:noWrap/>
            <w:hideMark/>
          </w:tcPr>
          <w:p w14:paraId="542659B3" w14:textId="4FABE22B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5E4C0E61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26D07DBA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100F2B39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58B25CE7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Phosphotriesterase</w:t>
            </w:r>
          </w:p>
        </w:tc>
        <w:tc>
          <w:tcPr>
            <w:tcW w:w="1560" w:type="dxa"/>
          </w:tcPr>
          <w:p w14:paraId="50515824" w14:textId="29CCD900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5BAF3AE3" w14:textId="32ADA938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4DA2F0CB" w14:textId="6247780F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7EFC84A4" w14:textId="16112390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3879932C" w14:textId="2A8E10C6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6A15D96C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30F9D145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GDP</w:t>
            </w:r>
          </w:p>
        </w:tc>
        <w:tc>
          <w:tcPr>
            <w:tcW w:w="1560" w:type="dxa"/>
          </w:tcPr>
          <w:p w14:paraId="12DB1698" w14:textId="4B41A97A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79FE8115" w14:textId="310F88E2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7ADE1A4E" w14:textId="27BF1EDA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35A42529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532756D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5DFACB02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6342EF01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Alkaline phosphatase</w:t>
            </w:r>
          </w:p>
        </w:tc>
        <w:tc>
          <w:tcPr>
            <w:tcW w:w="1560" w:type="dxa"/>
          </w:tcPr>
          <w:p w14:paraId="43590E89" w14:textId="3C031E98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4A8F7D87" w14:textId="5EB9748D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19D7F359" w14:textId="0E24D48B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0C9F6C16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B0237CC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6C0D651F" w14:textId="77777777" w:rsidTr="00277C17">
        <w:trPr>
          <w:trHeight w:val="270"/>
        </w:trPr>
        <w:tc>
          <w:tcPr>
            <w:tcW w:w="2376" w:type="dxa"/>
            <w:noWrap/>
            <w:hideMark/>
          </w:tcPr>
          <w:p w14:paraId="794AEA95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Acid phosphatase</w:t>
            </w:r>
          </w:p>
        </w:tc>
        <w:tc>
          <w:tcPr>
            <w:tcW w:w="1560" w:type="dxa"/>
          </w:tcPr>
          <w:p w14:paraId="1CE64FB9" w14:textId="0BB91C11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4A8D31AA" w14:textId="57767FA8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4A1654AF" w14:textId="21F44C24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55BB8F78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177BDCE4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  <w:tr w:rsidR="00277C17" w:rsidRPr="00215276" w14:paraId="69D48AD7" w14:textId="77777777" w:rsidTr="00277C17">
        <w:trPr>
          <w:trHeight w:val="270"/>
        </w:trPr>
        <w:tc>
          <w:tcPr>
            <w:tcW w:w="2376" w:type="dxa"/>
            <w:tcBorders>
              <w:bottom w:val="single" w:sz="4" w:space="0" w:color="auto"/>
            </w:tcBorders>
            <w:noWrap/>
            <w:hideMark/>
          </w:tcPr>
          <w:p w14:paraId="58ED4621" w14:textId="3C5EDDC9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 w:hint="eastAsia"/>
              </w:rPr>
              <w:t>I</w:t>
            </w:r>
            <w:r w:rsidRPr="00215276">
              <w:rPr>
                <w:rFonts w:ascii="Times New Roman" w:hAnsi="Times New Roman" w:cs="Times New Roman"/>
              </w:rPr>
              <w:t xml:space="preserve">norganic </w:t>
            </w:r>
            <w:r w:rsidRPr="00215276">
              <w:rPr>
                <w:rFonts w:ascii="Times New Roman" w:hAnsi="Times New Roman" w:cs="Times New Roman" w:hint="eastAsia"/>
              </w:rPr>
              <w:t>p</w:t>
            </w:r>
            <w:r w:rsidRPr="00215276">
              <w:rPr>
                <w:rFonts w:ascii="Times New Roman" w:hAnsi="Times New Roman" w:cs="Times New Roman"/>
              </w:rPr>
              <w:t>hosphate transport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F9AE608" w14:textId="780C34CF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477C2AE" w14:textId="0752CECE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21A8412C" w14:textId="5D804B98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ED8FF03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15276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5BC019C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.s.</w:t>
            </w:r>
          </w:p>
        </w:tc>
      </w:tr>
    </w:tbl>
    <w:p w14:paraId="19DF50DF" w14:textId="77777777" w:rsidR="001366FE" w:rsidRPr="00215276" w:rsidRDefault="001366FE" w:rsidP="001366FE">
      <w:pPr>
        <w:widowControl/>
        <w:jc w:val="left"/>
      </w:pPr>
    </w:p>
    <w:p w14:paraId="272E2AAB" w14:textId="77777777" w:rsidR="001366FE" w:rsidRPr="00215276" w:rsidRDefault="001366FE" w:rsidP="00442B37">
      <w:pPr>
        <w:widowControl/>
        <w:jc w:val="left"/>
      </w:pPr>
    </w:p>
    <w:p w14:paraId="3127A9AE" w14:textId="77777777" w:rsidR="001366FE" w:rsidRPr="00215276" w:rsidRDefault="001366FE" w:rsidP="001366FE">
      <w:pPr>
        <w:widowControl/>
        <w:jc w:val="left"/>
      </w:pPr>
    </w:p>
    <w:p w14:paraId="533A73A8" w14:textId="77777777" w:rsidR="001366FE" w:rsidRPr="00215276" w:rsidRDefault="001366FE" w:rsidP="001366FE">
      <w:pPr>
        <w:widowControl/>
        <w:jc w:val="left"/>
      </w:pPr>
    </w:p>
    <w:p w14:paraId="0B386447" w14:textId="77777777" w:rsidR="001366FE" w:rsidRPr="00215276" w:rsidRDefault="001366FE" w:rsidP="001366FE">
      <w:pPr>
        <w:widowControl/>
        <w:jc w:val="left"/>
      </w:pPr>
    </w:p>
    <w:p w14:paraId="76542AB6" w14:textId="7E6937E4" w:rsidR="001366FE" w:rsidRPr="00215276" w:rsidRDefault="001366FE" w:rsidP="001366FE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5276">
        <w:rPr>
          <w:rFonts w:ascii="Times New Roman" w:hAnsi="Times New Roman" w:cs="Times New Roman"/>
          <w:b/>
          <w:sz w:val="24"/>
          <w:szCs w:val="24"/>
        </w:rPr>
        <w:t>Table S5.</w:t>
      </w:r>
      <w:r w:rsidRPr="00215276">
        <w:rPr>
          <w:rFonts w:ascii="Times New Roman" w:hAnsi="Times New Roman" w:cs="Times New Roman"/>
          <w:sz w:val="24"/>
          <w:szCs w:val="24"/>
        </w:rPr>
        <w:t xml:space="preserve"> Results from two-way ANOVA </w:t>
      </w:r>
      <w:r w:rsidR="0063183C" w:rsidRPr="0063183C">
        <w:rPr>
          <w:rFonts w:ascii="Times New Roman" w:hAnsi="Times New Roman" w:cs="Times New Roman"/>
          <w:sz w:val="24"/>
          <w:szCs w:val="24"/>
        </w:rPr>
        <w:t xml:space="preserve">with </w:t>
      </w:r>
      <w:r w:rsidR="0063183C" w:rsidRPr="0063183C">
        <w:rPr>
          <w:rFonts w:ascii="Times New Roman" w:hAnsi="Times New Roman" w:cs="Times New Roman"/>
          <w:i/>
          <w:sz w:val="24"/>
          <w:szCs w:val="24"/>
        </w:rPr>
        <w:t>p</w:t>
      </w:r>
      <w:r w:rsidR="0063183C" w:rsidRPr="0063183C">
        <w:rPr>
          <w:rFonts w:ascii="Times New Roman" w:hAnsi="Times New Roman" w:cs="Times New Roman"/>
          <w:sz w:val="24"/>
          <w:szCs w:val="24"/>
        </w:rPr>
        <w:t xml:space="preserve"> values adjusted by Bonferroni-correction</w:t>
      </w:r>
      <w:r w:rsidR="0063183C" w:rsidRPr="00215276">
        <w:rPr>
          <w:rFonts w:ascii="Times New Roman" w:hAnsi="Times New Roman" w:cs="Times New Roman"/>
          <w:sz w:val="24"/>
          <w:szCs w:val="24"/>
        </w:rPr>
        <w:t xml:space="preserve"> </w:t>
      </w:r>
      <w:r w:rsidRPr="00215276">
        <w:rPr>
          <w:rFonts w:ascii="Times New Roman" w:hAnsi="Times New Roman" w:cs="Times New Roman"/>
          <w:sz w:val="24"/>
          <w:szCs w:val="24"/>
        </w:rPr>
        <w:t>testing the effects of N input, sampling site and their interaction</w:t>
      </w:r>
      <w:r w:rsidR="005F43F1">
        <w:rPr>
          <w:rFonts w:ascii="Times New Roman" w:hAnsi="Times New Roman" w:cs="Times New Roman"/>
          <w:sz w:val="24"/>
          <w:szCs w:val="24"/>
        </w:rPr>
        <w:t>s</w:t>
      </w:r>
      <w:r w:rsidRPr="00215276">
        <w:rPr>
          <w:rFonts w:ascii="Times New Roman" w:hAnsi="Times New Roman" w:cs="Times New Roman"/>
          <w:sz w:val="24"/>
          <w:szCs w:val="24"/>
        </w:rPr>
        <w:t xml:space="preserve"> on the relative abundances of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microbial P</w:t>
      </w:r>
      <w:r w:rsidR="00442B37" w:rsidRPr="00215276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transformation genes</w:t>
      </w:r>
      <w:r w:rsidRPr="00215276">
        <w:rPr>
          <w:rFonts w:ascii="Times New Roman" w:hAnsi="Times New Roman" w:cs="Times New Roman"/>
          <w:sz w:val="24"/>
          <w:szCs w:val="24"/>
        </w:rPr>
        <w:t xml:space="preserve"> are presented.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“*” and “n.s.” represent significant and non-significant differences at </w:t>
      </w:r>
      <w:r w:rsidRPr="00215276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5. The normality of residues and homogeneity of variance have been tested using Shapiro-wilk and levene test, respectively. </w:t>
      </w:r>
      <w:r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Some observations that are not from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normal distributions</w:t>
      </w:r>
      <w:r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r do not have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the same variance</w:t>
      </w:r>
      <w:r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have been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box-cox </w:t>
      </w:r>
      <w:r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>transferred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prior to ANOVA.</w:t>
      </w:r>
    </w:p>
    <w:p w14:paraId="15F77391" w14:textId="77777777" w:rsidR="001366FE" w:rsidRPr="00215276" w:rsidRDefault="001366FE" w:rsidP="001366FE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a5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1560"/>
        <w:gridCol w:w="1417"/>
        <w:gridCol w:w="992"/>
        <w:gridCol w:w="1134"/>
        <w:gridCol w:w="1134"/>
      </w:tblGrid>
      <w:tr w:rsidR="00277C17" w:rsidRPr="00215276" w14:paraId="13830EBF" w14:textId="1769E5DB" w:rsidTr="00277C17">
        <w:trPr>
          <w:trHeight w:val="285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19476F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</w:rPr>
              <w:t>Gene  nam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A0AF3F8" w14:textId="7850A09E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ormality of residues (Shapiro-wilk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0E49EF" w14:textId="4630D1E9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Homogeneity of variance (levene test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64B49" w14:textId="708D644F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</w:rPr>
              <w:t>N input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1300D2" w14:textId="648FEF23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</w:rPr>
              <w:t xml:space="preserve">Sampling </w:t>
            </w:r>
            <w:r w:rsidRPr="00215276">
              <w:rPr>
                <w:rFonts w:ascii="Times New Roman" w:hAnsi="Times New Roman" w:cs="Times New Roman" w:hint="eastAsia"/>
              </w:rPr>
              <w:t>s</w:t>
            </w:r>
            <w:r w:rsidRPr="00215276">
              <w:rPr>
                <w:rFonts w:ascii="Times New Roman" w:hAnsi="Times New Roman" w:cs="Times New Roman"/>
              </w:rPr>
              <w:t>ite effec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32ED6" w14:textId="6ABD53EB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</w:rPr>
              <w:t>N input × site effects</w:t>
            </w:r>
          </w:p>
        </w:tc>
      </w:tr>
      <w:tr w:rsidR="00277C17" w:rsidRPr="00215276" w14:paraId="5EB94BA2" w14:textId="2AD862EC" w:rsidTr="00277C17">
        <w:trPr>
          <w:trHeight w:val="270"/>
        </w:trPr>
        <w:tc>
          <w:tcPr>
            <w:tcW w:w="2376" w:type="dxa"/>
            <w:tcBorders>
              <w:top w:val="single" w:sz="4" w:space="0" w:color="auto"/>
            </w:tcBorders>
            <w:noWrap/>
            <w:hideMark/>
          </w:tcPr>
          <w:p w14:paraId="25D963EB" w14:textId="06D07B70" w:rsidR="00277C17" w:rsidRPr="00215276" w:rsidRDefault="00427BEE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215276">
              <w:rPr>
                <w:rFonts w:ascii="Times New Roman" w:hAnsi="Times New Roman" w:cs="Times New Roman"/>
              </w:rPr>
              <w:t xml:space="preserve">enes </w:t>
            </w:r>
            <w:r>
              <w:rPr>
                <w:rFonts w:ascii="Times New Roman" w:hAnsi="Times New Roman" w:cs="Times New Roman"/>
              </w:rPr>
              <w:t>involved in</w:t>
            </w:r>
            <w:r w:rsidRPr="00215276">
              <w:rPr>
                <w:rFonts w:ascii="Times New Roman" w:hAnsi="Times New Roman" w:cs="Times New Roman"/>
              </w:rPr>
              <w:t xml:space="preserve"> P-uptake and transpor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045E81F" w14:textId="482ED492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8B1C90D" w14:textId="59F1AE7C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FDB007F" w14:textId="7FCDFD4D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FAEBE9C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DD34288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</w:tr>
      <w:tr w:rsidR="00277C17" w:rsidRPr="00215276" w14:paraId="73B77CBB" w14:textId="22A5ED64" w:rsidTr="00277C17">
        <w:trPr>
          <w:trHeight w:val="270"/>
        </w:trPr>
        <w:tc>
          <w:tcPr>
            <w:tcW w:w="2376" w:type="dxa"/>
            <w:noWrap/>
            <w:hideMark/>
          </w:tcPr>
          <w:p w14:paraId="0597659D" w14:textId="7F3FECFF" w:rsidR="00277C17" w:rsidRPr="00215276" w:rsidRDefault="00427BEE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215276">
              <w:rPr>
                <w:rFonts w:ascii="Times New Roman" w:hAnsi="Times New Roman" w:cs="Times New Roman"/>
              </w:rPr>
              <w:t xml:space="preserve">enes </w:t>
            </w:r>
            <w:r>
              <w:rPr>
                <w:rFonts w:ascii="Times New Roman" w:hAnsi="Times New Roman" w:cs="Times New Roman"/>
              </w:rPr>
              <w:t>involved in</w:t>
            </w:r>
            <w:r w:rsidRPr="0021527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organic</w:t>
            </w:r>
            <w:r w:rsidR="0073155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="0073155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solubilization and organic</w:t>
            </w:r>
            <w:r w:rsidR="0073155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</w:t>
            </w:r>
            <w:r w:rsidR="0073155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mineralization</w:t>
            </w:r>
          </w:p>
        </w:tc>
        <w:tc>
          <w:tcPr>
            <w:tcW w:w="1560" w:type="dxa"/>
          </w:tcPr>
          <w:p w14:paraId="11C7C0C5" w14:textId="479DB29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4D9B34EC" w14:textId="27BFB8E5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1C21F0C2" w14:textId="4612A1B3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5D1E0935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64542213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0D2E6110" w14:textId="1B28EDD5" w:rsidTr="00277C17">
        <w:trPr>
          <w:trHeight w:val="270"/>
        </w:trPr>
        <w:tc>
          <w:tcPr>
            <w:tcW w:w="2376" w:type="dxa"/>
            <w:noWrap/>
            <w:hideMark/>
          </w:tcPr>
          <w:p w14:paraId="613902D9" w14:textId="77777777" w:rsidR="00277C17" w:rsidRPr="001E58D1" w:rsidRDefault="00277C17" w:rsidP="00277C17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E58D1">
              <w:rPr>
                <w:rFonts w:ascii="Times New Roman" w:hAnsi="Times New Roman" w:cs="Times New Roman"/>
                <w:i/>
                <w:szCs w:val="21"/>
              </w:rPr>
              <w:t>phoU</w:t>
            </w:r>
          </w:p>
        </w:tc>
        <w:tc>
          <w:tcPr>
            <w:tcW w:w="1560" w:type="dxa"/>
          </w:tcPr>
          <w:p w14:paraId="6F032F0D" w14:textId="07D924A0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7783205E" w14:textId="0124E79C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32F34D8" w14:textId="407D5CBE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250B1F88" w14:textId="2BEE14BC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36C56ED0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3D904069" w14:textId="7A0B7A89" w:rsidTr="00277C17">
        <w:trPr>
          <w:trHeight w:val="270"/>
        </w:trPr>
        <w:tc>
          <w:tcPr>
            <w:tcW w:w="2376" w:type="dxa"/>
            <w:noWrap/>
            <w:hideMark/>
          </w:tcPr>
          <w:p w14:paraId="474E6B1E" w14:textId="77777777" w:rsidR="00277C17" w:rsidRPr="001E58D1" w:rsidRDefault="00277C17" w:rsidP="00277C17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E58D1">
              <w:rPr>
                <w:rFonts w:ascii="Times New Roman" w:hAnsi="Times New Roman" w:cs="Times New Roman"/>
                <w:i/>
                <w:szCs w:val="21"/>
              </w:rPr>
              <w:t>phoR</w:t>
            </w:r>
          </w:p>
        </w:tc>
        <w:tc>
          <w:tcPr>
            <w:tcW w:w="1560" w:type="dxa"/>
          </w:tcPr>
          <w:p w14:paraId="38396F66" w14:textId="305EB2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7DD7CBB8" w14:textId="7FD60AE8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670429B" w14:textId="6FB00AB4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BB7EC95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9FBD36B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</w:tr>
      <w:tr w:rsidR="00277C17" w:rsidRPr="00215276" w14:paraId="3B01C2DD" w14:textId="3EB362EB" w:rsidTr="00277C17">
        <w:trPr>
          <w:trHeight w:val="270"/>
        </w:trPr>
        <w:tc>
          <w:tcPr>
            <w:tcW w:w="2376" w:type="dxa"/>
            <w:noWrap/>
            <w:hideMark/>
          </w:tcPr>
          <w:p w14:paraId="6203E02C" w14:textId="77777777" w:rsidR="00277C17" w:rsidRPr="001E58D1" w:rsidRDefault="00277C17" w:rsidP="00277C17">
            <w:pPr>
              <w:widowControl/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1E58D1">
              <w:rPr>
                <w:rFonts w:ascii="Times New Roman" w:hAnsi="Times New Roman" w:cs="Times New Roman"/>
                <w:i/>
                <w:szCs w:val="21"/>
              </w:rPr>
              <w:t>phoB</w:t>
            </w:r>
          </w:p>
        </w:tc>
        <w:tc>
          <w:tcPr>
            <w:tcW w:w="1560" w:type="dxa"/>
          </w:tcPr>
          <w:p w14:paraId="7E59458A" w14:textId="3BF15CBE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0FC68C52" w14:textId="516D722C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49BBE4A1" w14:textId="042ADF90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483EDCDD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EABE51A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</w:tr>
      <w:tr w:rsidR="00277C17" w:rsidRPr="00215276" w14:paraId="7B49C10A" w14:textId="63438AD1" w:rsidTr="00277C17">
        <w:trPr>
          <w:trHeight w:val="270"/>
        </w:trPr>
        <w:tc>
          <w:tcPr>
            <w:tcW w:w="2376" w:type="dxa"/>
            <w:noWrap/>
            <w:hideMark/>
          </w:tcPr>
          <w:p w14:paraId="4D9D5C9F" w14:textId="29BEB8C4" w:rsidR="00277C17" w:rsidRPr="000743A7" w:rsidRDefault="008372BF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u</w:t>
            </w:r>
            <w:r w:rsidR="00277C17" w:rsidRPr="000743A7">
              <w:rPr>
                <w:rFonts w:ascii="Times New Roman" w:hAnsi="Times New Roman" w:cs="Times New Roman"/>
                <w:i/>
                <w:szCs w:val="21"/>
              </w:rPr>
              <w:t xml:space="preserve">gp </w:t>
            </w:r>
            <w:r w:rsidR="00277C17" w:rsidRPr="000743A7">
              <w:rPr>
                <w:rFonts w:ascii="Times New Roman" w:hAnsi="Times New Roman" w:cs="Times New Roman"/>
                <w:szCs w:val="21"/>
              </w:rPr>
              <w:t>transporter systems</w:t>
            </w:r>
          </w:p>
        </w:tc>
        <w:tc>
          <w:tcPr>
            <w:tcW w:w="1560" w:type="dxa"/>
          </w:tcPr>
          <w:p w14:paraId="0F685E71" w14:textId="357FB2E0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1665E6F4" w14:textId="6EC1EC28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28F70C6A" w14:textId="586CB076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28A41161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393B8C08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298C4582" w14:textId="4F5B3485" w:rsidTr="00277C17">
        <w:trPr>
          <w:trHeight w:val="270"/>
        </w:trPr>
        <w:tc>
          <w:tcPr>
            <w:tcW w:w="2376" w:type="dxa"/>
            <w:noWrap/>
            <w:hideMark/>
          </w:tcPr>
          <w:p w14:paraId="577F8D19" w14:textId="190A54D6" w:rsidR="00277C17" w:rsidRPr="000743A7" w:rsidRDefault="008372BF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277C17" w:rsidRPr="000743A7">
              <w:rPr>
                <w:rFonts w:ascii="Times New Roman" w:hAnsi="Times New Roman" w:cs="Times New Roman"/>
                <w:i/>
                <w:szCs w:val="21"/>
              </w:rPr>
              <w:t xml:space="preserve">hn </w:t>
            </w:r>
            <w:r w:rsidR="00277C17" w:rsidRPr="000743A7">
              <w:rPr>
                <w:rFonts w:ascii="Times New Roman" w:hAnsi="Times New Roman" w:cs="Times New Roman"/>
                <w:szCs w:val="21"/>
              </w:rPr>
              <w:t>transporter systems</w:t>
            </w:r>
          </w:p>
        </w:tc>
        <w:tc>
          <w:tcPr>
            <w:tcW w:w="1560" w:type="dxa"/>
          </w:tcPr>
          <w:p w14:paraId="2248E03A" w14:textId="7EFE0AA5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38DB63AE" w14:textId="208DA322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5354EAA6" w14:textId="7B33ACB6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BBAB1BA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4411B17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58F45912" w14:textId="43215269" w:rsidTr="00277C17">
        <w:trPr>
          <w:trHeight w:val="270"/>
        </w:trPr>
        <w:tc>
          <w:tcPr>
            <w:tcW w:w="2376" w:type="dxa"/>
            <w:noWrap/>
            <w:hideMark/>
          </w:tcPr>
          <w:p w14:paraId="05534B78" w14:textId="171AFF79" w:rsidR="00277C17" w:rsidRPr="000743A7" w:rsidRDefault="008372BF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="00277C17" w:rsidRPr="000743A7">
              <w:rPr>
                <w:rFonts w:ascii="Times New Roman" w:hAnsi="Times New Roman" w:cs="Times New Roman"/>
                <w:i/>
                <w:szCs w:val="21"/>
              </w:rPr>
              <w:t xml:space="preserve">st </w:t>
            </w:r>
            <w:r w:rsidR="00277C17" w:rsidRPr="000743A7">
              <w:rPr>
                <w:rFonts w:ascii="Times New Roman" w:hAnsi="Times New Roman" w:cs="Times New Roman"/>
                <w:szCs w:val="21"/>
              </w:rPr>
              <w:t>transporter systems</w:t>
            </w:r>
          </w:p>
        </w:tc>
        <w:tc>
          <w:tcPr>
            <w:tcW w:w="1560" w:type="dxa"/>
          </w:tcPr>
          <w:p w14:paraId="7A7EBC30" w14:textId="72EB62E2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1417" w:type="dxa"/>
          </w:tcPr>
          <w:p w14:paraId="38933A14" w14:textId="74B818B4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782F9C2" w14:textId="297B8C3A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26B4660A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71BB49F3" w14:textId="679E3B73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7F899A0B" w14:textId="30408E64" w:rsidTr="00277C17">
        <w:trPr>
          <w:trHeight w:val="270"/>
        </w:trPr>
        <w:tc>
          <w:tcPr>
            <w:tcW w:w="2376" w:type="dxa"/>
            <w:noWrap/>
            <w:hideMark/>
          </w:tcPr>
          <w:p w14:paraId="310A001A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PQQGDH</w:t>
            </w:r>
          </w:p>
        </w:tc>
        <w:tc>
          <w:tcPr>
            <w:tcW w:w="1560" w:type="dxa"/>
          </w:tcPr>
          <w:p w14:paraId="71EC7B76" w14:textId="4B3D7D8C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29E9C538" w14:textId="5598AAEC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7B2A2E2" w14:textId="5D9D0FB1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B1FB635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A9DDDA2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5D06018D" w14:textId="127C8AAD" w:rsidTr="00277C17">
        <w:trPr>
          <w:trHeight w:val="270"/>
        </w:trPr>
        <w:tc>
          <w:tcPr>
            <w:tcW w:w="2376" w:type="dxa"/>
            <w:noWrap/>
            <w:hideMark/>
          </w:tcPr>
          <w:p w14:paraId="5CE78BD5" w14:textId="090AD2AC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C-P</w:t>
            </w:r>
            <w:r w:rsidR="007D734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15276">
              <w:rPr>
                <w:rFonts w:ascii="Times New Roman" w:hAnsi="Times New Roman" w:cs="Times New Roman"/>
                <w:szCs w:val="21"/>
              </w:rPr>
              <w:t>lyase subunit</w:t>
            </w:r>
          </w:p>
        </w:tc>
        <w:tc>
          <w:tcPr>
            <w:tcW w:w="1560" w:type="dxa"/>
          </w:tcPr>
          <w:p w14:paraId="4D15DF0D" w14:textId="11065108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11FC5243" w14:textId="5CE2118D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9EC63B0" w14:textId="3C5B8BBC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3CB933B3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28012EEC" w14:textId="6FF21965" w:rsidR="00277C17" w:rsidRPr="00215276" w:rsidRDefault="00261B1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</w:tr>
      <w:tr w:rsidR="00277C17" w:rsidRPr="00215276" w14:paraId="4BF0587C" w14:textId="22155E99" w:rsidTr="00277C17">
        <w:trPr>
          <w:trHeight w:val="270"/>
        </w:trPr>
        <w:tc>
          <w:tcPr>
            <w:tcW w:w="2376" w:type="dxa"/>
            <w:noWrap/>
            <w:hideMark/>
          </w:tcPr>
          <w:p w14:paraId="4A767296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Exopolyphosphatase</w:t>
            </w:r>
          </w:p>
        </w:tc>
        <w:tc>
          <w:tcPr>
            <w:tcW w:w="1560" w:type="dxa"/>
          </w:tcPr>
          <w:p w14:paraId="2E96B91D" w14:textId="3A5F6C55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69EF19E7" w14:textId="67C824B0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3D16C1B4" w14:textId="4510AEB2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2D11EEBC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24005BB2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0299E289" w14:textId="7029AD0B" w:rsidTr="00277C17">
        <w:trPr>
          <w:trHeight w:val="270"/>
        </w:trPr>
        <w:tc>
          <w:tcPr>
            <w:tcW w:w="2376" w:type="dxa"/>
            <w:noWrap/>
            <w:hideMark/>
          </w:tcPr>
          <w:p w14:paraId="5E7F757F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Inorganic Pyrophosphatase</w:t>
            </w:r>
          </w:p>
        </w:tc>
        <w:tc>
          <w:tcPr>
            <w:tcW w:w="1560" w:type="dxa"/>
          </w:tcPr>
          <w:p w14:paraId="603F7935" w14:textId="79CBDD34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64DC4B1F" w14:textId="0434654F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5ACB6AEB" w14:textId="33C608D6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48D194C9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2B45AD93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6B19EE19" w14:textId="03D5E0C7" w:rsidTr="00277C17">
        <w:trPr>
          <w:trHeight w:val="270"/>
        </w:trPr>
        <w:tc>
          <w:tcPr>
            <w:tcW w:w="2376" w:type="dxa"/>
            <w:noWrap/>
            <w:hideMark/>
          </w:tcPr>
          <w:p w14:paraId="64946308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Phosphonoacetate hydrolase</w:t>
            </w:r>
          </w:p>
        </w:tc>
        <w:tc>
          <w:tcPr>
            <w:tcW w:w="1560" w:type="dxa"/>
          </w:tcPr>
          <w:p w14:paraId="41159A69" w14:textId="1CF21C6A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1417" w:type="dxa"/>
          </w:tcPr>
          <w:p w14:paraId="580AFE86" w14:textId="691F345B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2BA80BC4" w14:textId="77563153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68D83139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48E53B70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4EACA8FA" w14:textId="54F4CDBA" w:rsidTr="00277C17">
        <w:trPr>
          <w:trHeight w:val="270"/>
        </w:trPr>
        <w:tc>
          <w:tcPr>
            <w:tcW w:w="2376" w:type="dxa"/>
            <w:noWrap/>
            <w:hideMark/>
          </w:tcPr>
          <w:p w14:paraId="5CD022B3" w14:textId="6D9EC790" w:rsidR="00277C17" w:rsidRPr="00215276" w:rsidRDefault="00385885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385885">
              <w:rPr>
                <w:rFonts w:ascii="Times New Roman" w:hAnsi="Times New Roman" w:cs="Times New Roman"/>
                <w:szCs w:val="21"/>
              </w:rPr>
              <w:t>Phosphonoacetaldehyde hydrolase</w:t>
            </w:r>
          </w:p>
        </w:tc>
        <w:tc>
          <w:tcPr>
            <w:tcW w:w="1560" w:type="dxa"/>
          </w:tcPr>
          <w:p w14:paraId="2623D72B" w14:textId="0F38C030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1417" w:type="dxa"/>
          </w:tcPr>
          <w:p w14:paraId="1992A3FE" w14:textId="6D286AC9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7D02357" w14:textId="1C5ECE91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46E8932D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636305A1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74C53FD5" w14:textId="66BADA03" w:rsidTr="00277C17">
        <w:trPr>
          <w:trHeight w:val="270"/>
        </w:trPr>
        <w:tc>
          <w:tcPr>
            <w:tcW w:w="2376" w:type="dxa"/>
            <w:noWrap/>
            <w:hideMark/>
          </w:tcPr>
          <w:p w14:paraId="50DB4E9E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2APT</w:t>
            </w:r>
          </w:p>
        </w:tc>
        <w:tc>
          <w:tcPr>
            <w:tcW w:w="1560" w:type="dxa"/>
          </w:tcPr>
          <w:p w14:paraId="1C13B1B8" w14:textId="0F31B553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bCs/>
                <w:szCs w:val="21"/>
              </w:rPr>
              <w:t>No</w:t>
            </w:r>
          </w:p>
        </w:tc>
        <w:tc>
          <w:tcPr>
            <w:tcW w:w="1417" w:type="dxa"/>
          </w:tcPr>
          <w:p w14:paraId="78F42A32" w14:textId="42959828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863EE66" w14:textId="0AA1F001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7CBD8137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0D1303BC" w14:textId="3E9B9E8B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79B7748B" w14:textId="2EA2EC35" w:rsidTr="00277C17">
        <w:trPr>
          <w:trHeight w:val="270"/>
        </w:trPr>
        <w:tc>
          <w:tcPr>
            <w:tcW w:w="2376" w:type="dxa"/>
            <w:noWrap/>
            <w:hideMark/>
          </w:tcPr>
          <w:p w14:paraId="4E2EB6FA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Phytase</w:t>
            </w:r>
          </w:p>
        </w:tc>
        <w:tc>
          <w:tcPr>
            <w:tcW w:w="1560" w:type="dxa"/>
          </w:tcPr>
          <w:p w14:paraId="187234C1" w14:textId="0105FA5D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0ADB4036" w14:textId="7FFB092C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12E8489" w14:textId="513D6DEE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09F754E" w14:textId="731E05F2" w:rsidR="00277C17" w:rsidRPr="00215276" w:rsidRDefault="00F93C84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2063FCCA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3A2982EA" w14:textId="7D444ACC" w:rsidTr="00277C17">
        <w:trPr>
          <w:trHeight w:val="270"/>
        </w:trPr>
        <w:tc>
          <w:tcPr>
            <w:tcW w:w="2376" w:type="dxa"/>
            <w:noWrap/>
            <w:hideMark/>
          </w:tcPr>
          <w:p w14:paraId="0DFF0298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Phosphotriesterase</w:t>
            </w:r>
          </w:p>
        </w:tc>
        <w:tc>
          <w:tcPr>
            <w:tcW w:w="1560" w:type="dxa"/>
          </w:tcPr>
          <w:p w14:paraId="786061B1" w14:textId="5D6260A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2E3EF135" w14:textId="5C9BEA99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B132BB5" w14:textId="234F03C5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798071DA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4F9CB3C0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</w:tr>
      <w:tr w:rsidR="00277C17" w:rsidRPr="00215276" w14:paraId="52EFFCC4" w14:textId="6EE13B53" w:rsidTr="00277C17">
        <w:trPr>
          <w:trHeight w:val="270"/>
        </w:trPr>
        <w:tc>
          <w:tcPr>
            <w:tcW w:w="2376" w:type="dxa"/>
            <w:noWrap/>
            <w:hideMark/>
          </w:tcPr>
          <w:p w14:paraId="65900B4B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GDP</w:t>
            </w:r>
          </w:p>
        </w:tc>
        <w:tc>
          <w:tcPr>
            <w:tcW w:w="1560" w:type="dxa"/>
          </w:tcPr>
          <w:p w14:paraId="601F03D1" w14:textId="2222E094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1D85C8FD" w14:textId="6483D51C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20E369A" w14:textId="09B9A08F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5651A389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14FBA6B3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340653FA" w14:textId="13C0B604" w:rsidTr="00277C17">
        <w:trPr>
          <w:trHeight w:val="270"/>
        </w:trPr>
        <w:tc>
          <w:tcPr>
            <w:tcW w:w="2376" w:type="dxa"/>
            <w:noWrap/>
            <w:hideMark/>
          </w:tcPr>
          <w:p w14:paraId="5BC0D36D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Alkaline phosphatase</w:t>
            </w:r>
          </w:p>
        </w:tc>
        <w:tc>
          <w:tcPr>
            <w:tcW w:w="1560" w:type="dxa"/>
          </w:tcPr>
          <w:p w14:paraId="25083548" w14:textId="2F0E6103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2D2DB9BB" w14:textId="309371BC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0F7BEFD7" w14:textId="15BD9EF8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0ACCC85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noWrap/>
            <w:hideMark/>
          </w:tcPr>
          <w:p w14:paraId="202ED3C0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</w:tr>
      <w:tr w:rsidR="00277C17" w:rsidRPr="00215276" w14:paraId="1FE48A45" w14:textId="7D2A84E9" w:rsidTr="00277C17">
        <w:trPr>
          <w:trHeight w:val="270"/>
        </w:trPr>
        <w:tc>
          <w:tcPr>
            <w:tcW w:w="2376" w:type="dxa"/>
            <w:noWrap/>
            <w:hideMark/>
          </w:tcPr>
          <w:p w14:paraId="71D06D8B" w14:textId="77777777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Acid phosphatase</w:t>
            </w:r>
          </w:p>
        </w:tc>
        <w:tc>
          <w:tcPr>
            <w:tcW w:w="1560" w:type="dxa"/>
          </w:tcPr>
          <w:p w14:paraId="1D15FB4B" w14:textId="55AC825C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</w:tcPr>
          <w:p w14:paraId="47A7CEFF" w14:textId="237EF59E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64075186" w14:textId="57F0830B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07CF6E68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noWrap/>
            <w:hideMark/>
          </w:tcPr>
          <w:p w14:paraId="3BCB2E66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  <w:tr w:rsidR="00277C17" w:rsidRPr="00215276" w14:paraId="0761126B" w14:textId="3E6359CA" w:rsidTr="00277C17">
        <w:trPr>
          <w:trHeight w:val="285"/>
        </w:trPr>
        <w:tc>
          <w:tcPr>
            <w:tcW w:w="2376" w:type="dxa"/>
            <w:tcBorders>
              <w:bottom w:val="single" w:sz="4" w:space="0" w:color="auto"/>
            </w:tcBorders>
            <w:noWrap/>
            <w:hideMark/>
          </w:tcPr>
          <w:p w14:paraId="1D99378F" w14:textId="2DEA3109" w:rsidR="00277C17" w:rsidRPr="00215276" w:rsidRDefault="00277C17" w:rsidP="00277C1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215276">
              <w:rPr>
                <w:rFonts w:ascii="Times New Roman" w:hAnsi="Times New Roman" w:cs="Times New Roman"/>
                <w:szCs w:val="21"/>
              </w:rPr>
              <w:t xml:space="preserve">norganic </w:t>
            </w:r>
            <w:r w:rsidRPr="00215276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15276">
              <w:rPr>
                <w:rFonts w:ascii="Times New Roman" w:hAnsi="Times New Roman" w:cs="Times New Roman"/>
                <w:szCs w:val="21"/>
              </w:rPr>
              <w:t>hosphate transport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7C959D5" w14:textId="5611EE32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71F5C4B" w14:textId="58A16A5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9F52F29" w14:textId="6F184A14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E1EF2EF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15276">
              <w:rPr>
                <w:rFonts w:ascii="Times New Roman" w:hAnsi="Times New Roman" w:cs="Times New Roman"/>
                <w:b/>
                <w:bCs/>
                <w:szCs w:val="21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45AC01F" w14:textId="77777777" w:rsidR="00277C17" w:rsidRPr="00215276" w:rsidRDefault="00277C17" w:rsidP="00277C17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n.s.</w:t>
            </w:r>
          </w:p>
        </w:tc>
      </w:tr>
    </w:tbl>
    <w:p w14:paraId="0D6BA98C" w14:textId="77777777" w:rsidR="001366FE" w:rsidRPr="00215276" w:rsidRDefault="001366FE" w:rsidP="001366FE">
      <w:pPr>
        <w:widowControl/>
        <w:jc w:val="left"/>
      </w:pPr>
    </w:p>
    <w:p w14:paraId="6C6DF6ED" w14:textId="77777777" w:rsidR="00277C17" w:rsidRPr="00215276" w:rsidRDefault="00277C17" w:rsidP="007864B9">
      <w:pPr>
        <w:widowControl/>
        <w:rPr>
          <w:rFonts w:ascii="宋体" w:eastAsia="宋体" w:hAnsi="宋体" w:cs="宋体"/>
          <w:kern w:val="0"/>
          <w:sz w:val="24"/>
          <w:szCs w:val="24"/>
        </w:rPr>
      </w:pPr>
    </w:p>
    <w:p w14:paraId="4E1DCA53" w14:textId="535C28B2" w:rsidR="007864B9" w:rsidRPr="00215276" w:rsidRDefault="007864B9" w:rsidP="007864B9">
      <w:pPr>
        <w:rPr>
          <w:rFonts w:ascii="Times New Roman" w:hAnsi="Times New Roman" w:cs="Times New Roman"/>
          <w:b/>
          <w:sz w:val="22"/>
        </w:rPr>
      </w:pPr>
      <w:r w:rsidRPr="00215276">
        <w:rPr>
          <w:rFonts w:ascii="Times New Roman" w:eastAsia="宋体" w:hAnsi="Times New Roman" w:cs="Times New Roman"/>
          <w:b/>
          <w:kern w:val="0"/>
          <w:sz w:val="24"/>
          <w:szCs w:val="24"/>
        </w:rPr>
        <w:t>Table S6.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Basic topological properties of gene occurrence networks with the treatments of -N, +N, -P and +P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3514"/>
        <w:gridCol w:w="708"/>
        <w:gridCol w:w="711"/>
        <w:gridCol w:w="708"/>
        <w:gridCol w:w="764"/>
      </w:tblGrid>
      <w:tr w:rsidR="007864B9" w:rsidRPr="00215276" w14:paraId="26B17ED8" w14:textId="77777777" w:rsidTr="00CC0B6D">
        <w:trPr>
          <w:trHeight w:val="288"/>
        </w:trPr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E7BBF3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eastAsia="宋体" w:hAnsi="Times New Roman" w:cs="Times New Roman"/>
                <w:kern w:val="0"/>
                <w:szCs w:val="21"/>
              </w:rPr>
              <w:t>Topological properties</w:t>
            </w:r>
          </w:p>
        </w:tc>
        <w:tc>
          <w:tcPr>
            <w:tcW w:w="2060" w:type="pct"/>
            <w:tcBorders>
              <w:top w:val="single" w:sz="4" w:space="0" w:color="auto"/>
              <w:bottom w:val="single" w:sz="4" w:space="0" w:color="auto"/>
            </w:tcBorders>
          </w:tcPr>
          <w:p w14:paraId="40224566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Explanation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D3803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-P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EAC2C0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+P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E1CBC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-N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E14218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+N</w:t>
            </w:r>
          </w:p>
        </w:tc>
      </w:tr>
      <w:tr w:rsidR="007864B9" w:rsidRPr="00215276" w14:paraId="74F3359F" w14:textId="77777777" w:rsidTr="00CC0B6D">
        <w:trPr>
          <w:trHeight w:val="288"/>
        </w:trPr>
        <w:tc>
          <w:tcPr>
            <w:tcW w:w="124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25BDC12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 xml:space="preserve">Average </w:t>
            </w:r>
            <w:r w:rsidRPr="00215276">
              <w:rPr>
                <w:rFonts w:ascii="Times New Roman" w:hAnsi="Times New Roman" w:cs="Times New Roman" w:hint="eastAsia"/>
                <w:szCs w:val="21"/>
              </w:rPr>
              <w:t>degree</w:t>
            </w:r>
          </w:p>
        </w:tc>
        <w:tc>
          <w:tcPr>
            <w:tcW w:w="2060" w:type="pct"/>
            <w:tcBorders>
              <w:top w:val="single" w:sz="4" w:space="0" w:color="auto"/>
              <w:bottom w:val="nil"/>
            </w:tcBorders>
          </w:tcPr>
          <w:p w14:paraId="1916497A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  <w:r w:rsidRPr="00215276">
              <w:rPr>
                <w:rFonts w:ascii="Times New Roman" w:hAnsi="Times New Roman" w:cs="Times New Roman"/>
                <w:sz w:val="20"/>
                <w:szCs w:val="21"/>
              </w:rPr>
              <w:t xml:space="preserve">he </w:t>
            </w:r>
            <w:r w:rsidRPr="00215276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average </w:t>
            </w:r>
            <w:r w:rsidRPr="00215276">
              <w:rPr>
                <w:rFonts w:ascii="Times New Roman" w:hAnsi="Times New Roman" w:cs="Times New Roman"/>
                <w:sz w:val="20"/>
                <w:szCs w:val="21"/>
              </w:rPr>
              <w:t>number of edges connected to node</w:t>
            </w:r>
            <w:r w:rsidRPr="00215276">
              <w:rPr>
                <w:rFonts w:ascii="Times New Roman" w:hAnsi="Times New Roman" w:cs="Times New Roman" w:hint="eastAsia"/>
                <w:sz w:val="20"/>
                <w:szCs w:val="21"/>
              </w:rPr>
              <w:t>s in a network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70D83E0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5.84</w:t>
            </w:r>
          </w:p>
        </w:tc>
        <w:tc>
          <w:tcPr>
            <w:tcW w:w="41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C88D57C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5.52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872B6DD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7.67</w:t>
            </w: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3DDF456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4.545</w:t>
            </w:r>
          </w:p>
        </w:tc>
      </w:tr>
      <w:tr w:rsidR="007864B9" w:rsidRPr="00215276" w14:paraId="22C0F318" w14:textId="77777777" w:rsidTr="00CC0B6D">
        <w:trPr>
          <w:trHeight w:val="288"/>
        </w:trPr>
        <w:tc>
          <w:tcPr>
            <w:tcW w:w="1245" w:type="pct"/>
            <w:noWrap/>
            <w:hideMark/>
          </w:tcPr>
          <w:p w14:paraId="64026833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G</w:t>
            </w:r>
            <w:r w:rsidRPr="00215276">
              <w:rPr>
                <w:rFonts w:ascii="Times New Roman" w:hAnsi="Times New Roman" w:cs="Times New Roman" w:hint="eastAsia"/>
                <w:szCs w:val="21"/>
              </w:rPr>
              <w:t>raph density</w:t>
            </w:r>
          </w:p>
        </w:tc>
        <w:tc>
          <w:tcPr>
            <w:tcW w:w="2060" w:type="pct"/>
          </w:tcPr>
          <w:p w14:paraId="4B644A1D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15276">
              <w:rPr>
                <w:rFonts w:ascii="Times New Roman" w:hAnsi="Times New Roman" w:cs="Times New Roman"/>
                <w:sz w:val="20"/>
                <w:szCs w:val="21"/>
              </w:rPr>
              <w:t>The ratio of the number of edges and the maximal number of edges</w:t>
            </w:r>
            <w:r w:rsidRPr="00215276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in a network</w:t>
            </w:r>
          </w:p>
        </w:tc>
        <w:tc>
          <w:tcPr>
            <w:tcW w:w="415" w:type="pct"/>
            <w:noWrap/>
            <w:hideMark/>
          </w:tcPr>
          <w:p w14:paraId="617C0F5A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0.243</w:t>
            </w:r>
          </w:p>
        </w:tc>
        <w:tc>
          <w:tcPr>
            <w:tcW w:w="417" w:type="pct"/>
            <w:noWrap/>
            <w:hideMark/>
          </w:tcPr>
          <w:p w14:paraId="6F65E136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0.23</w:t>
            </w:r>
          </w:p>
        </w:tc>
        <w:tc>
          <w:tcPr>
            <w:tcW w:w="415" w:type="pct"/>
            <w:noWrap/>
            <w:hideMark/>
          </w:tcPr>
          <w:p w14:paraId="327DB593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0.333</w:t>
            </w:r>
          </w:p>
        </w:tc>
        <w:tc>
          <w:tcPr>
            <w:tcW w:w="448" w:type="pct"/>
            <w:noWrap/>
            <w:hideMark/>
          </w:tcPr>
          <w:p w14:paraId="1BABA40B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0.216</w:t>
            </w:r>
          </w:p>
        </w:tc>
      </w:tr>
      <w:tr w:rsidR="007864B9" w:rsidRPr="00215276" w14:paraId="5823A890" w14:textId="77777777" w:rsidTr="00CC0B6D">
        <w:trPr>
          <w:trHeight w:val="288"/>
        </w:trPr>
        <w:tc>
          <w:tcPr>
            <w:tcW w:w="1245" w:type="pct"/>
            <w:noWrap/>
            <w:hideMark/>
          </w:tcPr>
          <w:p w14:paraId="5F3AA2EE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>M</w:t>
            </w:r>
            <w:r w:rsidRPr="00215276">
              <w:rPr>
                <w:rFonts w:ascii="Times New Roman" w:hAnsi="Times New Roman" w:cs="Times New Roman" w:hint="eastAsia"/>
                <w:szCs w:val="21"/>
              </w:rPr>
              <w:t>odularity</w:t>
            </w:r>
          </w:p>
        </w:tc>
        <w:tc>
          <w:tcPr>
            <w:tcW w:w="2060" w:type="pct"/>
          </w:tcPr>
          <w:p w14:paraId="67895BAD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  <w:r w:rsidRPr="00215276">
              <w:rPr>
                <w:rFonts w:ascii="Times New Roman" w:hAnsi="Times New Roman" w:cs="Times New Roman"/>
                <w:sz w:val="20"/>
                <w:szCs w:val="21"/>
              </w:rPr>
              <w:t xml:space="preserve">he strength of </w:t>
            </w:r>
            <w:r w:rsidRPr="00215276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the </w:t>
            </w:r>
            <w:r w:rsidRPr="00215276">
              <w:rPr>
                <w:rFonts w:ascii="Times New Roman" w:hAnsi="Times New Roman" w:cs="Times New Roman"/>
                <w:sz w:val="20"/>
                <w:szCs w:val="21"/>
              </w:rPr>
              <w:t xml:space="preserve">division of a network into </w:t>
            </w:r>
            <w:r w:rsidRPr="00215276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functionally independent </w:t>
            </w:r>
            <w:r w:rsidRPr="00215276">
              <w:rPr>
                <w:rFonts w:ascii="Times New Roman" w:hAnsi="Times New Roman" w:cs="Times New Roman"/>
                <w:sz w:val="20"/>
                <w:szCs w:val="21"/>
              </w:rPr>
              <w:t>modules</w:t>
            </w:r>
          </w:p>
        </w:tc>
        <w:tc>
          <w:tcPr>
            <w:tcW w:w="415" w:type="pct"/>
            <w:noWrap/>
            <w:hideMark/>
          </w:tcPr>
          <w:p w14:paraId="1B8EE62C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0.197</w:t>
            </w:r>
          </w:p>
        </w:tc>
        <w:tc>
          <w:tcPr>
            <w:tcW w:w="417" w:type="pct"/>
            <w:noWrap/>
            <w:hideMark/>
          </w:tcPr>
          <w:p w14:paraId="5420F628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0.353</w:t>
            </w:r>
          </w:p>
        </w:tc>
        <w:tc>
          <w:tcPr>
            <w:tcW w:w="415" w:type="pct"/>
            <w:noWrap/>
            <w:hideMark/>
          </w:tcPr>
          <w:p w14:paraId="0F904403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0.106</w:t>
            </w:r>
          </w:p>
        </w:tc>
        <w:tc>
          <w:tcPr>
            <w:tcW w:w="448" w:type="pct"/>
            <w:noWrap/>
            <w:hideMark/>
          </w:tcPr>
          <w:p w14:paraId="2C8DD4A6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0.217</w:t>
            </w:r>
          </w:p>
        </w:tc>
      </w:tr>
      <w:tr w:rsidR="007864B9" w:rsidRPr="00215276" w14:paraId="01562633" w14:textId="77777777" w:rsidTr="00CC0B6D">
        <w:trPr>
          <w:trHeight w:val="288"/>
        </w:trPr>
        <w:tc>
          <w:tcPr>
            <w:tcW w:w="1245" w:type="pct"/>
            <w:noWrap/>
            <w:hideMark/>
          </w:tcPr>
          <w:p w14:paraId="6B06885B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 xml:space="preserve">Average </w:t>
            </w:r>
            <w:r w:rsidRPr="00215276">
              <w:rPr>
                <w:rFonts w:ascii="Times New Roman" w:hAnsi="Times New Roman" w:cs="Times New Roman" w:hint="eastAsia"/>
                <w:szCs w:val="21"/>
              </w:rPr>
              <w:t xml:space="preserve">clustering </w:t>
            </w:r>
          </w:p>
          <w:p w14:paraId="74AA0869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coefficient</w:t>
            </w:r>
          </w:p>
        </w:tc>
        <w:tc>
          <w:tcPr>
            <w:tcW w:w="2060" w:type="pct"/>
          </w:tcPr>
          <w:p w14:paraId="3A11A000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  <w:r w:rsidRPr="00215276">
              <w:rPr>
                <w:rFonts w:ascii="Times New Roman" w:hAnsi="Times New Roman" w:cs="Times New Roman"/>
                <w:sz w:val="20"/>
                <w:szCs w:val="21"/>
              </w:rPr>
              <w:t>he average of the probabilit</w:t>
            </w:r>
            <w:r w:rsidRPr="00215276">
              <w:rPr>
                <w:rFonts w:ascii="Times New Roman" w:hAnsi="Times New Roman" w:cs="Times New Roman" w:hint="eastAsia"/>
                <w:sz w:val="20"/>
                <w:szCs w:val="21"/>
              </w:rPr>
              <w:t>ies</w:t>
            </w:r>
            <w:r w:rsidRPr="00215276">
              <w:rPr>
                <w:rFonts w:ascii="Times New Roman" w:hAnsi="Times New Roman" w:cs="Times New Roman"/>
                <w:sz w:val="20"/>
                <w:szCs w:val="21"/>
              </w:rPr>
              <w:t xml:space="preserve"> that the adjacent nodes of a node</w:t>
            </w:r>
            <w:r w:rsidRPr="00215276">
              <w:rPr>
                <w:rFonts w:ascii="AdvOTa40bbbbf" w:hAnsi="AdvOTa40bbbbf" w:cs="AdvOTa40bbbbf"/>
                <w:kern w:val="0"/>
                <w:sz w:val="20"/>
                <w:szCs w:val="20"/>
              </w:rPr>
              <w:t xml:space="preserve"> are connected</w:t>
            </w:r>
            <w:r w:rsidRPr="00215276">
              <w:rPr>
                <w:rFonts w:ascii="Arial" w:hAnsi="Arial" w:cs="Arial"/>
                <w:color w:val="222222"/>
                <w:sz w:val="20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415" w:type="pct"/>
            <w:noWrap/>
            <w:hideMark/>
          </w:tcPr>
          <w:p w14:paraId="51340394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0.665</w:t>
            </w:r>
          </w:p>
        </w:tc>
        <w:tc>
          <w:tcPr>
            <w:tcW w:w="417" w:type="pct"/>
            <w:noWrap/>
            <w:hideMark/>
          </w:tcPr>
          <w:p w14:paraId="537A2DF7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0.576</w:t>
            </w:r>
          </w:p>
        </w:tc>
        <w:tc>
          <w:tcPr>
            <w:tcW w:w="415" w:type="pct"/>
            <w:noWrap/>
            <w:hideMark/>
          </w:tcPr>
          <w:p w14:paraId="11423779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0.843</w:t>
            </w:r>
          </w:p>
        </w:tc>
        <w:tc>
          <w:tcPr>
            <w:tcW w:w="448" w:type="pct"/>
            <w:noWrap/>
            <w:hideMark/>
          </w:tcPr>
          <w:p w14:paraId="3456CF29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0.717</w:t>
            </w:r>
          </w:p>
        </w:tc>
      </w:tr>
      <w:tr w:rsidR="007864B9" w:rsidRPr="00215276" w14:paraId="5B5A4754" w14:textId="77777777" w:rsidTr="00CC0B6D">
        <w:trPr>
          <w:trHeight w:val="288"/>
        </w:trPr>
        <w:tc>
          <w:tcPr>
            <w:tcW w:w="1245" w:type="pct"/>
            <w:noWrap/>
            <w:hideMark/>
          </w:tcPr>
          <w:p w14:paraId="61041EE2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/>
                <w:szCs w:val="21"/>
              </w:rPr>
              <w:t xml:space="preserve">Average </w:t>
            </w:r>
            <w:r w:rsidRPr="00215276">
              <w:rPr>
                <w:rFonts w:ascii="Times New Roman" w:hAnsi="Times New Roman" w:cs="Times New Roman" w:hint="eastAsia"/>
                <w:szCs w:val="21"/>
              </w:rPr>
              <w:t>path length</w:t>
            </w:r>
          </w:p>
        </w:tc>
        <w:tc>
          <w:tcPr>
            <w:tcW w:w="2060" w:type="pct"/>
          </w:tcPr>
          <w:p w14:paraId="7621B252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 w:val="20"/>
                <w:szCs w:val="21"/>
              </w:rPr>
              <w:t>T</w:t>
            </w:r>
            <w:r w:rsidRPr="00215276">
              <w:rPr>
                <w:rFonts w:ascii="Times New Roman" w:hAnsi="Times New Roman" w:cs="Times New Roman"/>
                <w:sz w:val="20"/>
                <w:szCs w:val="21"/>
              </w:rPr>
              <w:t xml:space="preserve">he </w:t>
            </w:r>
            <w:r w:rsidRPr="00215276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average </w:t>
            </w:r>
            <w:r w:rsidRPr="00215276">
              <w:rPr>
                <w:rFonts w:ascii="Times New Roman" w:hAnsi="Times New Roman" w:cs="Times New Roman"/>
                <w:sz w:val="20"/>
                <w:szCs w:val="21"/>
              </w:rPr>
              <w:t xml:space="preserve">number of steps to get from one </w:t>
            </w:r>
            <w:r w:rsidRPr="00215276">
              <w:rPr>
                <w:rFonts w:ascii="Times New Roman" w:hAnsi="Times New Roman" w:cs="Times New Roman" w:hint="eastAsia"/>
                <w:sz w:val="20"/>
                <w:szCs w:val="21"/>
              </w:rPr>
              <w:t>node</w:t>
            </w:r>
            <w:r w:rsidRPr="00215276">
              <w:rPr>
                <w:rFonts w:ascii="Times New Roman" w:hAnsi="Times New Roman" w:cs="Times New Roman"/>
                <w:sz w:val="20"/>
                <w:szCs w:val="21"/>
              </w:rPr>
              <w:t xml:space="preserve"> of the network to another.</w:t>
            </w:r>
          </w:p>
        </w:tc>
        <w:tc>
          <w:tcPr>
            <w:tcW w:w="415" w:type="pct"/>
            <w:noWrap/>
            <w:hideMark/>
          </w:tcPr>
          <w:p w14:paraId="05C2E084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2.303</w:t>
            </w:r>
          </w:p>
        </w:tc>
        <w:tc>
          <w:tcPr>
            <w:tcW w:w="417" w:type="pct"/>
            <w:noWrap/>
            <w:hideMark/>
          </w:tcPr>
          <w:p w14:paraId="202BCAA6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2.527</w:t>
            </w:r>
          </w:p>
        </w:tc>
        <w:tc>
          <w:tcPr>
            <w:tcW w:w="415" w:type="pct"/>
            <w:noWrap/>
            <w:hideMark/>
          </w:tcPr>
          <w:p w14:paraId="4B09F99A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1.506</w:t>
            </w:r>
          </w:p>
        </w:tc>
        <w:tc>
          <w:tcPr>
            <w:tcW w:w="448" w:type="pct"/>
            <w:noWrap/>
            <w:hideMark/>
          </w:tcPr>
          <w:p w14:paraId="58B964BB" w14:textId="77777777" w:rsidR="007864B9" w:rsidRPr="00215276" w:rsidRDefault="007864B9" w:rsidP="00CC0B6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15276">
              <w:rPr>
                <w:rFonts w:ascii="Times New Roman" w:hAnsi="Times New Roman" w:cs="Times New Roman" w:hint="eastAsia"/>
                <w:szCs w:val="21"/>
              </w:rPr>
              <w:t>1.718</w:t>
            </w:r>
          </w:p>
        </w:tc>
      </w:tr>
    </w:tbl>
    <w:p w14:paraId="316F42D9" w14:textId="77777777" w:rsidR="007864B9" w:rsidRPr="00215276" w:rsidRDefault="007864B9" w:rsidP="007864B9">
      <w:pPr>
        <w:rPr>
          <w:rFonts w:ascii="Times New Roman" w:hAnsi="Times New Roman" w:cs="Times New Roman"/>
        </w:rPr>
      </w:pPr>
    </w:p>
    <w:p w14:paraId="146456CD" w14:textId="77777777" w:rsidR="007864B9" w:rsidRPr="00215276" w:rsidRDefault="007864B9" w:rsidP="007864B9">
      <w:pPr>
        <w:widowControl/>
        <w:jc w:val="left"/>
      </w:pPr>
    </w:p>
    <w:p w14:paraId="5EE5C5C0" w14:textId="77777777" w:rsidR="00094A96" w:rsidRPr="00215276" w:rsidRDefault="00094A96" w:rsidP="00094A96">
      <w:pPr>
        <w:widowControl/>
        <w:jc w:val="left"/>
      </w:pPr>
    </w:p>
    <w:p w14:paraId="2FE04AD1" w14:textId="77777777" w:rsidR="00094A96" w:rsidRPr="00215276" w:rsidRDefault="00094A96" w:rsidP="00094A96">
      <w:pPr>
        <w:widowControl/>
        <w:jc w:val="left"/>
      </w:pPr>
    </w:p>
    <w:p w14:paraId="4AA2F543" w14:textId="77777777" w:rsidR="00094A96" w:rsidRPr="00215276" w:rsidRDefault="00094A96" w:rsidP="00094A96">
      <w:pPr>
        <w:widowControl/>
        <w:jc w:val="left"/>
      </w:pPr>
    </w:p>
    <w:p w14:paraId="68A7F42A" w14:textId="77777777" w:rsidR="00094A96" w:rsidRPr="00215276" w:rsidRDefault="00094A96" w:rsidP="00094A96">
      <w:pPr>
        <w:widowControl/>
        <w:jc w:val="left"/>
      </w:pPr>
    </w:p>
    <w:p w14:paraId="0E4ECD85" w14:textId="77777777" w:rsidR="00094A96" w:rsidRPr="00215276" w:rsidRDefault="00094A96" w:rsidP="00094A96">
      <w:pPr>
        <w:widowControl/>
        <w:jc w:val="left"/>
      </w:pPr>
    </w:p>
    <w:p w14:paraId="002F2E21" w14:textId="77777777" w:rsidR="00094A96" w:rsidRPr="00215276" w:rsidRDefault="00094A96" w:rsidP="00094A96">
      <w:pPr>
        <w:widowControl/>
        <w:jc w:val="left"/>
      </w:pPr>
    </w:p>
    <w:p w14:paraId="2D094E0E" w14:textId="77777777" w:rsidR="00094A96" w:rsidRPr="00215276" w:rsidRDefault="00094A96" w:rsidP="00094A96">
      <w:pPr>
        <w:widowControl/>
        <w:jc w:val="left"/>
      </w:pPr>
    </w:p>
    <w:p w14:paraId="59042D0D" w14:textId="77777777" w:rsidR="00094A96" w:rsidRPr="00215276" w:rsidRDefault="00094A96" w:rsidP="00094A96">
      <w:pPr>
        <w:widowControl/>
        <w:jc w:val="left"/>
      </w:pPr>
    </w:p>
    <w:p w14:paraId="10413C45" w14:textId="77777777" w:rsidR="00094A96" w:rsidRPr="00215276" w:rsidRDefault="00094A96" w:rsidP="00094A96">
      <w:pPr>
        <w:widowControl/>
        <w:jc w:val="left"/>
      </w:pPr>
    </w:p>
    <w:p w14:paraId="31B1CFCD" w14:textId="77777777" w:rsidR="00094A96" w:rsidRPr="00215276" w:rsidRDefault="00094A96" w:rsidP="00094A96">
      <w:pPr>
        <w:widowControl/>
        <w:jc w:val="left"/>
      </w:pPr>
    </w:p>
    <w:p w14:paraId="0D7DAFD0" w14:textId="77777777" w:rsidR="00094A96" w:rsidRPr="00215276" w:rsidRDefault="00094A96" w:rsidP="00094A96">
      <w:pPr>
        <w:widowControl/>
        <w:jc w:val="left"/>
      </w:pPr>
    </w:p>
    <w:p w14:paraId="29CE64DA" w14:textId="77777777" w:rsidR="00094A96" w:rsidRPr="00215276" w:rsidRDefault="00094A96" w:rsidP="00094A96">
      <w:pPr>
        <w:widowControl/>
        <w:jc w:val="left"/>
      </w:pPr>
    </w:p>
    <w:p w14:paraId="6DFFD210" w14:textId="77777777" w:rsidR="00094A96" w:rsidRPr="00215276" w:rsidRDefault="00094A96" w:rsidP="00094A96">
      <w:pPr>
        <w:widowControl/>
        <w:jc w:val="left"/>
      </w:pPr>
    </w:p>
    <w:p w14:paraId="0A2AABF9" w14:textId="77777777" w:rsidR="00094A96" w:rsidRPr="00215276" w:rsidRDefault="00094A96" w:rsidP="00094A96">
      <w:pPr>
        <w:widowControl/>
        <w:jc w:val="left"/>
      </w:pPr>
    </w:p>
    <w:p w14:paraId="22142230" w14:textId="77777777" w:rsidR="00094A96" w:rsidRPr="00215276" w:rsidRDefault="00094A96" w:rsidP="00094A96">
      <w:pPr>
        <w:widowControl/>
        <w:jc w:val="left"/>
      </w:pPr>
    </w:p>
    <w:p w14:paraId="79703DC9" w14:textId="77777777" w:rsidR="00094A96" w:rsidRPr="00215276" w:rsidRDefault="00094A96" w:rsidP="00094A96">
      <w:pPr>
        <w:widowControl/>
        <w:jc w:val="left"/>
      </w:pPr>
    </w:p>
    <w:p w14:paraId="61FF4A9E" w14:textId="77777777" w:rsidR="00094A96" w:rsidRPr="00215276" w:rsidRDefault="00094A96" w:rsidP="00094A96">
      <w:pPr>
        <w:widowControl/>
        <w:jc w:val="left"/>
      </w:pPr>
    </w:p>
    <w:p w14:paraId="19DE8051" w14:textId="77777777" w:rsidR="00094A96" w:rsidRPr="00215276" w:rsidRDefault="00094A96" w:rsidP="00094A96">
      <w:pPr>
        <w:widowControl/>
        <w:jc w:val="left"/>
      </w:pPr>
    </w:p>
    <w:p w14:paraId="07ED7301" w14:textId="77777777" w:rsidR="00094A96" w:rsidRPr="00215276" w:rsidRDefault="00094A96" w:rsidP="00094A96">
      <w:pPr>
        <w:widowControl/>
        <w:jc w:val="left"/>
      </w:pPr>
    </w:p>
    <w:p w14:paraId="3B619D18" w14:textId="77777777" w:rsidR="00094A96" w:rsidRPr="00215276" w:rsidRDefault="00094A96" w:rsidP="00094A96">
      <w:pPr>
        <w:widowControl/>
        <w:jc w:val="left"/>
      </w:pPr>
    </w:p>
    <w:p w14:paraId="2AD4703F" w14:textId="77777777" w:rsidR="00094A96" w:rsidRPr="00215276" w:rsidRDefault="00094A96" w:rsidP="00094A96">
      <w:pPr>
        <w:widowControl/>
        <w:jc w:val="left"/>
      </w:pPr>
    </w:p>
    <w:p w14:paraId="32E2E226" w14:textId="77777777" w:rsidR="00094A96" w:rsidRPr="00215276" w:rsidRDefault="00094A96" w:rsidP="00094A96">
      <w:pPr>
        <w:widowControl/>
        <w:jc w:val="left"/>
      </w:pPr>
    </w:p>
    <w:p w14:paraId="450AADA9" w14:textId="77777777" w:rsidR="00094A96" w:rsidRPr="00215276" w:rsidRDefault="00094A96" w:rsidP="00094A96">
      <w:pPr>
        <w:widowControl/>
        <w:jc w:val="left"/>
      </w:pPr>
    </w:p>
    <w:p w14:paraId="45B50EC6" w14:textId="77777777" w:rsidR="00094A96" w:rsidRPr="00215276" w:rsidRDefault="00094A96" w:rsidP="00094A96">
      <w:pPr>
        <w:widowControl/>
        <w:jc w:val="left"/>
      </w:pPr>
    </w:p>
    <w:p w14:paraId="4E04AEBA" w14:textId="77777777" w:rsidR="00094A96" w:rsidRPr="00215276" w:rsidRDefault="00094A96" w:rsidP="00094A96">
      <w:pPr>
        <w:widowControl/>
        <w:jc w:val="left"/>
      </w:pPr>
    </w:p>
    <w:p w14:paraId="24AFE585" w14:textId="77777777" w:rsidR="00094A96" w:rsidRDefault="00094A96" w:rsidP="00094A96">
      <w:pPr>
        <w:widowControl/>
        <w:jc w:val="left"/>
      </w:pPr>
    </w:p>
    <w:p w14:paraId="3901B62E" w14:textId="77777777" w:rsidR="002F4AEC" w:rsidRPr="00215276" w:rsidRDefault="002F4AEC" w:rsidP="00094A96">
      <w:pPr>
        <w:widowControl/>
        <w:jc w:val="left"/>
      </w:pPr>
    </w:p>
    <w:p w14:paraId="0B04F1E4" w14:textId="77777777" w:rsidR="00094A96" w:rsidRPr="00215276" w:rsidRDefault="00094A96" w:rsidP="00094A96">
      <w:pPr>
        <w:widowControl/>
        <w:jc w:val="left"/>
      </w:pPr>
    </w:p>
    <w:p w14:paraId="6A01EAD8" w14:textId="4ADCA81A" w:rsidR="003E2F15" w:rsidRDefault="007864B9" w:rsidP="007864B9">
      <w:pPr>
        <w:widowControl/>
        <w:rPr>
          <w:rFonts w:ascii="Times New Roman" w:hAnsi="Times New Roman" w:cs="Times New Roman"/>
          <w:szCs w:val="24"/>
        </w:rPr>
      </w:pPr>
      <w:r w:rsidRPr="00215276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Table S7.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efficients (</w:t>
      </w:r>
      <w:r w:rsidRPr="00215276">
        <w:rPr>
          <w:rFonts w:ascii="Times New Roman" w:eastAsia="宋体" w:hAnsi="Times New Roman" w:cs="Times New Roman"/>
          <w:i/>
          <w:kern w:val="0"/>
          <w:sz w:val="24"/>
          <w:szCs w:val="24"/>
        </w:rPr>
        <w:t>r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) of Spearman's correlations between the relative abundance of genes responsible for</w:t>
      </w:r>
      <w:r w:rsidRPr="00215276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ugp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215276">
        <w:rPr>
          <w:rFonts w:ascii="Times New Roman" w:eastAsia="宋体" w:hAnsi="Times New Roman" w:cs="Times New Roman"/>
          <w:i/>
          <w:kern w:val="0"/>
          <w:sz w:val="24"/>
          <w:szCs w:val="24"/>
        </w:rPr>
        <w:t>phn</w:t>
      </w:r>
      <w:r w:rsidR="0039138D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215276">
        <w:rPr>
          <w:rFonts w:ascii="Times New Roman" w:eastAsia="宋体" w:hAnsi="Times New Roman" w:cs="Times New Roman"/>
          <w:i/>
          <w:kern w:val="0"/>
          <w:sz w:val="24"/>
          <w:szCs w:val="24"/>
        </w:rPr>
        <w:t>pst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9138D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</w:t>
      </w:r>
      <w:r w:rsidR="0039138D" w:rsidRPr="00215276">
        <w:rPr>
          <w:rFonts w:ascii="Times New Roman" w:eastAsia="宋体" w:hAnsi="Times New Roman" w:cs="Times New Roman"/>
          <w:i/>
          <w:kern w:val="0"/>
          <w:sz w:val="24"/>
          <w:szCs w:val="24"/>
        </w:rPr>
        <w:t>gcd</w:t>
      </w:r>
      <w:r w:rsidR="0039138D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soil N:P </w:t>
      </w:r>
      <w:r w:rsidR="00442B37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P forms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across four experimental sites.</w:t>
      </w:r>
      <w:r w:rsidRPr="00215276">
        <w:rPr>
          <w:rFonts w:ascii="Times New Roman" w:hAnsi="Times New Roman" w:cs="Times New Roman"/>
          <w:sz w:val="24"/>
          <w:szCs w:val="24"/>
        </w:rPr>
        <w:t xml:space="preserve"> **, </w:t>
      </w:r>
      <w:r w:rsidRPr="0021527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15276">
        <w:rPr>
          <w:rFonts w:ascii="Times New Roman" w:hAnsi="Times New Roman" w:cs="Times New Roman"/>
          <w:sz w:val="24"/>
          <w:szCs w:val="24"/>
        </w:rPr>
        <w:t xml:space="preserve">&lt;0.01; *, </w:t>
      </w:r>
      <w:r w:rsidRPr="00215276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215276">
        <w:rPr>
          <w:rFonts w:ascii="Times New Roman" w:hAnsi="Times New Roman" w:cs="Times New Roman"/>
          <w:sz w:val="24"/>
          <w:szCs w:val="24"/>
        </w:rPr>
        <w:t xml:space="preserve">&lt;0.05. </w:t>
      </w:r>
      <w:r w:rsidRPr="00215276">
        <w:rPr>
          <w:rFonts w:ascii="Times New Roman" w:hAnsi="Times New Roman" w:cs="Times New Roman" w:hint="eastAsia"/>
          <w:sz w:val="24"/>
          <w:szCs w:val="24"/>
        </w:rPr>
        <w:t>Al-P</w:t>
      </w:r>
      <w:r w:rsidRPr="00215276">
        <w:rPr>
          <w:rFonts w:ascii="Times New Roman" w:hAnsi="Times New Roman" w:cs="Times New Roman"/>
          <w:sz w:val="24"/>
          <w:szCs w:val="24"/>
        </w:rPr>
        <w:t>,</w:t>
      </w:r>
      <w:r w:rsidRPr="00215276">
        <w:t xml:space="preserve"> </w:t>
      </w:r>
      <w:r w:rsidRPr="00215276">
        <w:rPr>
          <w:rFonts w:ascii="Times New Roman" w:hAnsi="Times New Roman" w:cs="Times New Roman"/>
          <w:sz w:val="24"/>
          <w:szCs w:val="24"/>
        </w:rPr>
        <w:t>Phosphorus bound to aluminum</w:t>
      </w:r>
      <w:r w:rsidRPr="00215276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215276">
        <w:rPr>
          <w:rFonts w:ascii="Times New Roman" w:hAnsi="Times New Roman" w:cs="Times New Roman"/>
          <w:sz w:val="24"/>
          <w:szCs w:val="24"/>
        </w:rPr>
        <w:t>Fe-P,</w:t>
      </w:r>
      <w:r w:rsidRPr="002152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15276">
        <w:rPr>
          <w:rFonts w:ascii="Times New Roman" w:hAnsi="Times New Roman" w:cs="Times New Roman"/>
          <w:sz w:val="24"/>
          <w:szCs w:val="24"/>
        </w:rPr>
        <w:t xml:space="preserve">Phosphorus bound to </w:t>
      </w:r>
      <w:r w:rsidRPr="00215276">
        <w:rPr>
          <w:rFonts w:ascii="Times New Roman" w:hAnsi="Times New Roman" w:cs="Times New Roman" w:hint="eastAsia"/>
          <w:sz w:val="24"/>
          <w:szCs w:val="24"/>
        </w:rPr>
        <w:t>iron;</w:t>
      </w:r>
      <w:r w:rsidRPr="00215276">
        <w:rPr>
          <w:rFonts w:ascii="Times New Roman" w:hAnsi="Times New Roman" w:cs="Times New Roman"/>
          <w:sz w:val="24"/>
          <w:szCs w:val="24"/>
        </w:rPr>
        <w:t xml:space="preserve"> O-P, </w:t>
      </w:r>
      <w:r w:rsidRPr="00215276">
        <w:rPr>
          <w:rFonts w:ascii="Times New Roman" w:hAnsi="Times New Roman" w:cs="Times New Roman" w:hint="eastAsia"/>
          <w:sz w:val="24"/>
          <w:szCs w:val="24"/>
        </w:rPr>
        <w:t>O</w:t>
      </w:r>
      <w:r w:rsidRPr="00215276">
        <w:rPr>
          <w:rFonts w:ascii="Times New Roman" w:hAnsi="Times New Roman" w:cs="Times New Roman"/>
          <w:sz w:val="24"/>
          <w:szCs w:val="24"/>
        </w:rPr>
        <w:t>ccluded phosphate; Ca-P,</w:t>
      </w:r>
      <w:r w:rsidRPr="00215276">
        <w:t xml:space="preserve"> </w:t>
      </w:r>
      <w:r w:rsidRPr="00215276">
        <w:rPr>
          <w:rFonts w:ascii="Times New Roman" w:hAnsi="Times New Roman" w:cs="Times New Roman"/>
          <w:sz w:val="24"/>
          <w:szCs w:val="24"/>
        </w:rPr>
        <w:t>Calcium phosphates</w:t>
      </w:r>
      <w:r w:rsidRPr="00215276">
        <w:rPr>
          <w:rFonts w:ascii="Times New Roman" w:hAnsi="Times New Roman" w:cs="Times New Roman" w:hint="eastAsia"/>
          <w:sz w:val="24"/>
          <w:szCs w:val="24"/>
        </w:rPr>
        <w:t>.</w:t>
      </w:r>
      <w:r w:rsidR="003E2F15" w:rsidRPr="003E2F15">
        <w:rPr>
          <w:rFonts w:ascii="Times New Roman" w:hAnsi="Times New Roman" w:cs="Times New Roman"/>
        </w:rPr>
        <w:t xml:space="preserve"> </w:t>
      </w:r>
    </w:p>
    <w:p w14:paraId="6D79164C" w14:textId="669B579A" w:rsidR="007864B9" w:rsidRPr="00215276" w:rsidRDefault="003E2F15" w:rsidP="007864B9">
      <w:pPr>
        <w:widowControl/>
        <w:rPr>
          <w:sz w:val="24"/>
          <w:szCs w:val="24"/>
        </w:rPr>
      </w:pPr>
      <w:r w:rsidRPr="007E4D65">
        <w:rPr>
          <w:rFonts w:ascii="Times New Roman" w:hAnsi="Times New Roman" w:cs="Times New Roman"/>
          <w:szCs w:val="24"/>
        </w:rPr>
        <w:t>.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1586"/>
        <w:gridCol w:w="1233"/>
        <w:gridCol w:w="1233"/>
        <w:gridCol w:w="1238"/>
        <w:gridCol w:w="1341"/>
      </w:tblGrid>
      <w:tr w:rsidR="007864B9" w:rsidRPr="00215276" w14:paraId="35D8A983" w14:textId="77777777" w:rsidTr="00CC0B6D">
        <w:trPr>
          <w:trHeight w:val="270"/>
        </w:trPr>
        <w:tc>
          <w:tcPr>
            <w:tcW w:w="111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594B08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 w:hint="eastAsia"/>
              </w:rPr>
              <w:t>Gene</w:t>
            </w:r>
            <w:r w:rsidRPr="0021527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A061A0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N:P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E0A4C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Al-P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6DD0E9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Fe-P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4698A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O-P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1A662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Ca-P</w:t>
            </w:r>
          </w:p>
        </w:tc>
      </w:tr>
      <w:tr w:rsidR="007864B9" w:rsidRPr="00215276" w14:paraId="442CA6D0" w14:textId="77777777" w:rsidTr="00CC0B6D">
        <w:trPr>
          <w:trHeight w:val="270"/>
        </w:trPr>
        <w:tc>
          <w:tcPr>
            <w:tcW w:w="111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3EBCB00" w14:textId="14AA089A" w:rsidR="007864B9" w:rsidRPr="00215276" w:rsidRDefault="00891A8D" w:rsidP="00CC0B6D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u</w:t>
            </w:r>
            <w:r w:rsidR="007864B9" w:rsidRPr="00215276">
              <w:rPr>
                <w:rFonts w:ascii="Times New Roman" w:hAnsi="Times New Roman" w:cs="Times New Roman"/>
                <w:i/>
              </w:rPr>
              <w:t>gpABCE</w:t>
            </w:r>
          </w:p>
        </w:tc>
        <w:tc>
          <w:tcPr>
            <w:tcW w:w="93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7D7929F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-0.57**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420AC83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0.57**</w:t>
            </w:r>
          </w:p>
        </w:tc>
        <w:tc>
          <w:tcPr>
            <w:tcW w:w="72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486F3C2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0.58**</w:t>
            </w:r>
          </w:p>
        </w:tc>
        <w:tc>
          <w:tcPr>
            <w:tcW w:w="726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8422EF8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0.68**</w:t>
            </w:r>
          </w:p>
        </w:tc>
        <w:tc>
          <w:tcPr>
            <w:tcW w:w="78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E10C399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0.61**</w:t>
            </w:r>
          </w:p>
        </w:tc>
      </w:tr>
      <w:tr w:rsidR="007864B9" w:rsidRPr="00215276" w14:paraId="67992C8E" w14:textId="77777777" w:rsidTr="00CC0B6D">
        <w:trPr>
          <w:trHeight w:val="270"/>
        </w:trPr>
        <w:tc>
          <w:tcPr>
            <w:tcW w:w="1112" w:type="pct"/>
            <w:tcBorders>
              <w:top w:val="nil"/>
            </w:tcBorders>
            <w:noWrap/>
            <w:hideMark/>
          </w:tcPr>
          <w:p w14:paraId="0008586D" w14:textId="02339B36" w:rsidR="007864B9" w:rsidRPr="00215276" w:rsidRDefault="00891A8D" w:rsidP="00CC0B6D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="007864B9" w:rsidRPr="00215276">
              <w:rPr>
                <w:rFonts w:ascii="Times New Roman" w:hAnsi="Times New Roman" w:cs="Times New Roman"/>
                <w:i/>
              </w:rPr>
              <w:t>hnCDE</w:t>
            </w:r>
          </w:p>
        </w:tc>
        <w:tc>
          <w:tcPr>
            <w:tcW w:w="930" w:type="pct"/>
            <w:tcBorders>
              <w:top w:val="nil"/>
            </w:tcBorders>
            <w:noWrap/>
            <w:hideMark/>
          </w:tcPr>
          <w:p w14:paraId="5B34FF6C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-0.34**</w:t>
            </w:r>
          </w:p>
        </w:tc>
        <w:tc>
          <w:tcPr>
            <w:tcW w:w="723" w:type="pct"/>
            <w:tcBorders>
              <w:top w:val="nil"/>
            </w:tcBorders>
            <w:noWrap/>
            <w:hideMark/>
          </w:tcPr>
          <w:p w14:paraId="1B37CA6C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23" w:type="pct"/>
            <w:tcBorders>
              <w:top w:val="nil"/>
            </w:tcBorders>
            <w:noWrap/>
            <w:hideMark/>
          </w:tcPr>
          <w:p w14:paraId="465D5FD6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0.55**</w:t>
            </w:r>
          </w:p>
        </w:tc>
        <w:tc>
          <w:tcPr>
            <w:tcW w:w="726" w:type="pct"/>
            <w:tcBorders>
              <w:top w:val="nil"/>
            </w:tcBorders>
            <w:noWrap/>
            <w:hideMark/>
          </w:tcPr>
          <w:p w14:paraId="07325CFA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0.44**</w:t>
            </w:r>
          </w:p>
        </w:tc>
        <w:tc>
          <w:tcPr>
            <w:tcW w:w="787" w:type="pct"/>
            <w:tcBorders>
              <w:top w:val="nil"/>
            </w:tcBorders>
            <w:noWrap/>
            <w:hideMark/>
          </w:tcPr>
          <w:p w14:paraId="32259A32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0.42*</w:t>
            </w:r>
          </w:p>
        </w:tc>
      </w:tr>
      <w:tr w:rsidR="007864B9" w:rsidRPr="00215276" w14:paraId="15C917B6" w14:textId="77777777" w:rsidTr="00CC0B6D">
        <w:trPr>
          <w:trHeight w:val="270"/>
        </w:trPr>
        <w:tc>
          <w:tcPr>
            <w:tcW w:w="1112" w:type="pct"/>
            <w:noWrap/>
            <w:hideMark/>
          </w:tcPr>
          <w:p w14:paraId="7A4F2CDB" w14:textId="7DA8DF70" w:rsidR="007864B9" w:rsidRPr="00215276" w:rsidRDefault="00891A8D" w:rsidP="00CC0B6D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</w:t>
            </w:r>
            <w:r w:rsidR="007864B9" w:rsidRPr="00215276">
              <w:rPr>
                <w:rFonts w:ascii="Times New Roman" w:hAnsi="Times New Roman" w:cs="Times New Roman"/>
                <w:i/>
              </w:rPr>
              <w:t>stABCS</w:t>
            </w:r>
          </w:p>
        </w:tc>
        <w:tc>
          <w:tcPr>
            <w:tcW w:w="930" w:type="pct"/>
            <w:noWrap/>
            <w:hideMark/>
          </w:tcPr>
          <w:p w14:paraId="4A78D5A1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-0.55**</w:t>
            </w:r>
          </w:p>
        </w:tc>
        <w:tc>
          <w:tcPr>
            <w:tcW w:w="723" w:type="pct"/>
            <w:noWrap/>
            <w:hideMark/>
          </w:tcPr>
          <w:p w14:paraId="18A855EF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0.50**</w:t>
            </w:r>
          </w:p>
        </w:tc>
        <w:tc>
          <w:tcPr>
            <w:tcW w:w="723" w:type="pct"/>
            <w:noWrap/>
            <w:hideMark/>
          </w:tcPr>
          <w:p w14:paraId="0CF58081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726" w:type="pct"/>
            <w:noWrap/>
            <w:hideMark/>
          </w:tcPr>
          <w:p w14:paraId="414F7DB3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0.53**</w:t>
            </w:r>
          </w:p>
        </w:tc>
        <w:tc>
          <w:tcPr>
            <w:tcW w:w="787" w:type="pct"/>
            <w:noWrap/>
            <w:hideMark/>
          </w:tcPr>
          <w:p w14:paraId="219615A5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0.46**</w:t>
            </w:r>
          </w:p>
        </w:tc>
      </w:tr>
      <w:tr w:rsidR="007864B9" w:rsidRPr="00215276" w14:paraId="62F923A5" w14:textId="77777777" w:rsidTr="00CC0B6D">
        <w:trPr>
          <w:trHeight w:val="270"/>
        </w:trPr>
        <w:tc>
          <w:tcPr>
            <w:tcW w:w="1112" w:type="pct"/>
            <w:noWrap/>
          </w:tcPr>
          <w:p w14:paraId="5E9F6081" w14:textId="7F4C0C04" w:rsidR="007864B9" w:rsidRPr="00215276" w:rsidRDefault="0039138D" w:rsidP="00CC0B6D">
            <w:pPr>
              <w:widowControl/>
              <w:jc w:val="left"/>
              <w:rPr>
                <w:rFonts w:ascii="Times New Roman" w:hAnsi="Times New Roman" w:cs="Times New Roman"/>
                <w:i/>
              </w:rPr>
            </w:pPr>
            <w:r w:rsidRPr="00215276">
              <w:rPr>
                <w:rFonts w:ascii="Times New Roman" w:eastAsia="宋体" w:hAnsi="Times New Roman" w:cs="Times New Roman"/>
                <w:i/>
                <w:kern w:val="0"/>
                <w:sz w:val="22"/>
                <w:szCs w:val="24"/>
              </w:rPr>
              <w:t>gcd</w:t>
            </w:r>
          </w:p>
        </w:tc>
        <w:tc>
          <w:tcPr>
            <w:tcW w:w="930" w:type="pct"/>
            <w:noWrap/>
          </w:tcPr>
          <w:p w14:paraId="23462854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/>
              </w:rPr>
              <w:t>-0.42*</w:t>
            </w:r>
          </w:p>
        </w:tc>
        <w:tc>
          <w:tcPr>
            <w:tcW w:w="723" w:type="pct"/>
            <w:noWrap/>
          </w:tcPr>
          <w:p w14:paraId="5585F4D5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 w:hint="eastAsia"/>
              </w:rPr>
              <w:t>0.53</w:t>
            </w:r>
            <w:r w:rsidRPr="0021527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3" w:type="pct"/>
            <w:noWrap/>
          </w:tcPr>
          <w:p w14:paraId="0F0E72D0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 w:hint="eastAsia"/>
              </w:rPr>
              <w:t>0.49</w:t>
            </w:r>
            <w:r w:rsidRPr="0021527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26" w:type="pct"/>
            <w:noWrap/>
          </w:tcPr>
          <w:p w14:paraId="38574A76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 w:hint="eastAsia"/>
              </w:rPr>
              <w:t>0.52</w:t>
            </w:r>
            <w:r w:rsidRPr="0021527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787" w:type="pct"/>
            <w:noWrap/>
          </w:tcPr>
          <w:p w14:paraId="07D073DA" w14:textId="77777777" w:rsidR="007864B9" w:rsidRPr="00215276" w:rsidRDefault="007864B9" w:rsidP="00CC0B6D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215276">
              <w:rPr>
                <w:rFonts w:ascii="Times New Roman" w:hAnsi="Times New Roman" w:cs="Times New Roman" w:hint="eastAsia"/>
              </w:rPr>
              <w:t>0.45</w:t>
            </w:r>
            <w:r w:rsidRPr="00215276">
              <w:rPr>
                <w:rFonts w:ascii="Times New Roman" w:hAnsi="Times New Roman" w:cs="Times New Roman"/>
              </w:rPr>
              <w:t>**</w:t>
            </w:r>
          </w:p>
        </w:tc>
      </w:tr>
    </w:tbl>
    <w:p w14:paraId="0AD96CA7" w14:textId="77777777" w:rsidR="007864B9" w:rsidRPr="00215276" w:rsidRDefault="007864B9" w:rsidP="007864B9">
      <w:pPr>
        <w:widowControl/>
        <w:jc w:val="left"/>
      </w:pPr>
    </w:p>
    <w:p w14:paraId="5229F1DF" w14:textId="77777777" w:rsidR="007864B9" w:rsidRPr="00215276" w:rsidRDefault="007864B9" w:rsidP="007864B9">
      <w:pPr>
        <w:widowControl/>
        <w:jc w:val="left"/>
      </w:pPr>
    </w:p>
    <w:p w14:paraId="2E30E27C" w14:textId="77777777" w:rsidR="007864B9" w:rsidRPr="00215276" w:rsidRDefault="007864B9" w:rsidP="007864B9">
      <w:pPr>
        <w:widowControl/>
        <w:jc w:val="left"/>
      </w:pPr>
    </w:p>
    <w:p w14:paraId="246D8D29" w14:textId="77777777" w:rsidR="007864B9" w:rsidRPr="00215276" w:rsidRDefault="007864B9" w:rsidP="007864B9">
      <w:pPr>
        <w:widowControl/>
        <w:jc w:val="left"/>
      </w:pPr>
    </w:p>
    <w:p w14:paraId="19CD16C5" w14:textId="77777777" w:rsidR="007864B9" w:rsidRPr="00215276" w:rsidRDefault="007864B9" w:rsidP="007864B9">
      <w:pPr>
        <w:widowControl/>
        <w:jc w:val="left"/>
      </w:pPr>
    </w:p>
    <w:p w14:paraId="6BEF31DF" w14:textId="77777777" w:rsidR="007864B9" w:rsidRPr="00215276" w:rsidRDefault="007864B9" w:rsidP="007864B9">
      <w:pPr>
        <w:widowControl/>
        <w:jc w:val="left"/>
      </w:pPr>
    </w:p>
    <w:p w14:paraId="52591B97" w14:textId="77777777" w:rsidR="007864B9" w:rsidRPr="00215276" w:rsidRDefault="007864B9" w:rsidP="007864B9">
      <w:pPr>
        <w:widowControl/>
        <w:jc w:val="left"/>
      </w:pPr>
    </w:p>
    <w:p w14:paraId="0EA3BED7" w14:textId="77777777" w:rsidR="00094A96" w:rsidRPr="00215276" w:rsidRDefault="00094A96" w:rsidP="00094A96">
      <w:pPr>
        <w:widowControl/>
        <w:jc w:val="left"/>
      </w:pPr>
    </w:p>
    <w:p w14:paraId="3ADCE7EB" w14:textId="77777777" w:rsidR="00094A96" w:rsidRPr="00215276" w:rsidRDefault="00094A96" w:rsidP="00094A96">
      <w:pPr>
        <w:widowControl/>
        <w:jc w:val="left"/>
      </w:pPr>
    </w:p>
    <w:p w14:paraId="282089BB" w14:textId="77777777" w:rsidR="00476FCB" w:rsidRPr="00215276" w:rsidRDefault="00476FCB" w:rsidP="00094A96">
      <w:pPr>
        <w:widowControl/>
        <w:jc w:val="left"/>
      </w:pPr>
    </w:p>
    <w:p w14:paraId="0350823C" w14:textId="77777777" w:rsidR="00476FCB" w:rsidRPr="00215276" w:rsidRDefault="00476FCB" w:rsidP="00094A96">
      <w:pPr>
        <w:widowControl/>
        <w:jc w:val="left"/>
      </w:pPr>
    </w:p>
    <w:p w14:paraId="42A0ED39" w14:textId="77777777" w:rsidR="00476FCB" w:rsidRPr="00215276" w:rsidRDefault="00476FCB" w:rsidP="00094A96">
      <w:pPr>
        <w:widowControl/>
        <w:jc w:val="left"/>
      </w:pPr>
    </w:p>
    <w:p w14:paraId="32B96ABE" w14:textId="77777777" w:rsidR="00476FCB" w:rsidRPr="00215276" w:rsidRDefault="00476FCB" w:rsidP="00094A96">
      <w:pPr>
        <w:widowControl/>
        <w:jc w:val="left"/>
      </w:pPr>
    </w:p>
    <w:p w14:paraId="0E40CD00" w14:textId="77777777" w:rsidR="00476FCB" w:rsidRPr="00215276" w:rsidRDefault="00476FCB" w:rsidP="00094A96">
      <w:pPr>
        <w:widowControl/>
        <w:jc w:val="left"/>
      </w:pPr>
    </w:p>
    <w:p w14:paraId="67052189" w14:textId="77777777" w:rsidR="00476FCB" w:rsidRPr="00215276" w:rsidRDefault="00476FCB" w:rsidP="00094A96">
      <w:pPr>
        <w:widowControl/>
        <w:jc w:val="left"/>
      </w:pPr>
    </w:p>
    <w:p w14:paraId="4AE468E0" w14:textId="77777777" w:rsidR="00476FCB" w:rsidRPr="00215276" w:rsidRDefault="00476FCB" w:rsidP="00094A96">
      <w:pPr>
        <w:widowControl/>
        <w:jc w:val="left"/>
      </w:pPr>
    </w:p>
    <w:p w14:paraId="379826A0" w14:textId="77777777" w:rsidR="00476FCB" w:rsidRPr="00215276" w:rsidRDefault="00476FCB" w:rsidP="00094A96">
      <w:pPr>
        <w:widowControl/>
        <w:jc w:val="left"/>
      </w:pPr>
    </w:p>
    <w:p w14:paraId="630EAC61" w14:textId="77777777" w:rsidR="00476FCB" w:rsidRPr="00215276" w:rsidRDefault="00476FCB" w:rsidP="00094A96">
      <w:pPr>
        <w:widowControl/>
        <w:jc w:val="left"/>
      </w:pPr>
    </w:p>
    <w:p w14:paraId="44F7E06D" w14:textId="77777777" w:rsidR="00476FCB" w:rsidRPr="00215276" w:rsidRDefault="00476FCB" w:rsidP="00094A96">
      <w:pPr>
        <w:widowControl/>
        <w:jc w:val="left"/>
      </w:pPr>
    </w:p>
    <w:p w14:paraId="7469919B" w14:textId="77777777" w:rsidR="00476FCB" w:rsidRPr="00215276" w:rsidRDefault="00476FCB" w:rsidP="00094A96">
      <w:pPr>
        <w:widowControl/>
        <w:jc w:val="left"/>
      </w:pPr>
    </w:p>
    <w:p w14:paraId="1103E99D" w14:textId="77777777" w:rsidR="00476FCB" w:rsidRPr="00215276" w:rsidRDefault="00476FCB" w:rsidP="00094A96">
      <w:pPr>
        <w:widowControl/>
        <w:jc w:val="left"/>
      </w:pPr>
    </w:p>
    <w:p w14:paraId="5E25DAB7" w14:textId="77777777" w:rsidR="00476FCB" w:rsidRPr="00215276" w:rsidRDefault="00476FCB" w:rsidP="00094A96">
      <w:pPr>
        <w:widowControl/>
        <w:jc w:val="left"/>
      </w:pPr>
    </w:p>
    <w:p w14:paraId="6D447E89" w14:textId="77777777" w:rsidR="00476FCB" w:rsidRPr="00215276" w:rsidRDefault="00476FCB" w:rsidP="00094A96">
      <w:pPr>
        <w:widowControl/>
        <w:jc w:val="left"/>
      </w:pPr>
    </w:p>
    <w:p w14:paraId="77B748B9" w14:textId="77777777" w:rsidR="00476FCB" w:rsidRPr="00215276" w:rsidRDefault="00476FCB" w:rsidP="00094A96">
      <w:pPr>
        <w:widowControl/>
        <w:jc w:val="left"/>
      </w:pPr>
    </w:p>
    <w:p w14:paraId="4D6DE442" w14:textId="77777777" w:rsidR="00476FCB" w:rsidRPr="00215276" w:rsidRDefault="00476FCB" w:rsidP="00094A96">
      <w:pPr>
        <w:widowControl/>
        <w:jc w:val="left"/>
      </w:pPr>
    </w:p>
    <w:p w14:paraId="0BDA85FB" w14:textId="77777777" w:rsidR="00476FCB" w:rsidRPr="00215276" w:rsidRDefault="00476FCB" w:rsidP="00094A96">
      <w:pPr>
        <w:widowControl/>
        <w:jc w:val="left"/>
      </w:pPr>
    </w:p>
    <w:p w14:paraId="5952A508" w14:textId="77777777" w:rsidR="00476FCB" w:rsidRPr="00215276" w:rsidRDefault="00476FCB" w:rsidP="00094A96">
      <w:pPr>
        <w:widowControl/>
        <w:jc w:val="left"/>
      </w:pPr>
    </w:p>
    <w:p w14:paraId="5291FC3F" w14:textId="77777777" w:rsidR="00476FCB" w:rsidRPr="00215276" w:rsidRDefault="00476FCB" w:rsidP="00094A96">
      <w:pPr>
        <w:widowControl/>
        <w:jc w:val="left"/>
      </w:pPr>
    </w:p>
    <w:p w14:paraId="4586DCA5" w14:textId="77777777" w:rsidR="00476FCB" w:rsidRPr="00215276" w:rsidRDefault="00476FCB" w:rsidP="00094A96">
      <w:pPr>
        <w:widowControl/>
        <w:jc w:val="left"/>
      </w:pPr>
    </w:p>
    <w:p w14:paraId="61CB8506" w14:textId="77777777" w:rsidR="00476FCB" w:rsidRPr="00215276" w:rsidRDefault="00476FCB" w:rsidP="00094A96">
      <w:pPr>
        <w:widowControl/>
        <w:jc w:val="left"/>
      </w:pPr>
    </w:p>
    <w:p w14:paraId="57BB2446" w14:textId="77777777" w:rsidR="00476FCB" w:rsidRPr="00215276" w:rsidRDefault="00476FCB" w:rsidP="00094A96">
      <w:pPr>
        <w:widowControl/>
        <w:jc w:val="left"/>
      </w:pPr>
    </w:p>
    <w:p w14:paraId="416B7D40" w14:textId="77777777" w:rsidR="00476FCB" w:rsidRPr="00215276" w:rsidRDefault="00476FCB" w:rsidP="00094A96">
      <w:pPr>
        <w:widowControl/>
        <w:jc w:val="left"/>
      </w:pPr>
    </w:p>
    <w:p w14:paraId="243242F6" w14:textId="77777777" w:rsidR="00094A96" w:rsidRPr="00215276" w:rsidRDefault="00094A96" w:rsidP="00094A96">
      <w:pPr>
        <w:widowControl/>
        <w:jc w:val="left"/>
      </w:pPr>
    </w:p>
    <w:p w14:paraId="373F9688" w14:textId="77777777" w:rsidR="00094A96" w:rsidRPr="00215276" w:rsidRDefault="00094A96" w:rsidP="00094A96">
      <w:pPr>
        <w:widowControl/>
        <w:jc w:val="left"/>
      </w:pPr>
    </w:p>
    <w:p w14:paraId="001692A5" w14:textId="3D19E039" w:rsidR="001366FE" w:rsidRPr="00215276" w:rsidRDefault="001366FE" w:rsidP="001366FE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215276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7DA470AD" wp14:editId="497EB5C9">
            <wp:extent cx="1973484" cy="1376118"/>
            <wp:effectExtent l="0" t="0" r="8255" b="0"/>
            <wp:docPr id="11" name="图片 11" descr="C:\Users\user\AppData\Roaming\Tencent\Users\379609317\QQ\WinTemp\RichOle\36D352`9GFSAO[]ILNOT%J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AppData\Roaming\Tencent\Users\379609317\QQ\WinTemp\RichOle\36D352`9GFSAO[]ILNOT%J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7143" cy="1399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5276">
        <w:t xml:space="preserve"> </w:t>
      </w:r>
      <w:r w:rsidRPr="00215276">
        <w:rPr>
          <w:rFonts w:ascii="宋体" w:eastAsia="宋体" w:hAnsi="宋体" w:cs="宋体"/>
          <w:noProof/>
          <w:kern w:val="0"/>
          <w:sz w:val="24"/>
          <w:szCs w:val="24"/>
        </w:rPr>
        <w:t xml:space="preserve"> </w:t>
      </w:r>
      <w:r w:rsidR="00B56108" w:rsidRPr="00215276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790A6BBE" wp14:editId="14687A1C">
            <wp:extent cx="1927185" cy="1341799"/>
            <wp:effectExtent l="0" t="0" r="0" b="0"/>
            <wp:docPr id="2" name="图片 2" descr="C:\Users\user\AppData\Roaming\Tencent\Users\379609317\QQ\WinTemp\RichOle\~)[7PW$NVJ`27T2TFT%K2J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Roaming\Tencent\Users\379609317\QQ\WinTemp\RichOle\~)[7PW$NVJ`27T2TFT%K2J1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219" cy="135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F5A926" w14:textId="20E1AA46" w:rsidR="001366FE" w:rsidRPr="00215276" w:rsidRDefault="00F861D0" w:rsidP="001366FE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215276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114300" distR="114300" simplePos="0" relativeHeight="251633152" behindDoc="1" locked="0" layoutInCell="1" allowOverlap="1" wp14:anchorId="73CE75C7" wp14:editId="3FDEF714">
            <wp:simplePos x="0" y="0"/>
            <wp:positionH relativeFrom="column">
              <wp:posOffset>2099237</wp:posOffset>
            </wp:positionH>
            <wp:positionV relativeFrom="paragraph">
              <wp:posOffset>76546</wp:posOffset>
            </wp:positionV>
            <wp:extent cx="1967230" cy="1303020"/>
            <wp:effectExtent l="0" t="0" r="0" b="0"/>
            <wp:wrapTight wrapText="bothSides">
              <wp:wrapPolygon edited="0">
                <wp:start x="0" y="0"/>
                <wp:lineTo x="0" y="21158"/>
                <wp:lineTo x="21335" y="21158"/>
                <wp:lineTo x="21335" y="0"/>
                <wp:lineTo x="0" y="0"/>
              </wp:wrapPolygon>
            </wp:wrapTight>
            <wp:docPr id="15" name="图片 15" descr="C:\Users\user\AppData\Roaming\Tencent\Users\379609317\QQ\WinTemp\RichOle\7NDR63F(U4[P{V`CV355X5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user\AppData\Roaming\Tencent\Users\379609317\QQ\WinTemp\RichOle\7NDR63F(U4[P{V`CV355X54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7230" cy="1303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6FE" w:rsidRPr="00215276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114300" distR="114300" simplePos="0" relativeHeight="251632128" behindDoc="1" locked="0" layoutInCell="1" allowOverlap="1" wp14:anchorId="314BA243" wp14:editId="50EDA544">
            <wp:simplePos x="0" y="0"/>
            <wp:positionH relativeFrom="column">
              <wp:posOffset>-1270</wp:posOffset>
            </wp:positionH>
            <wp:positionV relativeFrom="paragraph">
              <wp:posOffset>71120</wp:posOffset>
            </wp:positionV>
            <wp:extent cx="1990725" cy="1331595"/>
            <wp:effectExtent l="0" t="0" r="9525" b="1905"/>
            <wp:wrapTight wrapText="bothSides">
              <wp:wrapPolygon edited="0">
                <wp:start x="0" y="0"/>
                <wp:lineTo x="0" y="21322"/>
                <wp:lineTo x="21497" y="21322"/>
                <wp:lineTo x="21497" y="0"/>
                <wp:lineTo x="0" y="0"/>
              </wp:wrapPolygon>
            </wp:wrapTight>
            <wp:docPr id="13" name="图片 13" descr="C:\Users\user\AppData\Roaming\Tencent\Users\379609317\QQ\WinTemp\RichOle\4NYCS]JP5W$IT~F%)UDZ)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AppData\Roaming\Tencent\Users\379609317\QQ\WinTemp\RichOle\4NYCS]JP5W$IT~F%)UDZ)GE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0725" cy="133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6FE" w:rsidRPr="00215276">
        <w:t xml:space="preserve"> </w:t>
      </w:r>
    </w:p>
    <w:p w14:paraId="25B73A6A" w14:textId="6470A37B" w:rsidR="001366FE" w:rsidRDefault="00F861D0" w:rsidP="001366FE">
      <w:pPr>
        <w:widowControl/>
        <w:jc w:val="left"/>
        <w:rPr>
          <w:rFonts w:ascii="宋体" w:eastAsia="宋体" w:hAnsi="宋体" w:cs="宋体"/>
          <w:noProof/>
          <w:kern w:val="0"/>
          <w:sz w:val="24"/>
          <w:szCs w:val="24"/>
        </w:rPr>
      </w:pPr>
      <w:r w:rsidRPr="00215276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114300" distR="114300" simplePos="0" relativeHeight="251635200" behindDoc="1" locked="0" layoutInCell="1" allowOverlap="1" wp14:anchorId="3D2C4A57" wp14:editId="4B23E716">
            <wp:simplePos x="0" y="0"/>
            <wp:positionH relativeFrom="column">
              <wp:posOffset>-1899518</wp:posOffset>
            </wp:positionH>
            <wp:positionV relativeFrom="paragraph">
              <wp:posOffset>1273496</wp:posOffset>
            </wp:positionV>
            <wp:extent cx="1781810" cy="1315720"/>
            <wp:effectExtent l="0" t="0" r="8890" b="0"/>
            <wp:wrapTight wrapText="bothSides">
              <wp:wrapPolygon edited="0">
                <wp:start x="0" y="0"/>
                <wp:lineTo x="0" y="21266"/>
                <wp:lineTo x="21477" y="21266"/>
                <wp:lineTo x="21477" y="0"/>
                <wp:lineTo x="0" y="0"/>
              </wp:wrapPolygon>
            </wp:wrapTight>
            <wp:docPr id="17" name="图片 17" descr="C:\Users\user\AppData\Roaming\Tencent\Users\379609317\QQ\WinTemp\RichOle\M17WB}UXZRY0AS206H[[~3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user\AppData\Roaming\Tencent\Users\379609317\QQ\WinTemp\RichOle\M17WB}UXZRY0AS206H[[~3T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1810" cy="1315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6FE" w:rsidRPr="00215276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114300" distR="114300" simplePos="0" relativeHeight="251634176" behindDoc="1" locked="0" layoutInCell="1" allowOverlap="1" wp14:anchorId="1F6D5E33" wp14:editId="4BF4CB6F">
            <wp:simplePos x="0" y="0"/>
            <wp:positionH relativeFrom="column">
              <wp:posOffset>-4093210</wp:posOffset>
            </wp:positionH>
            <wp:positionV relativeFrom="paragraph">
              <wp:posOffset>1302385</wp:posOffset>
            </wp:positionV>
            <wp:extent cx="1895475" cy="1353820"/>
            <wp:effectExtent l="0" t="0" r="9525" b="0"/>
            <wp:wrapTight wrapText="bothSides">
              <wp:wrapPolygon edited="0">
                <wp:start x="0" y="0"/>
                <wp:lineTo x="0" y="21276"/>
                <wp:lineTo x="21491" y="21276"/>
                <wp:lineTo x="21491" y="0"/>
                <wp:lineTo x="0" y="0"/>
              </wp:wrapPolygon>
            </wp:wrapTight>
            <wp:docPr id="16" name="图片 16" descr="C:\Users\user\AppData\Roaming\Tencent\Users\379609317\QQ\WinTemp\RichOle\{D_0`JY(G6$69D7NC%LR({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user\AppData\Roaming\Tencent\Users\379609317\QQ\WinTemp\RichOle\{D_0`JY(G6$69D7NC%LR({O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135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366FE" w:rsidRPr="00215276">
        <w:t xml:space="preserve"> </w:t>
      </w:r>
      <w:r>
        <w:rPr>
          <w:rFonts w:ascii="宋体" w:eastAsia="宋体" w:hAnsi="宋体" w:cs="宋体"/>
          <w:noProof/>
          <w:kern w:val="0"/>
          <w:sz w:val="24"/>
          <w:szCs w:val="24"/>
        </w:rPr>
        <w:t xml:space="preserve"> </w:t>
      </w:r>
      <w:r w:rsidR="001366FE" w:rsidRPr="00215276">
        <w:rPr>
          <w:rFonts w:ascii="宋体" w:eastAsia="宋体" w:hAnsi="宋体" w:cs="宋体"/>
          <w:noProof/>
          <w:kern w:val="0"/>
          <w:sz w:val="24"/>
          <w:szCs w:val="24"/>
        </w:rPr>
        <w:t xml:space="preserve"> </w:t>
      </w:r>
    </w:p>
    <w:p w14:paraId="72E617B1" w14:textId="64D1EF51" w:rsidR="00F861D0" w:rsidRPr="00F861D0" w:rsidRDefault="00F861D0" w:rsidP="00F861D0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F861D0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114300" distR="114300" simplePos="0" relativeHeight="251642368" behindDoc="1" locked="0" layoutInCell="1" allowOverlap="1" wp14:anchorId="0BCF0B7A" wp14:editId="48A63563">
            <wp:simplePos x="0" y="0"/>
            <wp:positionH relativeFrom="column">
              <wp:posOffset>-2015490</wp:posOffset>
            </wp:positionH>
            <wp:positionV relativeFrom="paragraph">
              <wp:posOffset>2540000</wp:posOffset>
            </wp:positionV>
            <wp:extent cx="1924050" cy="1325245"/>
            <wp:effectExtent l="0" t="0" r="0" b="8255"/>
            <wp:wrapTight wrapText="bothSides">
              <wp:wrapPolygon edited="0">
                <wp:start x="0" y="0"/>
                <wp:lineTo x="0" y="21424"/>
                <wp:lineTo x="21386" y="21424"/>
                <wp:lineTo x="21386" y="0"/>
                <wp:lineTo x="0" y="0"/>
              </wp:wrapPolygon>
            </wp:wrapTight>
            <wp:docPr id="8" name="图片 8" descr="C:\Users\Zhongmin\AppData\Roaming\Tencent\Users\1476706374\QQ\WinTemp\RichOle\`9)U)S2{SRVY`AKWL0IQ{R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hongmin\AppData\Roaming\Tencent\Users\1476706374\QQ\WinTemp\RichOle\`9)U)S2{SRVY`AKWL0IQ{RG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0" cy="132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861D0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114300" distR="114300" simplePos="0" relativeHeight="251638272" behindDoc="1" locked="0" layoutInCell="1" allowOverlap="1" wp14:anchorId="6EB5C4D0" wp14:editId="64D6EE02">
            <wp:simplePos x="0" y="0"/>
            <wp:positionH relativeFrom="column">
              <wp:posOffset>-4156429</wp:posOffset>
            </wp:positionH>
            <wp:positionV relativeFrom="paragraph">
              <wp:posOffset>2538858</wp:posOffset>
            </wp:positionV>
            <wp:extent cx="1992630" cy="1388745"/>
            <wp:effectExtent l="0" t="0" r="7620" b="1905"/>
            <wp:wrapTight wrapText="bothSides">
              <wp:wrapPolygon edited="0">
                <wp:start x="0" y="0"/>
                <wp:lineTo x="0" y="21333"/>
                <wp:lineTo x="21476" y="21333"/>
                <wp:lineTo x="21476" y="0"/>
                <wp:lineTo x="0" y="0"/>
              </wp:wrapPolygon>
            </wp:wrapTight>
            <wp:docPr id="7" name="图片 7" descr="C:\Users\Zhongmin\AppData\Roaming\Tencent\Users\1476706374\QQ\WinTemp\RichOle\_{@GQBUI5{FTA@N60_K1K4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ongmin\AppData\Roaming\Tencent\Users\1476706374\QQ\WinTemp\RichOle\_{@GQBUI5{FTA@N60_K1K4D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2630" cy="138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941B7E" w14:textId="1359683A" w:rsidR="00F861D0" w:rsidRPr="00F861D0" w:rsidRDefault="00F861D0" w:rsidP="00F861D0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450679A9" w14:textId="77777777" w:rsidR="00B953B4" w:rsidRPr="00215276" w:rsidRDefault="00B953B4" w:rsidP="00B953B4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7271EFE3" w14:textId="77777777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180CD845" w14:textId="2DDDE7FA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3FD18BD5" w14:textId="45122E72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4EE5021" w14:textId="77777777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2584F574" w14:textId="77777777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78C93974" w14:textId="5C9A909A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AAE20EF" w14:textId="49254AE0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5324C29" w14:textId="68C4CFEA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5A0AAD8" w14:textId="5D749DEF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0FC6F42B" w14:textId="11CE35A7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E91C4F9" w14:textId="227443CD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193E7CDF" w14:textId="1D325994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0D492685" w14:textId="6B2C2FC0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4A5775F0" w14:textId="44E13EAA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2294CDAA" w14:textId="6307DA8E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6A2B04EF" w14:textId="77777777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0F69252F" w14:textId="4D4F784E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4FC4462D" w14:textId="4B1DB66F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861D0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114300" distR="114300" simplePos="0" relativeHeight="251683328" behindDoc="1" locked="0" layoutInCell="1" allowOverlap="1" wp14:anchorId="5039EA1B" wp14:editId="45384673">
            <wp:simplePos x="0" y="0"/>
            <wp:positionH relativeFrom="column">
              <wp:posOffset>2145665</wp:posOffset>
            </wp:positionH>
            <wp:positionV relativeFrom="paragraph">
              <wp:posOffset>6985</wp:posOffset>
            </wp:positionV>
            <wp:extent cx="1891665" cy="1342390"/>
            <wp:effectExtent l="0" t="0" r="0" b="0"/>
            <wp:wrapTight wrapText="bothSides">
              <wp:wrapPolygon edited="0">
                <wp:start x="0" y="0"/>
                <wp:lineTo x="0" y="21150"/>
                <wp:lineTo x="21317" y="21150"/>
                <wp:lineTo x="21317" y="0"/>
                <wp:lineTo x="0" y="0"/>
              </wp:wrapPolygon>
            </wp:wrapTight>
            <wp:docPr id="10" name="图片 10" descr="C:\Users\Zhongmin\AppData\Roaming\Tencent\Users\1476706374\QQ\WinTemp\RichOle\%S(QAQIQN80WV6E%MQH13C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Zhongmin\AppData\Roaming\Tencent\Users\1476706374\QQ\WinTemp\RichOle\%S(QAQIQN80WV6E%MQH13CM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1665" cy="134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861D0">
        <w:rPr>
          <w:rFonts w:ascii="宋体" w:eastAsia="宋体" w:hAnsi="宋体" w:cs="宋体"/>
          <w:noProof/>
          <w:kern w:val="0"/>
          <w:sz w:val="24"/>
          <w:szCs w:val="24"/>
        </w:rPr>
        <w:drawing>
          <wp:anchor distT="0" distB="0" distL="114300" distR="114300" simplePos="0" relativeHeight="251667968" behindDoc="1" locked="0" layoutInCell="1" allowOverlap="1" wp14:anchorId="15B58CE3" wp14:editId="4DECA6D3">
            <wp:simplePos x="0" y="0"/>
            <wp:positionH relativeFrom="column">
              <wp:posOffset>-354</wp:posOffset>
            </wp:positionH>
            <wp:positionV relativeFrom="paragraph">
              <wp:posOffset>8641</wp:posOffset>
            </wp:positionV>
            <wp:extent cx="1972310" cy="1353820"/>
            <wp:effectExtent l="0" t="0" r="8890" b="0"/>
            <wp:wrapTight wrapText="bothSides">
              <wp:wrapPolygon edited="0">
                <wp:start x="0" y="0"/>
                <wp:lineTo x="0" y="21276"/>
                <wp:lineTo x="21489" y="21276"/>
                <wp:lineTo x="21489" y="0"/>
                <wp:lineTo x="0" y="0"/>
              </wp:wrapPolygon>
            </wp:wrapTight>
            <wp:docPr id="9" name="图片 9" descr="C:\Users\Zhongmin\AppData\Roaming\Tencent\Users\1476706374\QQ\WinTemp\RichOle\)GMR9N3J2{B{RMONSQ)UL[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Zhongmin\AppData\Roaming\Tencent\Users\1476706374\QQ\WinTemp\RichOle\)GMR9N3J2{B{RMONSQ)UL[D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2310" cy="135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C51ED7" w14:textId="530FA748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203CE690" w14:textId="12750B8E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B65EE97" w14:textId="77777777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707EED3F" w14:textId="660E0D3E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0607449" w14:textId="77777777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1F59EBAA" w14:textId="77777777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57B295C0" w14:textId="77777777" w:rsidR="00F861D0" w:rsidRDefault="00F861D0" w:rsidP="00B953B4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24762EE6" w14:textId="63CBFE78" w:rsidR="00B953B4" w:rsidRPr="00215276" w:rsidRDefault="00B953B4" w:rsidP="00B953B4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5276">
        <w:rPr>
          <w:rFonts w:ascii="Times New Roman" w:eastAsia="宋体" w:hAnsi="Times New Roman" w:cs="Times New Roman"/>
          <w:b/>
          <w:kern w:val="0"/>
          <w:sz w:val="24"/>
          <w:szCs w:val="24"/>
        </w:rPr>
        <w:t>Fig</w:t>
      </w:r>
      <w:r w:rsidR="00B653AA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.</w:t>
      </w:r>
      <w:r w:rsidR="0003109F" w:rsidRPr="0021527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215276">
        <w:rPr>
          <w:rFonts w:ascii="Times New Roman" w:eastAsia="宋体" w:hAnsi="Times New Roman" w:cs="Times New Roman"/>
          <w:b/>
          <w:kern w:val="0"/>
          <w:sz w:val="24"/>
          <w:szCs w:val="24"/>
        </w:rPr>
        <w:t>S1.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C189A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Effects of long-term N and P </w:t>
      </w:r>
      <w:r w:rsidR="008802D1"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>input</w:t>
      </w:r>
      <w:r w:rsidR="001C189A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n </w:t>
      </w:r>
      <w:r w:rsidR="00F861D0">
        <w:rPr>
          <w:rFonts w:ascii="Times New Roman" w:eastAsia="宋体" w:hAnsi="Times New Roman" w:cs="Times New Roman"/>
          <w:kern w:val="0"/>
          <w:sz w:val="24"/>
          <w:szCs w:val="24"/>
        </w:rPr>
        <w:t xml:space="preserve">soil </w:t>
      </w:r>
      <w:r w:rsidR="0049634A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microbial biomass P,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P availability</w:t>
      </w:r>
      <w:r w:rsidR="00F861D0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49634A" w:rsidRPr="00215276">
        <w:rPr>
          <w:rFonts w:ascii="Times New Roman" w:eastAsia="宋体" w:hAnsi="Times New Roman" w:cs="Times New Roman"/>
          <w:kern w:val="0"/>
          <w:sz w:val="24"/>
          <w:szCs w:val="24"/>
        </w:rPr>
        <w:t>pH</w:t>
      </w:r>
      <w:r w:rsidR="00F861D0">
        <w:rPr>
          <w:rFonts w:ascii="Times New Roman" w:eastAsia="宋体" w:hAnsi="Times New Roman" w:cs="Times New Roman"/>
          <w:kern w:val="0"/>
          <w:sz w:val="24"/>
          <w:szCs w:val="24"/>
        </w:rPr>
        <w:t xml:space="preserve">, total P and total N </w:t>
      </w:r>
      <w:r w:rsidR="00DA2821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at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four experimental sites. Significant differences in </w:t>
      </w:r>
      <w:r w:rsidR="00F861D0">
        <w:rPr>
          <w:rFonts w:ascii="Times New Roman" w:eastAsia="宋体" w:hAnsi="Times New Roman" w:cs="Times New Roman"/>
          <w:kern w:val="0"/>
          <w:sz w:val="24"/>
          <w:szCs w:val="24"/>
        </w:rPr>
        <w:t>soil parameters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1C189A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at individual sites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by </w:t>
      </w:r>
      <w:r w:rsidR="0049634A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one-way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ANOVA are shown with “*” at </w:t>
      </w:r>
      <w:r w:rsidR="00DA2821" w:rsidRPr="00215276">
        <w:rPr>
          <w:rFonts w:ascii="Times New Roman" w:eastAsia="宋体" w:hAnsi="Times New Roman" w:cs="Times New Roman"/>
          <w:i/>
          <w:kern w:val="0"/>
          <w:sz w:val="24"/>
          <w:szCs w:val="24"/>
        </w:rPr>
        <w:t>p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&lt; 0.05. </w:t>
      </w:r>
      <w:r w:rsidR="0003109F" w:rsidRPr="00215276">
        <w:rPr>
          <w:rFonts w:ascii="Times New Roman" w:eastAsia="宋体" w:hAnsi="Times New Roman" w:cs="Times New Roman"/>
          <w:kern w:val="0"/>
          <w:sz w:val="24"/>
          <w:szCs w:val="24"/>
        </w:rPr>
        <w:t>Error bars are ± standard error.</w:t>
      </w:r>
      <w:r w:rsidR="001C189A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14:paraId="3EBFE8B7" w14:textId="046D6C96" w:rsidR="00094A96" w:rsidRPr="00215276" w:rsidRDefault="00094A96" w:rsidP="00094A96">
      <w:pPr>
        <w:widowControl/>
        <w:jc w:val="left"/>
      </w:pPr>
    </w:p>
    <w:p w14:paraId="634F7897" w14:textId="51AD7CDD" w:rsidR="00094A96" w:rsidRPr="00215276" w:rsidRDefault="00094A96" w:rsidP="00094A96">
      <w:pPr>
        <w:widowControl/>
        <w:jc w:val="left"/>
      </w:pPr>
    </w:p>
    <w:p w14:paraId="7AD216F6" w14:textId="77777777" w:rsidR="00094A96" w:rsidRPr="00215276" w:rsidRDefault="00094A96" w:rsidP="00094A96">
      <w:pPr>
        <w:widowControl/>
        <w:jc w:val="left"/>
      </w:pPr>
    </w:p>
    <w:p w14:paraId="0A2F310C" w14:textId="77777777" w:rsidR="00A018A0" w:rsidRPr="00215276" w:rsidRDefault="00A018A0" w:rsidP="00A018A0"/>
    <w:p w14:paraId="4F7949C3" w14:textId="77777777" w:rsidR="00A018A0" w:rsidRPr="00215276" w:rsidRDefault="00A018A0" w:rsidP="00A018A0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215276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5643A547" wp14:editId="7C28881B">
            <wp:extent cx="2589581" cy="1942234"/>
            <wp:effectExtent l="0" t="0" r="1270" b="1270"/>
            <wp:docPr id="1" name="图片 1" descr="C:\Users\user\AppData\Roaming\Tencent\Users\379609317\QQ\WinTemp\RichOle\{N_WT_XT%2NS5%YH8B3_L@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AppData\Roaming\Tencent\Users\379609317\QQ\WinTemp\RichOle\{N_WT_XT%2NS5%YH8B3_L@C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793" cy="1952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0FA4B7" w14:textId="77777777" w:rsidR="00A018A0" w:rsidRPr="00215276" w:rsidRDefault="00A018A0" w:rsidP="00A018A0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215276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39FA628E" wp14:editId="55A3A70B">
            <wp:extent cx="2527487" cy="1909267"/>
            <wp:effectExtent l="0" t="0" r="6350" b="0"/>
            <wp:docPr id="3" name="图片 3" descr="C:\Users\user\AppData\Roaming\Tencent\Users\379609317\QQ\WinTemp\RichOle\{O9~G6KMP_$BJ7F~23KNX9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\AppData\Roaming\Tencent\Users\379609317\QQ\WinTemp\RichOle\{O9~G6KMP_$BJ7F~23KNX90.png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3071" cy="1921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EE962" w14:textId="77777777" w:rsidR="00A018A0" w:rsidRPr="00215276" w:rsidRDefault="00A018A0" w:rsidP="00A018A0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215276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024C3973" wp14:editId="4144AC32">
            <wp:extent cx="2464132" cy="1901952"/>
            <wp:effectExtent l="0" t="0" r="0" b="3175"/>
            <wp:docPr id="6" name="图片 6" descr="C:\Users\user\AppData\Roaming\Tencent\Users\379609317\QQ\WinTemp\RichOle\}PE6MV@6STOKJ%GZT@0XM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AppData\Roaming\Tencent\Users\379609317\QQ\WinTemp\RichOle\}PE6MV@6STOKJ%GZT@0XM31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834" cy="1911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C1377" w14:textId="726E737E" w:rsidR="00A018A0" w:rsidRPr="00215276" w:rsidRDefault="00B653AA" w:rsidP="00A018A0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Fig. </w:t>
      </w:r>
      <w:r w:rsidR="00A018A0" w:rsidRPr="00215276">
        <w:rPr>
          <w:rFonts w:ascii="Times New Roman" w:eastAsia="宋体" w:hAnsi="Times New Roman" w:cs="Times New Roman"/>
          <w:b/>
          <w:kern w:val="0"/>
          <w:sz w:val="24"/>
          <w:szCs w:val="24"/>
        </w:rPr>
        <w:t>S2.</w:t>
      </w:r>
      <w:r w:rsidR="00A018A0"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axonomic assignment</w:t>
      </w:r>
      <w:r w:rsidR="00A018A0" w:rsidRPr="00215276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A018A0"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genes</w:t>
      </w:r>
      <w:r w:rsidR="0039138D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F43F1" w:rsidRPr="00215276">
        <w:rPr>
          <w:rFonts w:ascii="Times New Roman" w:eastAsia="宋体" w:hAnsi="Times New Roman" w:cs="Times New Roman"/>
          <w:kern w:val="0"/>
          <w:sz w:val="24"/>
          <w:szCs w:val="24"/>
        </w:rPr>
        <w:t>involv</w:t>
      </w:r>
      <w:r w:rsidR="005F43F1">
        <w:rPr>
          <w:rFonts w:ascii="Times New Roman" w:eastAsia="宋体" w:hAnsi="Times New Roman" w:cs="Times New Roman"/>
          <w:kern w:val="0"/>
          <w:sz w:val="24"/>
          <w:szCs w:val="24"/>
        </w:rPr>
        <w:t>ed</w:t>
      </w:r>
      <w:r w:rsidR="005F43F1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9138D" w:rsidRPr="00215276">
        <w:rPr>
          <w:rFonts w:ascii="Times New Roman" w:eastAsia="宋体" w:hAnsi="Times New Roman" w:cs="Times New Roman"/>
          <w:kern w:val="0"/>
          <w:sz w:val="24"/>
          <w:szCs w:val="24"/>
        </w:rPr>
        <w:t>in P-solubilization</w:t>
      </w:r>
      <w:r w:rsidR="00427BEE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mineralization</w:t>
      </w:r>
      <w:r w:rsidR="0039138D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018A0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at the order level at each experimental site with and without N or P </w:t>
      </w:r>
      <w:r w:rsidR="00A018A0"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>input</w:t>
      </w:r>
      <w:r w:rsidR="00A018A0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. (a) </w:t>
      </w:r>
      <w:r w:rsidR="00A018A0" w:rsidRPr="006B557D">
        <w:rPr>
          <w:rFonts w:ascii="Times New Roman" w:eastAsia="宋体" w:hAnsi="Times New Roman" w:cs="Times New Roman"/>
          <w:i/>
          <w:kern w:val="0"/>
          <w:sz w:val="24"/>
          <w:szCs w:val="24"/>
        </w:rPr>
        <w:t>Rhizobiales</w:t>
      </w:r>
      <w:r w:rsidR="00A018A0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(b) </w:t>
      </w:r>
      <w:r w:rsidR="00A018A0" w:rsidRPr="006B557D">
        <w:rPr>
          <w:rFonts w:ascii="Times New Roman" w:eastAsia="宋体" w:hAnsi="Times New Roman" w:cs="Times New Roman"/>
          <w:i/>
          <w:kern w:val="0"/>
          <w:sz w:val="24"/>
          <w:szCs w:val="24"/>
        </w:rPr>
        <w:t>Rhodospirillales</w:t>
      </w:r>
      <w:r w:rsidR="00A018A0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(c) </w:t>
      </w:r>
      <w:r w:rsidR="00A018A0" w:rsidRPr="006B557D">
        <w:rPr>
          <w:rFonts w:ascii="Times New Roman" w:eastAsia="宋体" w:hAnsi="Times New Roman" w:cs="Times New Roman"/>
          <w:i/>
          <w:kern w:val="0"/>
          <w:sz w:val="24"/>
          <w:szCs w:val="24"/>
        </w:rPr>
        <w:t>Acidobacteriales</w:t>
      </w:r>
      <w:r w:rsidR="00A018A0"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>. These microorganisms were presented based on the criterion that at least three of the</w:t>
      </w:r>
      <w:r w:rsidR="00A018A0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four</w:t>
      </w:r>
      <w:r w:rsidR="00A018A0"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sites show</w:t>
      </w:r>
      <w:r w:rsidR="00A018A0" w:rsidRPr="00215276">
        <w:rPr>
          <w:rFonts w:ascii="Times New Roman" w:eastAsia="宋体" w:hAnsi="Times New Roman" w:cs="Times New Roman"/>
          <w:kern w:val="0"/>
          <w:sz w:val="24"/>
          <w:szCs w:val="24"/>
        </w:rPr>
        <w:t>ed</w:t>
      </w:r>
      <w:r w:rsidR="00A018A0"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nsistent trends in abundance</w:t>
      </w:r>
      <w:r w:rsidR="00A018A0"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change</w:t>
      </w:r>
      <w:r w:rsidR="00A018A0" w:rsidRPr="00215276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</w:p>
    <w:p w14:paraId="43E23AFA" w14:textId="77777777" w:rsidR="00A018A0" w:rsidRPr="00215276" w:rsidRDefault="00A018A0" w:rsidP="00094A96">
      <w:pPr>
        <w:widowControl/>
        <w:jc w:val="left"/>
      </w:pPr>
    </w:p>
    <w:p w14:paraId="49689FFE" w14:textId="77777777" w:rsidR="00B953B4" w:rsidRPr="00215276" w:rsidRDefault="00B953B4" w:rsidP="00094A96">
      <w:pPr>
        <w:widowControl/>
        <w:jc w:val="left"/>
      </w:pPr>
    </w:p>
    <w:p w14:paraId="4DCEA851" w14:textId="77777777" w:rsidR="00B953B4" w:rsidRPr="00215276" w:rsidRDefault="00B953B4" w:rsidP="00094A96">
      <w:pPr>
        <w:widowControl/>
        <w:jc w:val="left"/>
      </w:pPr>
    </w:p>
    <w:p w14:paraId="0C1C0B7D" w14:textId="77777777" w:rsidR="00B953B4" w:rsidRPr="00215276" w:rsidRDefault="00B953B4" w:rsidP="00094A96">
      <w:pPr>
        <w:widowControl/>
        <w:jc w:val="left"/>
      </w:pPr>
    </w:p>
    <w:p w14:paraId="2AF168A4" w14:textId="77777777" w:rsidR="00B953B4" w:rsidRPr="00215276" w:rsidRDefault="00B953B4" w:rsidP="00094A96">
      <w:pPr>
        <w:widowControl/>
        <w:jc w:val="left"/>
      </w:pPr>
    </w:p>
    <w:p w14:paraId="0A483831" w14:textId="77777777" w:rsidR="00B953B4" w:rsidRPr="00215276" w:rsidRDefault="00B953B4" w:rsidP="00094A96">
      <w:pPr>
        <w:widowControl/>
        <w:jc w:val="left"/>
      </w:pPr>
    </w:p>
    <w:p w14:paraId="71E8B876" w14:textId="77777777" w:rsidR="00017DCA" w:rsidRPr="00215276" w:rsidRDefault="00017DCA" w:rsidP="00017DCA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554808"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w:drawing>
          <wp:inline distT="0" distB="0" distL="0" distR="0" wp14:anchorId="44C8073D" wp14:editId="48CA8733">
            <wp:extent cx="2414293" cy="2095939"/>
            <wp:effectExtent l="0" t="0" r="5080" b="0"/>
            <wp:docPr id="12" name="图片 12" descr="C:\Users\Zhongmin\AppData\Roaming\Tencent\Users\1476706374\QQ\WinTemp\RichOle\SSXGYBZTP5SP35CU[TG9ZI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ongmin\AppData\Roaming\Tencent\Users\1476706374\QQ\WinTemp\RichOle\SSXGYBZTP5SP35CU[TG9ZI1.pn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186" cy="2126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5276">
        <w:rPr>
          <w:rFonts w:ascii="宋体" w:eastAsia="宋体" w:hAnsi="宋体" w:cs="宋体"/>
          <w:noProof/>
          <w:kern w:val="0"/>
          <w:sz w:val="24"/>
          <w:szCs w:val="24"/>
        </w:rPr>
        <w:t xml:space="preserve"> </w:t>
      </w:r>
      <w:r w:rsidRPr="00554808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1CB199C7" wp14:editId="6465307F">
            <wp:extent cx="2440305" cy="2093259"/>
            <wp:effectExtent l="0" t="0" r="0" b="2540"/>
            <wp:docPr id="14" name="图片 14" descr="C:\Users\Zhongmin\AppData\Roaming\Tencent\Users\1476706374\QQ\WinTemp\RichOle\(8OYB{5LUK1{M7O_18_0)8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hongmin\AppData\Roaming\Tencent\Users\1476706374\QQ\WinTemp\RichOle\(8OYB{5LUK1{M7O_18_0)87.png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152" cy="210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15276">
        <w:rPr>
          <w:rFonts w:ascii="宋体" w:eastAsia="宋体" w:hAnsi="宋体" w:cs="宋体"/>
          <w:noProof/>
          <w:kern w:val="0"/>
          <w:sz w:val="24"/>
          <w:szCs w:val="24"/>
        </w:rPr>
        <w:t xml:space="preserve"> </w:t>
      </w:r>
    </w:p>
    <w:p w14:paraId="07F98773" w14:textId="77777777" w:rsidR="00017DCA" w:rsidRPr="00554808" w:rsidRDefault="00017DCA" w:rsidP="00017DCA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554808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190263BD" wp14:editId="0BB8F6D8">
            <wp:extent cx="2474397" cy="2118501"/>
            <wp:effectExtent l="0" t="0" r="2540" b="0"/>
            <wp:docPr id="18" name="图片 18" descr="C:\Users\Zhongmin\AppData\Roaming\Tencent\Users\1476706374\QQ\WinTemp\RichOle\IEXN90VA10}V%FAU7PCLWO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Zhongmin\AppData\Roaming\Tencent\Users\1476706374\QQ\WinTemp\RichOle\IEXN90VA10}V%FAU7PCLWOW.png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753" cy="2145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宋体" w:eastAsia="宋体" w:hAnsi="宋体" w:cs="宋体"/>
          <w:noProof/>
          <w:kern w:val="0"/>
          <w:sz w:val="24"/>
          <w:szCs w:val="24"/>
        </w:rPr>
        <w:t xml:space="preserve">  </w:t>
      </w:r>
      <w:r w:rsidRPr="00215276">
        <w:rPr>
          <w:rFonts w:ascii="宋体" w:eastAsia="宋体" w:hAnsi="宋体" w:cs="宋体"/>
          <w:noProof/>
          <w:kern w:val="0"/>
          <w:sz w:val="24"/>
          <w:szCs w:val="24"/>
        </w:rPr>
        <w:drawing>
          <wp:inline distT="0" distB="0" distL="0" distR="0" wp14:anchorId="51E28440" wp14:editId="79F86589">
            <wp:extent cx="2377440" cy="2192190"/>
            <wp:effectExtent l="0" t="0" r="0" b="0"/>
            <wp:docPr id="19" name="图片 19" descr="C:\Users\user\AppData\Roaming\Tencent\Users\379609317\QQ\WinTemp\RichOle\4~6R`93SOLYZFA}P5}B417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user\AppData\Roaming\Tencent\Users\379609317\QQ\WinTemp\RichOle\4~6R`93SOLYZFA}P5}B417B.png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7968" cy="2201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CDEE91" w14:textId="77777777" w:rsidR="00017DCA" w:rsidRPr="00215276" w:rsidRDefault="00017DCA" w:rsidP="00017DCA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</w:p>
    <w:p w14:paraId="1945F576" w14:textId="092E3C1D" w:rsidR="00017DCA" w:rsidRDefault="00017DCA" w:rsidP="00017DCA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5276">
        <w:rPr>
          <w:rFonts w:ascii="Times New Roman" w:eastAsia="宋体" w:hAnsi="Times New Roman" w:cs="Times New Roman"/>
          <w:b/>
          <w:kern w:val="0"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Pr="0021527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3.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Spearman's correlations between the relative abundance of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genes involved in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P-uptake and transport and soil N:P ratios (a), between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genes involved in </w:t>
      </w:r>
      <w:r w:rsidR="006B557D">
        <w:rPr>
          <w:rFonts w:ascii="Times New Roman" w:eastAsia="宋体" w:hAnsi="Times New Roman" w:cs="Times New Roman"/>
          <w:kern w:val="0"/>
          <w:sz w:val="24"/>
          <w:szCs w:val="24"/>
        </w:rPr>
        <w:t>P-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olubilization and mineralization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soil pH (b &amp; c), and between P-starvation response regulation (</w:t>
      </w:r>
      <w:r w:rsidRPr="00215276">
        <w:rPr>
          <w:rFonts w:ascii="Times New Roman" w:eastAsia="宋体" w:hAnsi="Times New Roman" w:cs="Times New Roman"/>
          <w:i/>
          <w:kern w:val="0"/>
          <w:sz w:val="24"/>
          <w:szCs w:val="24"/>
        </w:rPr>
        <w:t>phoR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) and soil pH (d). </w:t>
      </w:r>
    </w:p>
    <w:p w14:paraId="1EBBA783" w14:textId="23661998" w:rsidR="00D43932" w:rsidRDefault="00D43932" w:rsidP="00017DCA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No significant correlations between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genes involved in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P-solubiliz</w:t>
      </w:r>
      <w:r w:rsidR="006B557D">
        <w:rPr>
          <w:rFonts w:ascii="Times New Roman" w:eastAsia="宋体" w:hAnsi="Times New Roman" w:cs="Times New Roman"/>
          <w:kern w:val="0"/>
          <w:sz w:val="24"/>
          <w:szCs w:val="24"/>
        </w:rPr>
        <w:t>ation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nd mineralization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N:P, or between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genes involved in 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P</w:t>
      </w:r>
      <w:r w:rsidR="006B557D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uptake and transport and pH were observed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 </w:t>
      </w:r>
    </w:p>
    <w:p w14:paraId="2BE67FF8" w14:textId="57DE5675" w:rsidR="00017DCA" w:rsidRPr="00D442C6" w:rsidRDefault="00017DCA" w:rsidP="00017DCA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2APT, 2-aminoethylphosphonate-pyruvate transaminase</w:t>
      </w:r>
      <w:r w:rsidR="00A21E2F">
        <w:rPr>
          <w:rFonts w:ascii="Times New Roman" w:eastAsia="宋体" w:hAnsi="Times New Roman" w:cs="Times New Roman"/>
          <w:kern w:val="0"/>
          <w:sz w:val="24"/>
          <w:szCs w:val="24"/>
        </w:rPr>
        <w:t xml:space="preserve">: </w:t>
      </w:r>
      <w:r w:rsidR="00A21E2F" w:rsidRPr="007D7346">
        <w:rPr>
          <w:rFonts w:ascii="Times New Roman" w:eastAsia="宋体" w:hAnsi="Times New Roman" w:cs="Times New Roman"/>
          <w:i/>
          <w:kern w:val="0"/>
          <w:sz w:val="24"/>
          <w:szCs w:val="24"/>
        </w:rPr>
        <w:t>phnW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; GDP, glycerophosphoryl diester phosphodiesterase</w:t>
      </w:r>
      <w:r w:rsidR="00A21E2F">
        <w:rPr>
          <w:rFonts w:ascii="Times New Roman" w:eastAsia="宋体" w:hAnsi="Times New Roman" w:cs="Times New Roman"/>
          <w:kern w:val="0"/>
          <w:sz w:val="24"/>
          <w:szCs w:val="24"/>
        </w:rPr>
        <w:t xml:space="preserve">: </w:t>
      </w:r>
      <w:r w:rsidR="00A21E2F" w:rsidRPr="007D7346">
        <w:rPr>
          <w:rFonts w:ascii="Times New Roman" w:eastAsia="宋体" w:hAnsi="Times New Roman" w:cs="Times New Roman"/>
          <w:i/>
          <w:kern w:val="0"/>
          <w:sz w:val="24"/>
          <w:szCs w:val="24"/>
        </w:rPr>
        <w:t>ugpQ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>; PQQGDH, quinoprotein glucose dehydrogenase</w:t>
      </w:r>
      <w:r w:rsidR="00A21E2F">
        <w:rPr>
          <w:rFonts w:ascii="Times New Roman" w:eastAsia="宋体" w:hAnsi="Times New Roman" w:cs="Times New Roman"/>
          <w:kern w:val="0"/>
          <w:sz w:val="24"/>
          <w:szCs w:val="24"/>
        </w:rPr>
        <w:t xml:space="preserve">: </w:t>
      </w:r>
      <w:r w:rsidR="00A21E2F" w:rsidRPr="007D7346">
        <w:rPr>
          <w:rFonts w:ascii="Times New Roman" w:eastAsia="宋体" w:hAnsi="Times New Roman" w:cs="Times New Roman"/>
          <w:i/>
          <w:kern w:val="0"/>
          <w:sz w:val="24"/>
          <w:szCs w:val="24"/>
        </w:rPr>
        <w:t>gcd</w:t>
      </w:r>
      <w:r w:rsidR="00A21E2F">
        <w:rPr>
          <w:rFonts w:ascii="Times New Roman" w:eastAsia="宋体" w:hAnsi="Times New Roman" w:cs="Times New Roman"/>
          <w:kern w:val="0"/>
          <w:sz w:val="24"/>
          <w:szCs w:val="24"/>
        </w:rPr>
        <w:t xml:space="preserve">; Alkaline phosphatase: </w:t>
      </w:r>
      <w:r w:rsidR="00A21E2F" w:rsidRPr="007D7346">
        <w:rPr>
          <w:rFonts w:ascii="Times New Roman" w:eastAsia="宋体" w:hAnsi="Times New Roman" w:cs="Times New Roman"/>
          <w:i/>
          <w:kern w:val="0"/>
          <w:sz w:val="24"/>
          <w:szCs w:val="24"/>
        </w:rPr>
        <w:t>phoD</w:t>
      </w:r>
      <w:r w:rsidR="007D734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</w:t>
      </w:r>
      <w:r w:rsidR="00A21E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21E2F" w:rsidRPr="007D7346">
        <w:rPr>
          <w:rFonts w:ascii="Times New Roman" w:eastAsia="宋体" w:hAnsi="Times New Roman" w:cs="Times New Roman"/>
          <w:i/>
          <w:kern w:val="0"/>
          <w:sz w:val="24"/>
          <w:szCs w:val="24"/>
        </w:rPr>
        <w:t>phoA</w:t>
      </w:r>
      <w:r w:rsidR="00A21E2F">
        <w:rPr>
          <w:rFonts w:ascii="Times New Roman" w:eastAsia="宋体" w:hAnsi="Times New Roman" w:cs="Times New Roman"/>
          <w:kern w:val="0"/>
          <w:sz w:val="24"/>
          <w:szCs w:val="24"/>
        </w:rPr>
        <w:t xml:space="preserve">; Acid phosphatase: </w:t>
      </w:r>
      <w:r w:rsidR="00A21E2F" w:rsidRPr="007D7346">
        <w:rPr>
          <w:rFonts w:ascii="Times New Roman" w:eastAsia="宋体" w:hAnsi="Times New Roman" w:cs="Times New Roman"/>
          <w:i/>
          <w:kern w:val="0"/>
          <w:sz w:val="24"/>
          <w:szCs w:val="24"/>
        </w:rPr>
        <w:t>phoN</w:t>
      </w:r>
      <w:r w:rsidR="00A21E2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A21E2F" w:rsidRPr="007D7346">
        <w:rPr>
          <w:rFonts w:ascii="Times New Roman" w:eastAsia="宋体" w:hAnsi="Times New Roman" w:cs="Times New Roman"/>
          <w:i/>
          <w:kern w:val="0"/>
          <w:sz w:val="24"/>
          <w:szCs w:val="24"/>
        </w:rPr>
        <w:t>aphA</w:t>
      </w:r>
      <w:r w:rsidR="007D7346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</w:t>
      </w:r>
      <w:r w:rsidR="00A21E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21E2F" w:rsidRPr="007D7346">
        <w:rPr>
          <w:rFonts w:ascii="Times New Roman" w:eastAsia="宋体" w:hAnsi="Times New Roman" w:cs="Times New Roman"/>
          <w:i/>
          <w:kern w:val="0"/>
          <w:sz w:val="24"/>
          <w:szCs w:val="24"/>
        </w:rPr>
        <w:t>olpA</w:t>
      </w:r>
      <w:r w:rsidR="00A21E2F">
        <w:rPr>
          <w:rFonts w:ascii="Times New Roman" w:eastAsia="宋体" w:hAnsi="Times New Roman" w:cs="Times New Roman"/>
          <w:kern w:val="0"/>
          <w:sz w:val="24"/>
          <w:szCs w:val="24"/>
        </w:rPr>
        <w:t>; Phytase:</w:t>
      </w:r>
      <w:r w:rsidR="00A21E2F" w:rsidRPr="007D7346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appA</w:t>
      </w:r>
      <w:r w:rsidR="00A21E2F">
        <w:rPr>
          <w:rFonts w:ascii="Times New Roman" w:eastAsia="宋体" w:hAnsi="Times New Roman" w:cs="Times New Roman"/>
          <w:kern w:val="0"/>
          <w:sz w:val="24"/>
          <w:szCs w:val="24"/>
        </w:rPr>
        <w:t xml:space="preserve">; phosphonoacetate hydrolase: </w:t>
      </w:r>
      <w:r w:rsidR="00A21E2F" w:rsidRPr="007D7346">
        <w:rPr>
          <w:rFonts w:ascii="Times New Roman" w:eastAsia="宋体" w:hAnsi="Times New Roman" w:cs="Times New Roman"/>
          <w:i/>
          <w:kern w:val="0"/>
          <w:sz w:val="24"/>
          <w:szCs w:val="24"/>
        </w:rPr>
        <w:t>phnA</w:t>
      </w:r>
      <w:r w:rsidRPr="00215276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</w:p>
    <w:p w14:paraId="05A3697A" w14:textId="77777777" w:rsidR="005024FD" w:rsidRDefault="005024FD" w:rsidP="00094A96">
      <w:pPr>
        <w:rPr>
          <w:rFonts w:ascii="Times New Roman" w:hAnsi="Times New Roman" w:cs="Times New Roman"/>
        </w:rPr>
      </w:pPr>
    </w:p>
    <w:p w14:paraId="6912236B" w14:textId="77777777" w:rsidR="005024FD" w:rsidRDefault="005024FD" w:rsidP="00094A96">
      <w:pPr>
        <w:rPr>
          <w:rFonts w:ascii="Times New Roman" w:hAnsi="Times New Roman" w:cs="Times New Roman"/>
        </w:rPr>
      </w:pPr>
    </w:p>
    <w:p w14:paraId="77E59F40" w14:textId="77777777" w:rsidR="005024FD" w:rsidRDefault="005024FD" w:rsidP="00094A96">
      <w:pPr>
        <w:rPr>
          <w:rFonts w:ascii="Times New Roman" w:hAnsi="Times New Roman" w:cs="Times New Roman"/>
        </w:rPr>
      </w:pPr>
    </w:p>
    <w:p w14:paraId="3F1B6338" w14:textId="77777777" w:rsidR="005024FD" w:rsidRDefault="005024FD" w:rsidP="00094A96">
      <w:pPr>
        <w:rPr>
          <w:rFonts w:ascii="Times New Roman" w:hAnsi="Times New Roman" w:cs="Times New Roman"/>
        </w:rPr>
      </w:pPr>
    </w:p>
    <w:p w14:paraId="6FDD4796" w14:textId="77777777" w:rsidR="005024FD" w:rsidRDefault="005024FD" w:rsidP="00094A96">
      <w:pPr>
        <w:rPr>
          <w:rFonts w:ascii="Times New Roman" w:hAnsi="Times New Roman" w:cs="Times New Roman"/>
        </w:rPr>
      </w:pPr>
    </w:p>
    <w:p w14:paraId="17104194" w14:textId="77777777" w:rsidR="005024FD" w:rsidRDefault="005024FD" w:rsidP="00094A96">
      <w:pPr>
        <w:rPr>
          <w:rFonts w:ascii="Times New Roman" w:hAnsi="Times New Roman" w:cs="Times New Roman"/>
        </w:rPr>
      </w:pPr>
    </w:p>
    <w:sectPr w:rsidR="005024FD" w:rsidSect="00FC781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80950" w14:textId="77777777" w:rsidR="008721F3" w:rsidRDefault="008721F3" w:rsidP="00094A96">
      <w:r>
        <w:separator/>
      </w:r>
    </w:p>
  </w:endnote>
  <w:endnote w:type="continuationSeparator" w:id="0">
    <w:p w14:paraId="64A7D5DE" w14:textId="77777777" w:rsidR="008721F3" w:rsidRDefault="008721F3" w:rsidP="00094A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a40bbbb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14460446"/>
      <w:docPartObj>
        <w:docPartGallery w:val="Page Numbers (Bottom of Page)"/>
        <w:docPartUnique/>
      </w:docPartObj>
    </w:sdtPr>
    <w:sdtEndPr/>
    <w:sdtContent>
      <w:p w14:paraId="48289B87" w14:textId="24F7983C" w:rsidR="00DC7BC9" w:rsidRDefault="00DC7BC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D5E44" w:rsidRPr="00BD5E44">
          <w:rPr>
            <w:noProof/>
            <w:lang w:val="zh-CN"/>
          </w:rPr>
          <w:t>1</w:t>
        </w:r>
        <w:r>
          <w:fldChar w:fldCharType="end"/>
        </w:r>
      </w:p>
    </w:sdtContent>
  </w:sdt>
  <w:p w14:paraId="51E574F4" w14:textId="6289A5ED" w:rsidR="00DC7BC9" w:rsidRPr="00CC0B6D" w:rsidRDefault="00DC7BC9" w:rsidP="00CC0B6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8AEA07" w14:textId="77777777" w:rsidR="008721F3" w:rsidRDefault="008721F3" w:rsidP="00094A96">
      <w:r>
        <w:separator/>
      </w:r>
    </w:p>
  </w:footnote>
  <w:footnote w:type="continuationSeparator" w:id="0">
    <w:p w14:paraId="55AD2577" w14:textId="77777777" w:rsidR="008721F3" w:rsidRDefault="008721F3" w:rsidP="00094A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3FA"/>
    <w:rsid w:val="00004A59"/>
    <w:rsid w:val="00013174"/>
    <w:rsid w:val="00017DCA"/>
    <w:rsid w:val="0003109F"/>
    <w:rsid w:val="000436B3"/>
    <w:rsid w:val="000452E9"/>
    <w:rsid w:val="00063A5E"/>
    <w:rsid w:val="000743A7"/>
    <w:rsid w:val="00094A96"/>
    <w:rsid w:val="000A0CF7"/>
    <w:rsid w:val="000C5E48"/>
    <w:rsid w:val="000E36DB"/>
    <w:rsid w:val="000F028A"/>
    <w:rsid w:val="00101D5A"/>
    <w:rsid w:val="00111C16"/>
    <w:rsid w:val="00113F96"/>
    <w:rsid w:val="001366FE"/>
    <w:rsid w:val="00145550"/>
    <w:rsid w:val="00145A11"/>
    <w:rsid w:val="00157E1C"/>
    <w:rsid w:val="0016505C"/>
    <w:rsid w:val="00171E17"/>
    <w:rsid w:val="001A02AA"/>
    <w:rsid w:val="001B059C"/>
    <w:rsid w:val="001B3192"/>
    <w:rsid w:val="001B47D3"/>
    <w:rsid w:val="001C189A"/>
    <w:rsid w:val="001C6EF0"/>
    <w:rsid w:val="001D059F"/>
    <w:rsid w:val="001E3335"/>
    <w:rsid w:val="001E34D6"/>
    <w:rsid w:val="001E58D1"/>
    <w:rsid w:val="001F6701"/>
    <w:rsid w:val="002026C4"/>
    <w:rsid w:val="00212BE1"/>
    <w:rsid w:val="00215276"/>
    <w:rsid w:val="002157ED"/>
    <w:rsid w:val="0021767D"/>
    <w:rsid w:val="002260B1"/>
    <w:rsid w:val="00230A9A"/>
    <w:rsid w:val="002417CA"/>
    <w:rsid w:val="00244A1A"/>
    <w:rsid w:val="00244B1B"/>
    <w:rsid w:val="00246AB0"/>
    <w:rsid w:val="002477B0"/>
    <w:rsid w:val="00254A1D"/>
    <w:rsid w:val="00261B14"/>
    <w:rsid w:val="0026459C"/>
    <w:rsid w:val="00272990"/>
    <w:rsid w:val="00277C17"/>
    <w:rsid w:val="00281F3C"/>
    <w:rsid w:val="00290C45"/>
    <w:rsid w:val="002A1FB9"/>
    <w:rsid w:val="002C0B32"/>
    <w:rsid w:val="002C4960"/>
    <w:rsid w:val="002D25AC"/>
    <w:rsid w:val="002E04E6"/>
    <w:rsid w:val="002E0C45"/>
    <w:rsid w:val="002E6E7E"/>
    <w:rsid w:val="002F1211"/>
    <w:rsid w:val="002F2225"/>
    <w:rsid w:val="002F2776"/>
    <w:rsid w:val="002F4AEC"/>
    <w:rsid w:val="0030279C"/>
    <w:rsid w:val="00302F3C"/>
    <w:rsid w:val="00310238"/>
    <w:rsid w:val="00321001"/>
    <w:rsid w:val="00321AEC"/>
    <w:rsid w:val="00326B74"/>
    <w:rsid w:val="0034113A"/>
    <w:rsid w:val="00342237"/>
    <w:rsid w:val="003708A2"/>
    <w:rsid w:val="0037794A"/>
    <w:rsid w:val="003821D3"/>
    <w:rsid w:val="0038308B"/>
    <w:rsid w:val="00385885"/>
    <w:rsid w:val="0039138D"/>
    <w:rsid w:val="00391EB6"/>
    <w:rsid w:val="003932B9"/>
    <w:rsid w:val="00393612"/>
    <w:rsid w:val="003941CE"/>
    <w:rsid w:val="003A491B"/>
    <w:rsid w:val="003A4EB6"/>
    <w:rsid w:val="003B2A62"/>
    <w:rsid w:val="003C189D"/>
    <w:rsid w:val="003C36FA"/>
    <w:rsid w:val="003C6FE5"/>
    <w:rsid w:val="003C7824"/>
    <w:rsid w:val="003E2F15"/>
    <w:rsid w:val="003E57CD"/>
    <w:rsid w:val="003F6DD5"/>
    <w:rsid w:val="004005FA"/>
    <w:rsid w:val="00401425"/>
    <w:rsid w:val="00414289"/>
    <w:rsid w:val="0042225D"/>
    <w:rsid w:val="00425335"/>
    <w:rsid w:val="00427BEE"/>
    <w:rsid w:val="004377AB"/>
    <w:rsid w:val="00442B37"/>
    <w:rsid w:val="00445AB2"/>
    <w:rsid w:val="0046692B"/>
    <w:rsid w:val="00467C33"/>
    <w:rsid w:val="00476FCB"/>
    <w:rsid w:val="00487B76"/>
    <w:rsid w:val="00494E9E"/>
    <w:rsid w:val="0049634A"/>
    <w:rsid w:val="00496CAB"/>
    <w:rsid w:val="004A4278"/>
    <w:rsid w:val="004C04C5"/>
    <w:rsid w:val="004C1C8E"/>
    <w:rsid w:val="004C65A4"/>
    <w:rsid w:val="004D335E"/>
    <w:rsid w:val="004E1906"/>
    <w:rsid w:val="004F237D"/>
    <w:rsid w:val="005024FD"/>
    <w:rsid w:val="00504096"/>
    <w:rsid w:val="0050684E"/>
    <w:rsid w:val="00533343"/>
    <w:rsid w:val="00537567"/>
    <w:rsid w:val="00565768"/>
    <w:rsid w:val="00571C23"/>
    <w:rsid w:val="00575649"/>
    <w:rsid w:val="00590100"/>
    <w:rsid w:val="0059167C"/>
    <w:rsid w:val="005A230C"/>
    <w:rsid w:val="005B12C3"/>
    <w:rsid w:val="005B1CCC"/>
    <w:rsid w:val="005F01C0"/>
    <w:rsid w:val="005F3F86"/>
    <w:rsid w:val="005F43F1"/>
    <w:rsid w:val="00604C7F"/>
    <w:rsid w:val="00605A6A"/>
    <w:rsid w:val="00612FDA"/>
    <w:rsid w:val="00624E7C"/>
    <w:rsid w:val="00625201"/>
    <w:rsid w:val="0063183C"/>
    <w:rsid w:val="00633C9A"/>
    <w:rsid w:val="006455BC"/>
    <w:rsid w:val="006478EF"/>
    <w:rsid w:val="00665D24"/>
    <w:rsid w:val="006825B6"/>
    <w:rsid w:val="006857D6"/>
    <w:rsid w:val="00686ACB"/>
    <w:rsid w:val="006878BF"/>
    <w:rsid w:val="006A7341"/>
    <w:rsid w:val="006B557D"/>
    <w:rsid w:val="006C2C17"/>
    <w:rsid w:val="006C5C85"/>
    <w:rsid w:val="006E139A"/>
    <w:rsid w:val="006E3BCF"/>
    <w:rsid w:val="006E6B07"/>
    <w:rsid w:val="006F60F3"/>
    <w:rsid w:val="006F703E"/>
    <w:rsid w:val="00701267"/>
    <w:rsid w:val="00701CD9"/>
    <w:rsid w:val="007073FA"/>
    <w:rsid w:val="00707436"/>
    <w:rsid w:val="00707B9F"/>
    <w:rsid w:val="00716725"/>
    <w:rsid w:val="00722E57"/>
    <w:rsid w:val="0073155E"/>
    <w:rsid w:val="00735C56"/>
    <w:rsid w:val="0075633D"/>
    <w:rsid w:val="00763C99"/>
    <w:rsid w:val="00764737"/>
    <w:rsid w:val="007864B9"/>
    <w:rsid w:val="007865F1"/>
    <w:rsid w:val="0078764B"/>
    <w:rsid w:val="007943FA"/>
    <w:rsid w:val="00795BB7"/>
    <w:rsid w:val="007C254D"/>
    <w:rsid w:val="007C2E08"/>
    <w:rsid w:val="007D30A8"/>
    <w:rsid w:val="007D7346"/>
    <w:rsid w:val="007E0DDA"/>
    <w:rsid w:val="007F26DD"/>
    <w:rsid w:val="007F5318"/>
    <w:rsid w:val="00800B03"/>
    <w:rsid w:val="00817434"/>
    <w:rsid w:val="008258F5"/>
    <w:rsid w:val="008372BF"/>
    <w:rsid w:val="008411F6"/>
    <w:rsid w:val="00841B08"/>
    <w:rsid w:val="00851B13"/>
    <w:rsid w:val="00852876"/>
    <w:rsid w:val="008645ED"/>
    <w:rsid w:val="008721F3"/>
    <w:rsid w:val="008802D1"/>
    <w:rsid w:val="008911B1"/>
    <w:rsid w:val="00891A8D"/>
    <w:rsid w:val="008A4033"/>
    <w:rsid w:val="008A475C"/>
    <w:rsid w:val="008B14DB"/>
    <w:rsid w:val="008D00B3"/>
    <w:rsid w:val="008D14C7"/>
    <w:rsid w:val="008D208B"/>
    <w:rsid w:val="008D3E70"/>
    <w:rsid w:val="008E233E"/>
    <w:rsid w:val="008F7872"/>
    <w:rsid w:val="009011BC"/>
    <w:rsid w:val="0090571D"/>
    <w:rsid w:val="0092649F"/>
    <w:rsid w:val="00926C20"/>
    <w:rsid w:val="00954510"/>
    <w:rsid w:val="00957F18"/>
    <w:rsid w:val="0096590D"/>
    <w:rsid w:val="009740EE"/>
    <w:rsid w:val="00976C49"/>
    <w:rsid w:val="00985FA9"/>
    <w:rsid w:val="00986374"/>
    <w:rsid w:val="009A3F79"/>
    <w:rsid w:val="009B0FE1"/>
    <w:rsid w:val="009B409F"/>
    <w:rsid w:val="009B6E24"/>
    <w:rsid w:val="009D7911"/>
    <w:rsid w:val="009E69D5"/>
    <w:rsid w:val="009F653C"/>
    <w:rsid w:val="00A00B45"/>
    <w:rsid w:val="00A018A0"/>
    <w:rsid w:val="00A0225A"/>
    <w:rsid w:val="00A10608"/>
    <w:rsid w:val="00A11684"/>
    <w:rsid w:val="00A12BB7"/>
    <w:rsid w:val="00A16498"/>
    <w:rsid w:val="00A21E2F"/>
    <w:rsid w:val="00A36011"/>
    <w:rsid w:val="00A51986"/>
    <w:rsid w:val="00A614F0"/>
    <w:rsid w:val="00A645EF"/>
    <w:rsid w:val="00A81754"/>
    <w:rsid w:val="00A81FA9"/>
    <w:rsid w:val="00AA1987"/>
    <w:rsid w:val="00AA47EB"/>
    <w:rsid w:val="00AA5C39"/>
    <w:rsid w:val="00AA762D"/>
    <w:rsid w:val="00AB49A8"/>
    <w:rsid w:val="00AE26E3"/>
    <w:rsid w:val="00B0504B"/>
    <w:rsid w:val="00B21834"/>
    <w:rsid w:val="00B365A6"/>
    <w:rsid w:val="00B414B7"/>
    <w:rsid w:val="00B46F10"/>
    <w:rsid w:val="00B50FF6"/>
    <w:rsid w:val="00B52D60"/>
    <w:rsid w:val="00B54590"/>
    <w:rsid w:val="00B55168"/>
    <w:rsid w:val="00B56108"/>
    <w:rsid w:val="00B63E47"/>
    <w:rsid w:val="00B64414"/>
    <w:rsid w:val="00B653AA"/>
    <w:rsid w:val="00B67C55"/>
    <w:rsid w:val="00B72114"/>
    <w:rsid w:val="00B7764D"/>
    <w:rsid w:val="00B85B69"/>
    <w:rsid w:val="00B953B4"/>
    <w:rsid w:val="00BA0D64"/>
    <w:rsid w:val="00BA1842"/>
    <w:rsid w:val="00BA69F5"/>
    <w:rsid w:val="00BD5E44"/>
    <w:rsid w:val="00BD718E"/>
    <w:rsid w:val="00BE328D"/>
    <w:rsid w:val="00BE407F"/>
    <w:rsid w:val="00C044D5"/>
    <w:rsid w:val="00C04FC5"/>
    <w:rsid w:val="00C119FB"/>
    <w:rsid w:val="00C17F34"/>
    <w:rsid w:val="00C43105"/>
    <w:rsid w:val="00C46662"/>
    <w:rsid w:val="00C51E60"/>
    <w:rsid w:val="00C72C80"/>
    <w:rsid w:val="00C87A77"/>
    <w:rsid w:val="00CB5FE2"/>
    <w:rsid w:val="00CC0B6D"/>
    <w:rsid w:val="00CC105C"/>
    <w:rsid w:val="00CD2328"/>
    <w:rsid w:val="00CF2404"/>
    <w:rsid w:val="00D0198D"/>
    <w:rsid w:val="00D01E05"/>
    <w:rsid w:val="00D43932"/>
    <w:rsid w:val="00D50330"/>
    <w:rsid w:val="00D56F03"/>
    <w:rsid w:val="00D72283"/>
    <w:rsid w:val="00D869EA"/>
    <w:rsid w:val="00D86E15"/>
    <w:rsid w:val="00DA1829"/>
    <w:rsid w:val="00DA2821"/>
    <w:rsid w:val="00DB26CA"/>
    <w:rsid w:val="00DC7BC9"/>
    <w:rsid w:val="00DD7E76"/>
    <w:rsid w:val="00DE130B"/>
    <w:rsid w:val="00E01B56"/>
    <w:rsid w:val="00E03115"/>
    <w:rsid w:val="00E122B2"/>
    <w:rsid w:val="00E13BE1"/>
    <w:rsid w:val="00E158B3"/>
    <w:rsid w:val="00E4037E"/>
    <w:rsid w:val="00E41A5C"/>
    <w:rsid w:val="00E42854"/>
    <w:rsid w:val="00E460EA"/>
    <w:rsid w:val="00E55DA3"/>
    <w:rsid w:val="00E6048D"/>
    <w:rsid w:val="00E6285E"/>
    <w:rsid w:val="00E6398F"/>
    <w:rsid w:val="00E63B2B"/>
    <w:rsid w:val="00E66BD9"/>
    <w:rsid w:val="00E70769"/>
    <w:rsid w:val="00E73EE4"/>
    <w:rsid w:val="00E9293A"/>
    <w:rsid w:val="00EA4D97"/>
    <w:rsid w:val="00EA5EA9"/>
    <w:rsid w:val="00EB3048"/>
    <w:rsid w:val="00EB62A2"/>
    <w:rsid w:val="00EC5027"/>
    <w:rsid w:val="00ED0786"/>
    <w:rsid w:val="00EF0860"/>
    <w:rsid w:val="00F00291"/>
    <w:rsid w:val="00F01919"/>
    <w:rsid w:val="00F039CE"/>
    <w:rsid w:val="00F0401C"/>
    <w:rsid w:val="00F05F0A"/>
    <w:rsid w:val="00F266BE"/>
    <w:rsid w:val="00F27954"/>
    <w:rsid w:val="00F51256"/>
    <w:rsid w:val="00F5169B"/>
    <w:rsid w:val="00F533D3"/>
    <w:rsid w:val="00F56FE5"/>
    <w:rsid w:val="00F57314"/>
    <w:rsid w:val="00F65077"/>
    <w:rsid w:val="00F74782"/>
    <w:rsid w:val="00F8032B"/>
    <w:rsid w:val="00F82B94"/>
    <w:rsid w:val="00F861D0"/>
    <w:rsid w:val="00F93C84"/>
    <w:rsid w:val="00F9515F"/>
    <w:rsid w:val="00FA60D5"/>
    <w:rsid w:val="00FB3020"/>
    <w:rsid w:val="00FC0236"/>
    <w:rsid w:val="00FC63B2"/>
    <w:rsid w:val="00FC781B"/>
    <w:rsid w:val="00FE1DF7"/>
    <w:rsid w:val="00FE4E69"/>
    <w:rsid w:val="00FF3383"/>
    <w:rsid w:val="00FF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E85AFD"/>
  <w15:docId w15:val="{98F57764-653D-4705-BBA1-87C74B48F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4A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4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94A9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94A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94A96"/>
    <w:rPr>
      <w:sz w:val="18"/>
      <w:szCs w:val="18"/>
    </w:rPr>
  </w:style>
  <w:style w:type="table" w:styleId="a5">
    <w:name w:val="Table Grid"/>
    <w:basedOn w:val="a1"/>
    <w:uiPriority w:val="39"/>
    <w:rsid w:val="00094A9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533D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533D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B47D3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1B47D3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1B47D3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B47D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B47D3"/>
    <w:rPr>
      <w:b/>
      <w:bCs/>
      <w:sz w:val="20"/>
      <w:szCs w:val="20"/>
    </w:rPr>
  </w:style>
  <w:style w:type="paragraph" w:customStyle="1" w:styleId="Default">
    <w:name w:val="Default"/>
    <w:rsid w:val="006478E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TML">
    <w:name w:val="HTML Code"/>
    <w:basedOn w:val="a0"/>
    <w:uiPriority w:val="99"/>
    <w:semiHidden/>
    <w:unhideWhenUsed/>
    <w:rsid w:val="00665D24"/>
    <w:rPr>
      <w:rFonts w:ascii="宋体" w:eastAsia="宋体" w:hAnsi="宋体" w:cs="宋体"/>
      <w:sz w:val="24"/>
      <w:szCs w:val="24"/>
    </w:rPr>
  </w:style>
  <w:style w:type="character" w:customStyle="1" w:styleId="nv">
    <w:name w:val="nv"/>
    <w:basedOn w:val="a0"/>
    <w:rsid w:val="00665D24"/>
  </w:style>
  <w:style w:type="character" w:customStyle="1" w:styleId="nt">
    <w:name w:val="nt"/>
    <w:basedOn w:val="a0"/>
    <w:rsid w:val="00665D24"/>
  </w:style>
  <w:style w:type="character" w:styleId="aa">
    <w:name w:val="Hyperlink"/>
    <w:basedOn w:val="a0"/>
    <w:uiPriority w:val="99"/>
    <w:unhideWhenUsed/>
    <w:rsid w:val="005040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20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21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4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79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4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93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3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52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7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4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9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74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1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6609">
      <w:bodyDiv w:val="1"/>
      <w:marLeft w:val="0"/>
      <w:marRight w:val="0"/>
      <w:marTop w:val="0"/>
      <w:marBottom w:val="0"/>
      <w:divBdr>
        <w:top w:val="none" w:sz="0" w:space="0" w:color="auto"/>
        <w:left w:val="single" w:sz="48" w:space="0" w:color="0000FF"/>
        <w:bottom w:val="none" w:sz="0" w:space="0" w:color="auto"/>
        <w:right w:val="none" w:sz="0" w:space="0" w:color="auto"/>
      </w:divBdr>
      <w:divsChild>
        <w:div w:id="1869025849">
          <w:marLeft w:val="0"/>
          <w:marRight w:val="0"/>
          <w:marTop w:val="0"/>
          <w:marBottom w:val="0"/>
          <w:divBdr>
            <w:top w:val="none" w:sz="0" w:space="0" w:color="auto"/>
            <w:left w:val="single" w:sz="48" w:space="0" w:color="0000FF"/>
            <w:bottom w:val="none" w:sz="0" w:space="0" w:color="auto"/>
            <w:right w:val="none" w:sz="0" w:space="0" w:color="auto"/>
          </w:divBdr>
        </w:div>
      </w:divsChild>
    </w:div>
    <w:div w:id="8089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8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5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35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01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6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04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82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1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73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8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15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3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03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1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3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3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64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54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57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0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501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1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83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1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1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27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84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31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8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51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50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46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8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377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1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28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7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9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73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4.png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155DDF-5156-4606-AFD1-6BEB92FC60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1</TotalTime>
  <Pages>12</Pages>
  <Words>2195</Words>
  <Characters>12518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73</cp:revision>
  <dcterms:created xsi:type="dcterms:W3CDTF">2018-09-10T13:16:00Z</dcterms:created>
  <dcterms:modified xsi:type="dcterms:W3CDTF">2019-11-18T08:52:00Z</dcterms:modified>
</cp:coreProperties>
</file>